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FF4B69" w14:textId="10790F71" w:rsidR="00A1446C" w:rsidRPr="005D1A4C" w:rsidRDefault="00A1446C" w:rsidP="005D1A4C">
      <w:pPr>
        <w:keepNext/>
        <w:spacing w:before="240" w:after="12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/>
        </w:rPr>
      </w:pPr>
      <w:r w:rsidRPr="00A1446C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  <w:lang w:val="en-GB"/>
        </w:rPr>
        <w:t>Supplementary material</w:t>
      </w:r>
    </w:p>
    <w:p w14:paraId="02FCE1E0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</w:rPr>
        <w:t xml:space="preserve">Table S1. </w:t>
      </w: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Self-reported disease questions from questionnaire</w:t>
      </w:r>
    </w:p>
    <w:tbl>
      <w:tblPr>
        <w:tblStyle w:val="Style11"/>
        <w:tblW w:w="10002" w:type="dxa"/>
        <w:tblLook w:val="04A0" w:firstRow="1" w:lastRow="0" w:firstColumn="1" w:lastColumn="0" w:noHBand="0" w:noVBand="1"/>
      </w:tblPr>
      <w:tblGrid>
        <w:gridCol w:w="2708"/>
        <w:gridCol w:w="7294"/>
      </w:tblGrid>
      <w:tr w:rsidR="00A1446C" w:rsidRPr="00A1446C" w14:paraId="7E7C3E66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tcW w:w="2708" w:type="dxa"/>
            <w:shd w:val="clear" w:color="auto" w:fill="F2F2F2" w:themeFill="background1" w:themeFillShade="F2"/>
            <w:noWrap/>
          </w:tcPr>
          <w:p w14:paraId="3A7202FA" w14:textId="77777777" w:rsidR="00A1446C" w:rsidRPr="00A1446C" w:rsidRDefault="00A1446C" w:rsidP="00A1446C">
            <w:pPr>
              <w:jc w:val="left"/>
              <w:rPr>
                <w:color w:val="000000"/>
                <w:sz w:val="20"/>
                <w:lang w:val="en-GB" w:eastAsia="en-ZA"/>
              </w:rPr>
            </w:pPr>
            <w:r w:rsidRPr="00A1446C">
              <w:rPr>
                <w:sz w:val="20"/>
                <w:lang w:val="en-GB" w:eastAsia="en-ZA"/>
              </w:rPr>
              <w:t>Disease condition</w:t>
            </w:r>
          </w:p>
        </w:tc>
        <w:tc>
          <w:tcPr>
            <w:tcW w:w="7294" w:type="dxa"/>
            <w:shd w:val="clear" w:color="auto" w:fill="F2F2F2" w:themeFill="background1" w:themeFillShade="F2"/>
          </w:tcPr>
          <w:p w14:paraId="42E8F7EE" w14:textId="77777777" w:rsidR="00A1446C" w:rsidRPr="00A1446C" w:rsidRDefault="00A1446C" w:rsidP="00A1446C">
            <w:pPr>
              <w:jc w:val="left"/>
              <w:rPr>
                <w:color w:val="000000"/>
                <w:sz w:val="20"/>
                <w:lang w:val="en-GB" w:eastAsia="en-ZA"/>
              </w:rPr>
            </w:pPr>
            <w:r w:rsidRPr="00A1446C">
              <w:rPr>
                <w:sz w:val="20"/>
                <w:lang w:val="en-GB" w:eastAsia="en-ZA"/>
              </w:rPr>
              <w:t>Question</w:t>
            </w:r>
          </w:p>
        </w:tc>
      </w:tr>
      <w:tr w:rsidR="00A1446C" w:rsidRPr="00A1446C" w14:paraId="00F79D7E" w14:textId="77777777" w:rsidTr="00A1446C">
        <w:trPr>
          <w:trHeight w:val="526"/>
        </w:trPr>
        <w:tc>
          <w:tcPr>
            <w:tcW w:w="2708" w:type="dxa"/>
            <w:noWrap/>
            <w:vAlign w:val="center"/>
            <w:hideMark/>
          </w:tcPr>
          <w:p w14:paraId="7F72C031" w14:textId="77777777" w:rsidR="00A1446C" w:rsidRPr="00A1446C" w:rsidRDefault="00A1446C" w:rsidP="00A1446C">
            <w:pPr>
              <w:spacing w:after="120"/>
              <w:jc w:val="left"/>
              <w:rPr>
                <w:b/>
                <w:bCs/>
                <w:color w:val="000000"/>
                <w:sz w:val="18"/>
                <w:szCs w:val="18"/>
                <w:lang w:val="en-GB" w:eastAsia="en-ZA"/>
              </w:rPr>
            </w:pPr>
            <w:r w:rsidRPr="00A1446C">
              <w:rPr>
                <w:color w:val="000000"/>
                <w:sz w:val="18"/>
                <w:szCs w:val="18"/>
                <w:lang w:val="en-GB" w:eastAsia="en-ZA"/>
              </w:rPr>
              <w:t>Diabetes or blood sugar</w:t>
            </w:r>
          </w:p>
        </w:tc>
        <w:tc>
          <w:tcPr>
            <w:tcW w:w="7294" w:type="dxa"/>
            <w:vAlign w:val="center"/>
            <w:hideMark/>
          </w:tcPr>
          <w:p w14:paraId="704422CA" w14:textId="77777777" w:rsidR="00A1446C" w:rsidRPr="00A1446C" w:rsidRDefault="00A1446C" w:rsidP="00A1446C">
            <w:pPr>
              <w:jc w:val="left"/>
              <w:rPr>
                <w:color w:val="000000"/>
                <w:sz w:val="18"/>
                <w:szCs w:val="18"/>
                <w:lang w:eastAsia="en-ZA"/>
              </w:rPr>
            </w:pPr>
            <w:r w:rsidRPr="00A1446C">
              <w:rPr>
                <w:color w:val="000000"/>
                <w:sz w:val="18"/>
                <w:szCs w:val="18"/>
                <w:lang w:eastAsia="en-ZA"/>
              </w:rPr>
              <w:t>Have you ever been told by a doctor, nurse or health care professional that you have Diabetes or high blood sugar?</w:t>
            </w:r>
          </w:p>
        </w:tc>
      </w:tr>
      <w:tr w:rsidR="00A1446C" w:rsidRPr="00A1446C" w14:paraId="72403934" w14:textId="77777777" w:rsidTr="00A1446C">
        <w:trPr>
          <w:trHeight w:val="526"/>
        </w:trPr>
        <w:tc>
          <w:tcPr>
            <w:tcW w:w="2708" w:type="dxa"/>
            <w:noWrap/>
            <w:vAlign w:val="center"/>
            <w:hideMark/>
          </w:tcPr>
          <w:p w14:paraId="366192DC" w14:textId="77777777" w:rsidR="00A1446C" w:rsidRPr="00A1446C" w:rsidRDefault="00A1446C" w:rsidP="00A1446C">
            <w:pPr>
              <w:jc w:val="left"/>
              <w:rPr>
                <w:color w:val="000000"/>
                <w:sz w:val="18"/>
                <w:szCs w:val="18"/>
                <w:lang w:val="en-GB" w:eastAsia="en-ZA"/>
              </w:rPr>
            </w:pPr>
            <w:r w:rsidRPr="00A1446C">
              <w:rPr>
                <w:color w:val="000000"/>
                <w:sz w:val="18"/>
                <w:szCs w:val="18"/>
                <w:lang w:val="en-GB" w:eastAsia="en-ZA"/>
              </w:rPr>
              <w:t>Heart disease</w:t>
            </w:r>
          </w:p>
        </w:tc>
        <w:tc>
          <w:tcPr>
            <w:tcW w:w="7294" w:type="dxa"/>
            <w:vAlign w:val="center"/>
            <w:hideMark/>
          </w:tcPr>
          <w:p w14:paraId="584BE294" w14:textId="77777777" w:rsidR="00A1446C" w:rsidRPr="00A1446C" w:rsidRDefault="00A1446C" w:rsidP="00A1446C">
            <w:pPr>
              <w:jc w:val="left"/>
              <w:rPr>
                <w:color w:val="000000"/>
                <w:sz w:val="18"/>
                <w:szCs w:val="18"/>
                <w:lang w:val="en-GB" w:eastAsia="en-ZA"/>
              </w:rPr>
            </w:pPr>
            <w:r w:rsidRPr="00A1446C">
              <w:rPr>
                <w:color w:val="000000"/>
                <w:sz w:val="18"/>
                <w:szCs w:val="18"/>
                <w:lang w:val="en-GB" w:eastAsia="en-ZA"/>
              </w:rPr>
              <w:t>Have you ever been told by a doctor, nurse or health care professional that you have heart problems?</w:t>
            </w:r>
          </w:p>
        </w:tc>
      </w:tr>
      <w:tr w:rsidR="00A1446C" w:rsidRPr="00A1446C" w14:paraId="31598B5F" w14:textId="77777777" w:rsidTr="00A1446C">
        <w:trPr>
          <w:trHeight w:val="526"/>
        </w:trPr>
        <w:tc>
          <w:tcPr>
            <w:tcW w:w="2708" w:type="dxa"/>
            <w:noWrap/>
            <w:vAlign w:val="center"/>
            <w:hideMark/>
          </w:tcPr>
          <w:p w14:paraId="24DF803F" w14:textId="77777777" w:rsidR="00A1446C" w:rsidRPr="00A1446C" w:rsidRDefault="00A1446C" w:rsidP="00A1446C">
            <w:pPr>
              <w:spacing w:after="120"/>
              <w:jc w:val="left"/>
              <w:rPr>
                <w:b/>
                <w:bCs/>
                <w:color w:val="000000"/>
                <w:sz w:val="18"/>
                <w:szCs w:val="18"/>
                <w:lang w:val="en-GB" w:eastAsia="en-ZA"/>
              </w:rPr>
            </w:pPr>
            <w:r w:rsidRPr="00A1446C">
              <w:rPr>
                <w:color w:val="000000"/>
                <w:sz w:val="18"/>
                <w:szCs w:val="18"/>
                <w:lang w:val="en-GB" w:eastAsia="en-ZA"/>
              </w:rPr>
              <w:t>High blood pressure</w:t>
            </w:r>
          </w:p>
        </w:tc>
        <w:tc>
          <w:tcPr>
            <w:tcW w:w="7294" w:type="dxa"/>
            <w:vAlign w:val="center"/>
            <w:hideMark/>
          </w:tcPr>
          <w:p w14:paraId="2D47AA35" w14:textId="77777777" w:rsidR="00A1446C" w:rsidRPr="00A1446C" w:rsidRDefault="00A1446C" w:rsidP="00A1446C">
            <w:pPr>
              <w:jc w:val="left"/>
              <w:rPr>
                <w:color w:val="000000"/>
                <w:sz w:val="18"/>
                <w:szCs w:val="18"/>
                <w:lang w:eastAsia="en-ZA"/>
              </w:rPr>
            </w:pPr>
            <w:r w:rsidRPr="00A1446C">
              <w:rPr>
                <w:color w:val="000000"/>
                <w:sz w:val="18"/>
                <w:szCs w:val="18"/>
                <w:lang w:eastAsia="en-ZA"/>
              </w:rPr>
              <w:t>Have you ever been told by a doctor, nurse or health care professional that you have High Blood Pressure</w:t>
            </w:r>
          </w:p>
        </w:tc>
      </w:tr>
      <w:tr w:rsidR="00A1446C" w:rsidRPr="00A1446C" w14:paraId="62148867" w14:textId="77777777" w:rsidTr="00A1446C">
        <w:trPr>
          <w:trHeight w:val="526"/>
        </w:trPr>
        <w:tc>
          <w:tcPr>
            <w:tcW w:w="2708" w:type="dxa"/>
            <w:noWrap/>
            <w:vAlign w:val="center"/>
          </w:tcPr>
          <w:p w14:paraId="5344865D" w14:textId="77777777" w:rsidR="00A1446C" w:rsidRPr="00A1446C" w:rsidRDefault="00A1446C" w:rsidP="00A1446C">
            <w:pPr>
              <w:spacing w:after="120"/>
              <w:jc w:val="left"/>
              <w:rPr>
                <w:color w:val="000000"/>
                <w:sz w:val="18"/>
                <w:szCs w:val="18"/>
                <w:lang w:val="en-GB" w:eastAsia="en-ZA"/>
              </w:rPr>
            </w:pPr>
            <w:r w:rsidRPr="00A1446C">
              <w:rPr>
                <w:color w:val="000000"/>
                <w:sz w:val="18"/>
                <w:szCs w:val="18"/>
                <w:lang w:val="en-GB" w:eastAsia="en-ZA"/>
              </w:rPr>
              <w:t>Stroke</w:t>
            </w:r>
          </w:p>
        </w:tc>
        <w:tc>
          <w:tcPr>
            <w:tcW w:w="7294" w:type="dxa"/>
            <w:vAlign w:val="center"/>
          </w:tcPr>
          <w:p w14:paraId="06E3893C" w14:textId="77777777" w:rsidR="00A1446C" w:rsidRPr="00A1446C" w:rsidRDefault="00A1446C" w:rsidP="00A1446C">
            <w:pPr>
              <w:jc w:val="left"/>
              <w:rPr>
                <w:color w:val="000000"/>
                <w:sz w:val="18"/>
                <w:szCs w:val="18"/>
                <w:lang w:eastAsia="en-ZA"/>
              </w:rPr>
            </w:pPr>
            <w:r w:rsidRPr="00A1446C">
              <w:rPr>
                <w:color w:val="000000"/>
                <w:sz w:val="18"/>
                <w:szCs w:val="18"/>
                <w:lang w:eastAsia="en-ZA"/>
              </w:rPr>
              <w:t>Have you ever been told by a doctor, nurse or health care professional that you have Stroke?</w:t>
            </w:r>
          </w:p>
        </w:tc>
      </w:tr>
    </w:tbl>
    <w:p w14:paraId="1ED00C0A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p w14:paraId="7EB00344" w14:textId="2571A60F" w:rsidR="005D1A4C" w:rsidRPr="00523C14" w:rsidRDefault="005D1A4C" w:rsidP="005D1A4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523C14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</w:rPr>
        <w:t>S2</w:t>
      </w:r>
      <w:r w:rsidRPr="00523C14">
        <w:rPr>
          <w:rFonts w:ascii="Times New Roman" w:eastAsia="Times New Roman" w:hAnsi="Times New Roman" w:cs="Times New Roman"/>
          <w:b/>
          <w:bCs/>
          <w:sz w:val="24"/>
        </w:rPr>
        <w:t xml:space="preserve">. Description of </w:t>
      </w:r>
      <w:r>
        <w:rPr>
          <w:rFonts w:ascii="Times New Roman" w:eastAsia="Times New Roman" w:hAnsi="Times New Roman" w:cs="Times New Roman"/>
          <w:b/>
          <w:bCs/>
          <w:sz w:val="24"/>
        </w:rPr>
        <w:t>missing data</w:t>
      </w:r>
      <w:r w:rsidRPr="00523C14">
        <w:rPr>
          <w:rFonts w:ascii="Times New Roman" w:eastAsia="Times New Roman" w:hAnsi="Times New Roman" w:cs="Times New Roman"/>
          <w:b/>
          <w:bCs/>
          <w:sz w:val="24"/>
        </w:rPr>
        <w:t xml:space="preserve"> (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>South Africa, 2017, u</w:t>
      </w:r>
      <w:r w:rsidRPr="00523C14">
        <w:rPr>
          <w:rFonts w:ascii="Times New Roman" w:eastAsia="Times New Roman" w:hAnsi="Times New Roman" w:cs="Times New Roman"/>
          <w:b/>
          <w:bCs/>
          <w:sz w:val="24"/>
        </w:rPr>
        <w:t>nweighted)</w:t>
      </w:r>
    </w:p>
    <w:tbl>
      <w:tblPr>
        <w:tblStyle w:val="Style11"/>
        <w:tblW w:w="9019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768"/>
        <w:gridCol w:w="2125"/>
        <w:gridCol w:w="2126"/>
      </w:tblGrid>
      <w:tr w:rsidR="005D1A4C" w:rsidRPr="00523C14" w14:paraId="5B1F4561" w14:textId="77777777" w:rsidTr="005D1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  <w:tblHeader/>
          <w:jc w:val="center"/>
        </w:trPr>
        <w:tc>
          <w:tcPr>
            <w:tcW w:w="4768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417A425C" w14:textId="77777777" w:rsidR="005D1A4C" w:rsidRPr="00523C14" w:rsidRDefault="005D1A4C" w:rsidP="00246732">
            <w:pPr>
              <w:jc w:val="both"/>
              <w:rPr>
                <w:sz w:val="20"/>
              </w:rPr>
            </w:pPr>
            <w:r w:rsidRPr="00523C14">
              <w:rPr>
                <w:sz w:val="20"/>
              </w:rPr>
              <w:t>Variable</w:t>
            </w:r>
          </w:p>
        </w:tc>
        <w:tc>
          <w:tcPr>
            <w:tcW w:w="2125" w:type="dxa"/>
            <w:vMerge w:val="restart"/>
            <w:tcBorders>
              <w:top w:val="single" w:sz="8" w:space="0" w:color="auto"/>
            </w:tcBorders>
            <w:shd w:val="clear" w:color="auto" w:fill="auto"/>
          </w:tcPr>
          <w:p w14:paraId="53AD8DFE" w14:textId="134DBB6E" w:rsidR="005D1A4C" w:rsidRPr="00523C14" w:rsidRDefault="005D1A4C" w:rsidP="005D1A4C">
            <w:pPr>
              <w:rPr>
                <w:b w:val="0"/>
                <w:bCs/>
                <w:sz w:val="20"/>
              </w:rPr>
            </w:pPr>
            <w:r w:rsidRPr="00523C14">
              <w:rPr>
                <w:bCs/>
                <w:sz w:val="20"/>
              </w:rPr>
              <w:t xml:space="preserve">Total </w:t>
            </w:r>
            <w:r>
              <w:rPr>
                <w:bCs/>
                <w:sz w:val="20"/>
              </w:rPr>
              <w:t>(</w:t>
            </w:r>
            <w:r w:rsidRPr="00523C14">
              <w:rPr>
                <w:sz w:val="20"/>
                <w:lang w:val="en-GB"/>
              </w:rPr>
              <w:t>%, n)</w:t>
            </w:r>
          </w:p>
          <w:p w14:paraId="442D1E04" w14:textId="77777777" w:rsidR="005D1A4C" w:rsidRPr="00523C14" w:rsidRDefault="005D1A4C" w:rsidP="00246732">
            <w:pPr>
              <w:rPr>
                <w:bCs/>
                <w:sz w:val="20"/>
              </w:rPr>
            </w:pPr>
            <w:r w:rsidRPr="00523C14">
              <w:rPr>
                <w:bCs/>
                <w:i/>
                <w:iCs/>
                <w:szCs w:val="16"/>
              </w:rPr>
              <w:t>N= 27 042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</w:tcBorders>
          </w:tcPr>
          <w:p w14:paraId="11E56A01" w14:textId="77777777" w:rsidR="005D1A4C" w:rsidRDefault="005D1A4C" w:rsidP="00246732">
            <w:pPr>
              <w:rPr>
                <w:b w:val="0"/>
                <w:bCs/>
                <w:sz w:val="20"/>
              </w:rPr>
            </w:pPr>
            <w:r>
              <w:rPr>
                <w:bCs/>
                <w:sz w:val="20"/>
              </w:rPr>
              <w:t xml:space="preserve">Missing values </w:t>
            </w:r>
          </w:p>
          <w:p w14:paraId="29206714" w14:textId="77777777" w:rsidR="005D1A4C" w:rsidRPr="00523C14" w:rsidRDefault="005D1A4C" w:rsidP="00246732">
            <w:pPr>
              <w:rPr>
                <w:bCs/>
                <w:sz w:val="20"/>
              </w:rPr>
            </w:pPr>
            <w:r>
              <w:rPr>
                <w:bCs/>
                <w:sz w:val="20"/>
              </w:rPr>
              <w:t>(%, n)</w:t>
            </w:r>
          </w:p>
        </w:tc>
      </w:tr>
      <w:tr w:rsidR="005D1A4C" w:rsidRPr="00523C14" w14:paraId="22D01304" w14:textId="77777777" w:rsidTr="005D1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  <w:tblHeader/>
          <w:jc w:val="center"/>
        </w:trPr>
        <w:tc>
          <w:tcPr>
            <w:tcW w:w="4768" w:type="dxa"/>
            <w:vMerge/>
            <w:tcBorders>
              <w:bottom w:val="single" w:sz="8" w:space="0" w:color="auto"/>
            </w:tcBorders>
            <w:shd w:val="clear" w:color="auto" w:fill="E7E6E6" w:themeFill="background2"/>
          </w:tcPr>
          <w:p w14:paraId="59B56F48" w14:textId="77777777" w:rsidR="005D1A4C" w:rsidRPr="00523C14" w:rsidRDefault="005D1A4C" w:rsidP="00246732">
            <w:pPr>
              <w:jc w:val="both"/>
              <w:rPr>
                <w:sz w:val="20"/>
              </w:rPr>
            </w:pPr>
          </w:p>
        </w:tc>
        <w:tc>
          <w:tcPr>
            <w:tcW w:w="2125" w:type="dxa"/>
            <w:vMerge/>
            <w:tcBorders>
              <w:bottom w:val="single" w:sz="8" w:space="0" w:color="auto"/>
            </w:tcBorders>
            <w:shd w:val="clear" w:color="auto" w:fill="E7E6E6" w:themeFill="background2"/>
          </w:tcPr>
          <w:p w14:paraId="207AFD37" w14:textId="77777777" w:rsidR="005D1A4C" w:rsidRPr="00523C14" w:rsidRDefault="005D1A4C" w:rsidP="00246732">
            <w:pPr>
              <w:rPr>
                <w:bCs/>
                <w:i/>
                <w:iCs/>
                <w:szCs w:val="16"/>
              </w:rPr>
            </w:pPr>
          </w:p>
        </w:tc>
        <w:tc>
          <w:tcPr>
            <w:tcW w:w="2126" w:type="dxa"/>
            <w:vMerge/>
            <w:tcBorders>
              <w:bottom w:val="single" w:sz="8" w:space="0" w:color="auto"/>
            </w:tcBorders>
          </w:tcPr>
          <w:p w14:paraId="2950FB94" w14:textId="77777777" w:rsidR="005D1A4C" w:rsidRPr="00523C14" w:rsidRDefault="005D1A4C" w:rsidP="00246732">
            <w:pPr>
              <w:rPr>
                <w:bCs/>
                <w:sz w:val="18"/>
                <w:szCs w:val="18"/>
              </w:rPr>
            </w:pPr>
          </w:p>
        </w:tc>
      </w:tr>
      <w:tr w:rsidR="005D1A4C" w:rsidRPr="00523C14" w14:paraId="2EB9A3F8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76476A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Age (Median and interquartile range in </w:t>
            </w:r>
            <w:proofErr w:type="gramStart"/>
            <w:r w:rsidRPr="00523C14">
              <w:rPr>
                <w:sz w:val="18"/>
                <w:szCs w:val="16"/>
              </w:rPr>
              <w:t>years)^</w:t>
            </w:r>
            <w:proofErr w:type="gramEnd"/>
          </w:p>
        </w:tc>
        <w:tc>
          <w:tcPr>
            <w:tcW w:w="2125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9E6183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33 (23 -51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0F9450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07 (20)</w:t>
            </w:r>
          </w:p>
        </w:tc>
      </w:tr>
      <w:tr w:rsidR="005D1A4C" w:rsidRPr="00523C14" w14:paraId="0D9481F1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</w:tcBorders>
            <w:vAlign w:val="center"/>
          </w:tcPr>
          <w:p w14:paraId="22D431F2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Sex 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418CC404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048A2A5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42AFB53D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1549A08B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 Male</w:t>
            </w:r>
          </w:p>
        </w:tc>
        <w:tc>
          <w:tcPr>
            <w:tcW w:w="2125" w:type="dxa"/>
            <w:vAlign w:val="center"/>
          </w:tcPr>
          <w:p w14:paraId="44A0AB7E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43.2 (11 659)</w:t>
            </w:r>
          </w:p>
        </w:tc>
        <w:tc>
          <w:tcPr>
            <w:tcW w:w="2126" w:type="dxa"/>
            <w:vMerge w:val="restart"/>
            <w:vAlign w:val="center"/>
          </w:tcPr>
          <w:p w14:paraId="62DFE70C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08 (21)</w:t>
            </w:r>
          </w:p>
        </w:tc>
      </w:tr>
      <w:tr w:rsidR="005D1A4C" w:rsidRPr="00523C14" w14:paraId="312A06D3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69C8C4FE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 Female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563A2A53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56.9 (15 362)</w:t>
            </w:r>
          </w:p>
        </w:tc>
        <w:tc>
          <w:tcPr>
            <w:tcW w:w="2126" w:type="dxa"/>
            <w:vMerge/>
            <w:tcBorders>
              <w:bottom w:val="nil"/>
            </w:tcBorders>
            <w:vAlign w:val="center"/>
          </w:tcPr>
          <w:p w14:paraId="10769B21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6F3EE240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</w:tcBorders>
            <w:vAlign w:val="center"/>
          </w:tcPr>
          <w:p w14:paraId="34548B38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Locality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A6DB086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D19BB9A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653F419F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5A7AB340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 Rural</w:t>
            </w:r>
          </w:p>
        </w:tc>
        <w:tc>
          <w:tcPr>
            <w:tcW w:w="2125" w:type="dxa"/>
            <w:vAlign w:val="center"/>
          </w:tcPr>
          <w:p w14:paraId="303B7DC9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44.4 (11 992)</w:t>
            </w:r>
          </w:p>
        </w:tc>
        <w:tc>
          <w:tcPr>
            <w:tcW w:w="2126" w:type="dxa"/>
            <w:vMerge w:val="restart"/>
            <w:vAlign w:val="center"/>
          </w:tcPr>
          <w:p w14:paraId="75555232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 (0)</w:t>
            </w:r>
          </w:p>
        </w:tc>
      </w:tr>
      <w:tr w:rsidR="005D1A4C" w:rsidRPr="00523C14" w14:paraId="789CCE6E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46C55B89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 Urban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1C556A64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55.7 (15 050)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13DF4D15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3341E48D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32A84DD2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Province</w:t>
            </w:r>
          </w:p>
        </w:tc>
        <w:tc>
          <w:tcPr>
            <w:tcW w:w="2125" w:type="dxa"/>
            <w:vAlign w:val="center"/>
          </w:tcPr>
          <w:p w14:paraId="7DBE2E81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040AF411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3BA18A77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01E9CDCB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Western Cap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88CB0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1.5 (3 099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89E84B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 (0)</w:t>
            </w:r>
          </w:p>
        </w:tc>
      </w:tr>
      <w:tr w:rsidR="005D1A4C" w:rsidRPr="00523C14" w14:paraId="5983E8FD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3F49BC64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Eastern Cap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D14E9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1.1 (3 012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78A7D42E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509C731B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348E0A8D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Northern Cap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7987E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7.2 (1 936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7E1E860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6E3C9562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1CF8B08C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Free Sta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9A741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5.5 (1 493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0B22B87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0E131AEC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253BCB69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KwaZulu-Natal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749E6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28.6 (7 740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06DAAC5D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52D76F74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0DFC7D82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North Wes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AE25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6.1 (1 640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66908F54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7C240F2E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2DDBA6E2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Gauten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DFB99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4.6 (3 960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6DCA1211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08AD9190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0E676567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Mpumalang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9E67A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7.2 (1 954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3FBA9CB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1DA5EFEB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05B5F95D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Limpopo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132B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8.2 (2 208)</w:t>
            </w:r>
          </w:p>
        </w:tc>
        <w:tc>
          <w:tcPr>
            <w:tcW w:w="212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E81CCF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5894DFB9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</w:tcBorders>
            <w:vAlign w:val="center"/>
          </w:tcPr>
          <w:p w14:paraId="01F1BF21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Education level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323DF44F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DD251B2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52A9E899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62578FAD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Primary or less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C706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23.6 (6 320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F30F97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.81 (219)</w:t>
            </w:r>
          </w:p>
        </w:tc>
      </w:tr>
      <w:tr w:rsidR="005D1A4C" w:rsidRPr="00523C14" w14:paraId="7838C5EC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5B4D2021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Secondary complete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7711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63.2 (16 952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16A2A24B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60393B0C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350DF528" w14:textId="77777777" w:rsidR="005D1A4C" w:rsidRPr="00523C14" w:rsidRDefault="005D1A4C" w:rsidP="00246732">
            <w:pPr>
              <w:ind w:left="360"/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Tertiary 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82D446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3.2 (3 551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166BF9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459D6709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0E9B247D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Employed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37CD0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33.9 (9 15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83A9C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 (0)</w:t>
            </w:r>
          </w:p>
        </w:tc>
      </w:tr>
      <w:tr w:rsidR="005D1A4C" w:rsidRPr="00523C14" w14:paraId="3C3F5A88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4286A18E" w14:textId="0D0F5734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Individual Income (Mean &amp; Standard Deviation ZAR)</w:t>
            </w:r>
            <w:r w:rsidRPr="00523C14">
              <w:rPr>
                <w:sz w:val="18"/>
                <w:szCs w:val="16"/>
                <w:vertAlign w:val="superscript"/>
              </w:rPr>
              <w:t xml:space="preserve"> ~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C63D4" w14:textId="0F522E7B" w:rsidR="005D1A4C" w:rsidRPr="00523C14" w:rsidRDefault="005D1A4C" w:rsidP="005D1A4C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2306.6 (697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E9B7A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 (0)</w:t>
            </w:r>
          </w:p>
        </w:tc>
      </w:tr>
      <w:tr w:rsidR="005D1A4C" w:rsidRPr="00523C14" w14:paraId="16891EBD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6580EA9F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Private health insurance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B5C016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1.3 (26 9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DC2A" w14:textId="2E17CFED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.8 (3</w:t>
            </w:r>
            <w:r w:rsidR="00246732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199)</w:t>
            </w:r>
          </w:p>
        </w:tc>
      </w:tr>
      <w:tr w:rsidR="005D1A4C" w:rsidRPr="00523C14" w14:paraId="6A157043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</w:tcBorders>
            <w:vAlign w:val="center"/>
          </w:tcPr>
          <w:p w14:paraId="256CE638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Body Mass Index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B69A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121DFD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0EB44C8F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5380B632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Underweigh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7FAC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8.0 (1 870)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860A55A" w14:textId="62908A91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3.9 (3</w:t>
            </w:r>
            <w:r w:rsidR="00246732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746)</w:t>
            </w:r>
          </w:p>
        </w:tc>
      </w:tr>
      <w:tr w:rsidR="005D1A4C" w:rsidRPr="00523C14" w14:paraId="74033244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35E9BBC7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Normal weigh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931D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42.2 (9 821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3679A6DD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0DFEE7EF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39AC4D92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Overweigh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9F0D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22.8 (5 306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0B6A745E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2B4FBE48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07146EA1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Obesity grade 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CFCF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4.6 (3 397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26051051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14E8FD6B" w14:textId="77777777" w:rsidTr="005D1A4C">
        <w:trPr>
          <w:trHeight w:val="161"/>
          <w:jc w:val="center"/>
        </w:trPr>
        <w:tc>
          <w:tcPr>
            <w:tcW w:w="4768" w:type="dxa"/>
            <w:vAlign w:val="center"/>
          </w:tcPr>
          <w:p w14:paraId="2D43953E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Obesity grade 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3123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7.4 (1 733)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  <w:vAlign w:val="center"/>
          </w:tcPr>
          <w:p w14:paraId="5286B560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107CB4A1" w14:textId="77777777" w:rsidTr="005D1A4C">
        <w:trPr>
          <w:trHeight w:val="161"/>
          <w:jc w:val="center"/>
        </w:trPr>
        <w:tc>
          <w:tcPr>
            <w:tcW w:w="4768" w:type="dxa"/>
            <w:tcBorders>
              <w:bottom w:val="single" w:sz="4" w:space="0" w:color="auto"/>
            </w:tcBorders>
            <w:vAlign w:val="center"/>
          </w:tcPr>
          <w:p w14:paraId="494EA7AB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 xml:space="preserve">      Obesity grade 3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8334FE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5.0 (1 169)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4E75C" w14:textId="77777777" w:rsidR="005D1A4C" w:rsidRPr="00523C14" w:rsidRDefault="005D1A4C" w:rsidP="00246732">
            <w:pPr>
              <w:rPr>
                <w:sz w:val="18"/>
                <w:szCs w:val="16"/>
              </w:rPr>
            </w:pPr>
          </w:p>
        </w:tc>
      </w:tr>
      <w:tr w:rsidR="005D1A4C" w:rsidRPr="00523C14" w14:paraId="26D02553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A2FCD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Current smoker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787E80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 w:rsidRPr="00523C14">
              <w:rPr>
                <w:sz w:val="18"/>
                <w:szCs w:val="16"/>
              </w:rPr>
              <w:t>17.7 (4 22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99C2B9" w14:textId="5E20C3DA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.93 (3</w:t>
            </w:r>
            <w:r w:rsidR="00246732">
              <w:rPr>
                <w:sz w:val="18"/>
                <w:szCs w:val="16"/>
              </w:rPr>
              <w:t xml:space="preserve"> </w:t>
            </w:r>
            <w:r>
              <w:rPr>
                <w:sz w:val="18"/>
                <w:szCs w:val="16"/>
              </w:rPr>
              <w:t>226)</w:t>
            </w:r>
          </w:p>
        </w:tc>
      </w:tr>
      <w:tr w:rsidR="005D1A4C" w:rsidRPr="00523C14" w14:paraId="33CBAD54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4AD35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8"/>
              </w:rPr>
              <w:t>Hypertension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E58BBD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9.52 (6 95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EC86D" w14:textId="77777777" w:rsidR="005D1A4C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.93 (3 497)</w:t>
            </w:r>
          </w:p>
        </w:tc>
      </w:tr>
      <w:tr w:rsidR="005D1A4C" w:rsidRPr="00523C14" w14:paraId="065473C3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53E0B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8"/>
              </w:rPr>
              <w:t>Diabetes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E9ED42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.89 (98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FDED6" w14:textId="77777777" w:rsidR="005D1A4C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65 (1 799)</w:t>
            </w:r>
          </w:p>
        </w:tc>
      </w:tr>
      <w:tr w:rsidR="005D1A4C" w:rsidRPr="00523C14" w14:paraId="79062759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9C645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8"/>
              </w:rPr>
              <w:t>Heart diseas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683B61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74 (44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ACAE2" w14:textId="77777777" w:rsidR="005D1A4C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.01 (1 625)</w:t>
            </w:r>
          </w:p>
        </w:tc>
      </w:tr>
      <w:tr w:rsidR="005D1A4C" w:rsidRPr="00523C14" w14:paraId="421F5443" w14:textId="77777777" w:rsidTr="005D1A4C">
        <w:trPr>
          <w:trHeight w:val="161"/>
          <w:jc w:val="center"/>
        </w:trPr>
        <w:tc>
          <w:tcPr>
            <w:tcW w:w="4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08D12" w14:textId="77777777" w:rsidR="005D1A4C" w:rsidRPr="00523C14" w:rsidRDefault="005D1A4C" w:rsidP="00246732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8"/>
              </w:rPr>
              <w:t>Stroke</w:t>
            </w:r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0E29B" w14:textId="77777777" w:rsidR="005D1A4C" w:rsidRPr="00523C14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.03 (26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91F98C" w14:textId="77777777" w:rsidR="005D1A4C" w:rsidRDefault="005D1A4C" w:rsidP="00246732">
            <w:pPr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5.46 (1 477)</w:t>
            </w:r>
          </w:p>
        </w:tc>
      </w:tr>
    </w:tbl>
    <w:p w14:paraId="045CB407" w14:textId="10F27BF1" w:rsidR="00A1446C" w:rsidRPr="00A1446C" w:rsidRDefault="00A1446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</w:t>
      </w:r>
      <w:r w:rsidR="005D1A4C">
        <w:rPr>
          <w:rFonts w:ascii="Times New Roman" w:eastAsia="Times New Roman" w:hAnsi="Times New Roman" w:cs="Times New Roman"/>
          <w:b/>
          <w:bCs/>
          <w:sz w:val="24"/>
        </w:rPr>
        <w:t>3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>. Description of sample by sex (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 xml:space="preserve">South Africa, 2017, 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>unweighted)</w:t>
      </w:r>
    </w:p>
    <w:tbl>
      <w:tblPr>
        <w:tblStyle w:val="Style11"/>
        <w:tblW w:w="9652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2038"/>
        <w:gridCol w:w="2039"/>
        <w:gridCol w:w="2041"/>
        <w:gridCol w:w="1010"/>
      </w:tblGrid>
      <w:tr w:rsidR="00A1446C" w:rsidRPr="00A1446C" w14:paraId="56E5AE13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  <w:tblHeader/>
          <w:jc w:val="center"/>
        </w:trPr>
        <w:tc>
          <w:tcPr>
            <w:tcW w:w="2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7314BB" w14:textId="77777777" w:rsidR="00A1446C" w:rsidRPr="00A1446C" w:rsidRDefault="00A1446C" w:rsidP="00A1446C">
            <w:pPr>
              <w:jc w:val="both"/>
              <w:rPr>
                <w:sz w:val="20"/>
              </w:rPr>
            </w:pPr>
            <w:r w:rsidRPr="00A1446C">
              <w:rPr>
                <w:sz w:val="20"/>
              </w:rPr>
              <w:t>Variable</w:t>
            </w:r>
          </w:p>
        </w:tc>
        <w:tc>
          <w:tcPr>
            <w:tcW w:w="61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EF3FDF" w14:textId="77777777" w:rsidR="00A1446C" w:rsidRPr="00A1446C" w:rsidRDefault="00A1446C" w:rsidP="00A1446C">
            <w:pPr>
              <w:rPr>
                <w:b w:val="0"/>
                <w:bCs/>
                <w:sz w:val="20"/>
              </w:rPr>
            </w:pPr>
            <w:r w:rsidRPr="00A1446C">
              <w:rPr>
                <w:sz w:val="20"/>
                <w:lang w:val="en-GB"/>
              </w:rPr>
              <w:t>% (n)</w:t>
            </w:r>
          </w:p>
        </w:tc>
        <w:tc>
          <w:tcPr>
            <w:tcW w:w="101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722442" w14:textId="77777777" w:rsidR="00A1446C" w:rsidRPr="00A1446C" w:rsidRDefault="00A1446C" w:rsidP="00A1446C">
            <w:pPr>
              <w:rPr>
                <w:sz w:val="20"/>
              </w:rPr>
            </w:pPr>
            <w:r w:rsidRPr="00A1446C">
              <w:rPr>
                <w:sz w:val="20"/>
              </w:rPr>
              <w:t>P-value*</w:t>
            </w:r>
          </w:p>
        </w:tc>
      </w:tr>
      <w:tr w:rsidR="00A1446C" w:rsidRPr="00A1446C" w14:paraId="2A18E11B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4"/>
          <w:tblHeader/>
          <w:jc w:val="center"/>
        </w:trPr>
        <w:tc>
          <w:tcPr>
            <w:tcW w:w="2524" w:type="dxa"/>
            <w:vMerge/>
            <w:tcBorders>
              <w:top w:val="single" w:sz="4" w:space="0" w:color="auto"/>
            </w:tcBorders>
            <w:shd w:val="clear" w:color="auto" w:fill="E7E6E6" w:themeFill="background2"/>
          </w:tcPr>
          <w:p w14:paraId="4453EE49" w14:textId="77777777" w:rsidR="00A1446C" w:rsidRPr="00A1446C" w:rsidRDefault="00A1446C" w:rsidP="00A1446C">
            <w:pPr>
              <w:jc w:val="both"/>
              <w:rPr>
                <w:sz w:val="20"/>
              </w:rPr>
            </w:pPr>
          </w:p>
        </w:tc>
        <w:tc>
          <w:tcPr>
            <w:tcW w:w="20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2E94920" w14:textId="77777777" w:rsidR="00A1446C" w:rsidRPr="00A1446C" w:rsidRDefault="00A1446C" w:rsidP="00A1446C">
            <w:pPr>
              <w:rPr>
                <w:bCs/>
                <w:sz w:val="20"/>
              </w:rPr>
            </w:pPr>
            <w:r w:rsidRPr="00A1446C">
              <w:rPr>
                <w:bCs/>
                <w:sz w:val="20"/>
              </w:rPr>
              <w:t>Total</w:t>
            </w:r>
          </w:p>
          <w:p w14:paraId="2AA72BF7" w14:textId="77777777" w:rsidR="00A1446C" w:rsidRPr="00A1446C" w:rsidRDefault="00A1446C" w:rsidP="00A1446C">
            <w:pPr>
              <w:rPr>
                <w:bCs/>
                <w:sz w:val="20"/>
              </w:rPr>
            </w:pPr>
            <w:r w:rsidRPr="00A1446C">
              <w:rPr>
                <w:bCs/>
                <w:sz w:val="18"/>
                <w:szCs w:val="18"/>
              </w:rPr>
              <w:t>(N= 27 042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A4E6650" w14:textId="77777777" w:rsidR="00A1446C" w:rsidRPr="00A1446C" w:rsidRDefault="00A1446C" w:rsidP="00A1446C">
            <w:pPr>
              <w:rPr>
                <w:bCs/>
                <w:sz w:val="20"/>
              </w:rPr>
            </w:pPr>
            <w:r w:rsidRPr="00A1446C">
              <w:rPr>
                <w:bCs/>
                <w:sz w:val="20"/>
              </w:rPr>
              <w:t>Male</w:t>
            </w:r>
          </w:p>
          <w:p w14:paraId="5CB8051F" w14:textId="77777777" w:rsidR="00A1446C" w:rsidRPr="00A1446C" w:rsidRDefault="00A1446C" w:rsidP="00A1446C">
            <w:pPr>
              <w:rPr>
                <w:bCs/>
                <w:sz w:val="20"/>
              </w:rPr>
            </w:pPr>
            <w:r w:rsidRPr="00A1446C">
              <w:rPr>
                <w:bCs/>
                <w:sz w:val="18"/>
                <w:szCs w:val="18"/>
              </w:rPr>
              <w:t>(n= 11 659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AA94BFB" w14:textId="77777777" w:rsidR="00A1446C" w:rsidRPr="00A1446C" w:rsidRDefault="00A1446C" w:rsidP="00A1446C">
            <w:pPr>
              <w:rPr>
                <w:bCs/>
                <w:sz w:val="20"/>
              </w:rPr>
            </w:pPr>
            <w:r w:rsidRPr="00A1446C">
              <w:rPr>
                <w:bCs/>
                <w:sz w:val="20"/>
              </w:rPr>
              <w:t>Female</w:t>
            </w:r>
          </w:p>
          <w:p w14:paraId="6BD4AE3A" w14:textId="77777777" w:rsidR="00A1446C" w:rsidRPr="00A1446C" w:rsidRDefault="00A1446C" w:rsidP="00A1446C">
            <w:pPr>
              <w:rPr>
                <w:bCs/>
                <w:sz w:val="20"/>
              </w:rPr>
            </w:pPr>
            <w:r w:rsidRPr="00A1446C">
              <w:rPr>
                <w:bCs/>
                <w:sz w:val="18"/>
                <w:szCs w:val="18"/>
              </w:rPr>
              <w:t>(n= 15 362)</w:t>
            </w:r>
          </w:p>
        </w:tc>
        <w:tc>
          <w:tcPr>
            <w:tcW w:w="1010" w:type="dxa"/>
            <w:vMerge/>
            <w:tcBorders>
              <w:top w:val="single" w:sz="4" w:space="0" w:color="auto"/>
            </w:tcBorders>
            <w:shd w:val="clear" w:color="auto" w:fill="E7E6E6" w:themeFill="background2"/>
          </w:tcPr>
          <w:p w14:paraId="592CE34D" w14:textId="77777777" w:rsidR="00A1446C" w:rsidRPr="00A1446C" w:rsidRDefault="00A1446C" w:rsidP="00A1446C">
            <w:pPr>
              <w:rPr>
                <w:sz w:val="20"/>
              </w:rPr>
            </w:pPr>
          </w:p>
        </w:tc>
      </w:tr>
      <w:tr w:rsidR="00A1446C" w:rsidRPr="00A1446C" w14:paraId="52AACDC0" w14:textId="77777777" w:rsidTr="00246732">
        <w:trPr>
          <w:trHeight w:val="274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0A460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Age </w:t>
            </w:r>
          </w:p>
          <w:p w14:paraId="3D2EA901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(Median years and IQR)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652B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3 (23 -51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F4D81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1 (22 – 47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D3BB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5 (24 – 53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873AF" w14:textId="77777777" w:rsidR="00A1446C" w:rsidRPr="00A1446C" w:rsidRDefault="00A1446C" w:rsidP="00A1446C">
            <w:pPr>
              <w:rPr>
                <w:b/>
                <w:bCs/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4057A292" w14:textId="77777777" w:rsidTr="00246732">
        <w:trPr>
          <w:trHeight w:val="274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41C08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Urban location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649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5.7 (15 050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35D6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8.2 (6 793)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317E0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3.7 (8 255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7D5F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4AC545D4" w14:textId="77777777" w:rsidTr="00246732">
        <w:trPr>
          <w:trHeight w:val="274"/>
          <w:jc w:val="center"/>
        </w:trPr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7D04860A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Province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31972705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0EC0A830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000E3DA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0D31CE55" w14:textId="77777777" w:rsidR="00A1446C" w:rsidRPr="00A1446C" w:rsidRDefault="00A1446C" w:rsidP="00A1446C">
            <w:pPr>
              <w:rPr>
                <w:b/>
                <w:bCs/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643CFFF1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0D14C3A4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Western Cap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2141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1.5 (3 09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81F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2.1 (1 40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787B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1.0 (1 689)</w:t>
            </w:r>
          </w:p>
        </w:tc>
        <w:tc>
          <w:tcPr>
            <w:tcW w:w="1010" w:type="dxa"/>
            <w:vAlign w:val="center"/>
          </w:tcPr>
          <w:p w14:paraId="67B9F6C6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06A89090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13339D9D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Eastern Cap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25A70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1.1 (3 01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62B1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0.8 (1 25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D84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1.4 (1 754)</w:t>
            </w:r>
          </w:p>
        </w:tc>
        <w:tc>
          <w:tcPr>
            <w:tcW w:w="1010" w:type="dxa"/>
            <w:vAlign w:val="center"/>
          </w:tcPr>
          <w:p w14:paraId="0C17C335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2B819852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0BBEA2A8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Northern Cap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2BF4E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2 (1 93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1D69F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7 (89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36FF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6.8 (1 043)</w:t>
            </w:r>
          </w:p>
        </w:tc>
        <w:tc>
          <w:tcPr>
            <w:tcW w:w="1010" w:type="dxa"/>
            <w:vAlign w:val="center"/>
          </w:tcPr>
          <w:p w14:paraId="755A7D30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58D11D79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25BD3B43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Free Stat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390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.5 (1 49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3AA8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.6 (65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762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.5 (837)</w:t>
            </w:r>
          </w:p>
        </w:tc>
        <w:tc>
          <w:tcPr>
            <w:tcW w:w="1010" w:type="dxa"/>
            <w:vAlign w:val="center"/>
          </w:tcPr>
          <w:p w14:paraId="4CFE74BC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51F8BB8F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6964883E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KwaZulu-Nata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91D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8.6 (7 74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6740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6.7 (3 11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D9CEA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0.1 (4 621)</w:t>
            </w:r>
          </w:p>
        </w:tc>
        <w:tc>
          <w:tcPr>
            <w:tcW w:w="1010" w:type="dxa"/>
            <w:vAlign w:val="center"/>
          </w:tcPr>
          <w:p w14:paraId="6D398037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36388581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4E404746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North Wes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189B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6.1 (1 64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B36C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6.3 (72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F0A2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.9 (909)</w:t>
            </w:r>
          </w:p>
        </w:tc>
        <w:tc>
          <w:tcPr>
            <w:tcW w:w="1010" w:type="dxa"/>
            <w:vAlign w:val="center"/>
          </w:tcPr>
          <w:p w14:paraId="394564CB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6D58BE7F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316683D3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Gauten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06F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4.6 (3 96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7530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5.8 (1 84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954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3.7 (2 110)</w:t>
            </w:r>
          </w:p>
        </w:tc>
        <w:tc>
          <w:tcPr>
            <w:tcW w:w="1010" w:type="dxa"/>
            <w:vAlign w:val="center"/>
          </w:tcPr>
          <w:p w14:paraId="4F7241F2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35A1E617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00910953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Mpumalanga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59F1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2 (1 95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538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5 (87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892E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1 (1 083)</w:t>
            </w:r>
          </w:p>
        </w:tc>
        <w:tc>
          <w:tcPr>
            <w:tcW w:w="1010" w:type="dxa"/>
            <w:vAlign w:val="center"/>
          </w:tcPr>
          <w:p w14:paraId="57857337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2BA339BD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1F04C36B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Limpopo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9A92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8.2 (2 20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B095F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6 (89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350F1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8.6 (1 316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1754CF59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21A53548" w14:textId="77777777" w:rsidTr="00246732">
        <w:trPr>
          <w:trHeight w:val="274"/>
          <w:jc w:val="center"/>
        </w:trPr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2FEAD68B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Education level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5F35581A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1C81D3D6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14:paraId="3BA86BEB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4740F288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144D5C53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59F9D7E2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Primary or les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D2F0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3.6 (6 32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83938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1.0 (2 41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81919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5.5 (3 899)</w:t>
            </w:r>
          </w:p>
        </w:tc>
        <w:tc>
          <w:tcPr>
            <w:tcW w:w="1010" w:type="dxa"/>
            <w:vAlign w:val="center"/>
          </w:tcPr>
          <w:p w14:paraId="1FE7A262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17C7E004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76DBA401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Secondary complet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C1FB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63.2 (16 95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B1B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66.3 (7 64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C8A4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60.9 (9 294)</w:t>
            </w:r>
          </w:p>
        </w:tc>
        <w:tc>
          <w:tcPr>
            <w:tcW w:w="1010" w:type="dxa"/>
            <w:vAlign w:val="center"/>
          </w:tcPr>
          <w:p w14:paraId="4470004A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36F977DF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69E9B7B7" w14:textId="77777777" w:rsidR="00A1446C" w:rsidRPr="00A1446C" w:rsidRDefault="00A1446C" w:rsidP="00A1446C">
            <w:pPr>
              <w:ind w:left="360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Tertiary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9E58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3.2 (3 551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2699FF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2.8 (1 471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EEA97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3.6 (2 076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3BE76423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08946980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1B7878BC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Employed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C8C2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3.9 (9 157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59956D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8.9 (4 533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C647BE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0.1 (4 619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BBB395C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25DFFD39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409FF658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Individual Income</w:t>
            </w:r>
            <w:r w:rsidRPr="00A1446C">
              <w:rPr>
                <w:sz w:val="18"/>
                <w:szCs w:val="16"/>
                <w:vertAlign w:val="superscript"/>
              </w:rPr>
              <w:t>~</w:t>
            </w:r>
            <w:r w:rsidRPr="00A1446C">
              <w:rPr>
                <w:sz w:val="18"/>
                <w:szCs w:val="16"/>
              </w:rPr>
              <w:t xml:space="preserve"> (Mean and standard deviation in ZAR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BA5334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306.6 (6970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16C570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267.5 (8631.4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12178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576.0 (5260.3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528DD2E2" w14:textId="77777777" w:rsidR="00A1446C" w:rsidRPr="00A1446C" w:rsidRDefault="00A1446C" w:rsidP="00A1446C">
            <w:pPr>
              <w:rPr>
                <w:b/>
                <w:bCs/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12A728F2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1D02345F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Asset index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9FF0FB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ECD089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8DB47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1010" w:type="dxa"/>
            <w:vAlign w:val="center"/>
          </w:tcPr>
          <w:p w14:paraId="20D125E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209ED7C8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31DA7739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 Quintile 1 (Poorest)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1C9F19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1. 2 (4 77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0504E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7 (192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5B274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2.3 (2842)</w:t>
            </w:r>
          </w:p>
        </w:tc>
        <w:tc>
          <w:tcPr>
            <w:tcW w:w="1010" w:type="dxa"/>
            <w:vAlign w:val="center"/>
          </w:tcPr>
          <w:p w14:paraId="68FBD81E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24BE8939" w14:textId="77777777" w:rsidTr="00246732">
        <w:trPr>
          <w:trHeight w:val="274"/>
          <w:jc w:val="center"/>
        </w:trPr>
        <w:tc>
          <w:tcPr>
            <w:tcW w:w="2524" w:type="dxa"/>
          </w:tcPr>
          <w:p w14:paraId="08C8E82E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 Quintile 2 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7FDBFE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9 (4 49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76A5A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0.0 (195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7D8AF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9 (2534)</w:t>
            </w:r>
          </w:p>
        </w:tc>
        <w:tc>
          <w:tcPr>
            <w:tcW w:w="1010" w:type="dxa"/>
            <w:vAlign w:val="center"/>
          </w:tcPr>
          <w:p w14:paraId="24B0912F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1A285655" w14:textId="77777777" w:rsidTr="00246732">
        <w:trPr>
          <w:trHeight w:val="274"/>
          <w:jc w:val="center"/>
        </w:trPr>
        <w:tc>
          <w:tcPr>
            <w:tcW w:w="2524" w:type="dxa"/>
          </w:tcPr>
          <w:p w14:paraId="3CA31EAF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 Quintile 3 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DCE448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8 (4 47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E8DA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8 (193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CFDEE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9 (2531)</w:t>
            </w:r>
          </w:p>
        </w:tc>
        <w:tc>
          <w:tcPr>
            <w:tcW w:w="1010" w:type="dxa"/>
            <w:vAlign w:val="center"/>
          </w:tcPr>
          <w:p w14:paraId="1DA6917E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348EA9E4" w14:textId="77777777" w:rsidTr="00246732">
        <w:trPr>
          <w:trHeight w:val="274"/>
          <w:jc w:val="center"/>
        </w:trPr>
        <w:tc>
          <w:tcPr>
            <w:tcW w:w="2524" w:type="dxa"/>
          </w:tcPr>
          <w:p w14:paraId="1884C044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 Quintile 4 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0ABD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0.1 (4 541)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5C7D31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1.0 (2050)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3B9BD8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6 (2491)</w:t>
            </w:r>
          </w:p>
        </w:tc>
        <w:tc>
          <w:tcPr>
            <w:tcW w:w="1010" w:type="dxa"/>
            <w:vAlign w:val="center"/>
          </w:tcPr>
          <w:p w14:paraId="37D6552E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48D3C254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</w:tcPr>
          <w:p w14:paraId="6018640C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 Quintile 5 (Richest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C3007F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8.9 (4 264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F6BD5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6 (1914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CA64BB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8.4 (2343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088747A2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03CE415E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</w:tcPr>
          <w:p w14:paraId="7ED2FE5B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Private health insurance</w:t>
            </w:r>
            <w:r w:rsidRPr="00A1446C">
              <w:rPr>
                <w:sz w:val="18"/>
                <w:szCs w:val="16"/>
              </w:rPr>
              <w:tab/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74F43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1.3 (2 69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2E34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2.3 (12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E6D7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0.6 (1487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5FBA294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194B057D" w14:textId="77777777" w:rsidTr="00246732">
        <w:trPr>
          <w:trHeight w:val="274"/>
          <w:jc w:val="center"/>
        </w:trPr>
        <w:tc>
          <w:tcPr>
            <w:tcW w:w="2524" w:type="dxa"/>
            <w:tcBorders>
              <w:top w:val="single" w:sz="4" w:space="0" w:color="auto"/>
            </w:tcBorders>
            <w:vAlign w:val="center"/>
          </w:tcPr>
          <w:p w14:paraId="1AAE6BF2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BMI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F09E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E9EBC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7B20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0E9C328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  <w:tr w:rsidR="00A1446C" w:rsidRPr="00A1446C" w14:paraId="45E32634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6E1E58D6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Underweigh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2EE1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8.0 (1 87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40AC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3.2 (1 258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E066D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4.4 (612)</w:t>
            </w:r>
          </w:p>
        </w:tc>
        <w:tc>
          <w:tcPr>
            <w:tcW w:w="1010" w:type="dxa"/>
            <w:vAlign w:val="center"/>
          </w:tcPr>
          <w:p w14:paraId="76195BC9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00C7F52E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363D8038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Normal weigh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CAA5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42.2 (9 82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250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7.2 (5 45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BF5D4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1.7 (4 371)</w:t>
            </w:r>
          </w:p>
        </w:tc>
        <w:tc>
          <w:tcPr>
            <w:tcW w:w="1010" w:type="dxa"/>
            <w:vAlign w:val="center"/>
          </w:tcPr>
          <w:p w14:paraId="07A284A9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3E008E8A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12159884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Overweigh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8B946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2.8 (5 30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960C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4 (1 84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123D2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5.1 (3 460)</w:t>
            </w:r>
          </w:p>
        </w:tc>
        <w:tc>
          <w:tcPr>
            <w:tcW w:w="1010" w:type="dxa"/>
            <w:vAlign w:val="center"/>
          </w:tcPr>
          <w:p w14:paraId="36282AD9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48B9A772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36691774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Obesity grade 1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9661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4.6 (3 397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6EDE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4 (70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117F9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9.6 (2 697)</w:t>
            </w:r>
          </w:p>
        </w:tc>
        <w:tc>
          <w:tcPr>
            <w:tcW w:w="1010" w:type="dxa"/>
            <w:vAlign w:val="center"/>
          </w:tcPr>
          <w:p w14:paraId="2A3184A0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46957C55" w14:textId="77777777" w:rsidTr="00246732">
        <w:trPr>
          <w:trHeight w:val="274"/>
          <w:jc w:val="center"/>
        </w:trPr>
        <w:tc>
          <w:tcPr>
            <w:tcW w:w="2524" w:type="dxa"/>
            <w:vAlign w:val="center"/>
          </w:tcPr>
          <w:p w14:paraId="15599888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Obesity grade 2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644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4 (1 733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236D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.1 (19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D235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1.1 (1 534)</w:t>
            </w:r>
          </w:p>
        </w:tc>
        <w:tc>
          <w:tcPr>
            <w:tcW w:w="1010" w:type="dxa"/>
            <w:vAlign w:val="center"/>
          </w:tcPr>
          <w:p w14:paraId="03B80B48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74D323A6" w14:textId="77777777" w:rsidTr="00246732">
        <w:trPr>
          <w:trHeight w:val="274"/>
          <w:jc w:val="center"/>
        </w:trPr>
        <w:tc>
          <w:tcPr>
            <w:tcW w:w="2524" w:type="dxa"/>
            <w:tcBorders>
              <w:bottom w:val="single" w:sz="4" w:space="0" w:color="auto"/>
            </w:tcBorders>
            <w:vAlign w:val="center"/>
          </w:tcPr>
          <w:p w14:paraId="6FCFA50A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 xml:space="preserve">      Obesity grade 3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B5A8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5.0 (1 169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BFA0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0.7 (68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43BF59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8.0 (1 101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2210AD40" w14:textId="77777777" w:rsidR="00A1446C" w:rsidRPr="00A1446C" w:rsidRDefault="00A1446C" w:rsidP="00A1446C">
            <w:pPr>
              <w:rPr>
                <w:sz w:val="18"/>
                <w:szCs w:val="16"/>
              </w:rPr>
            </w:pPr>
          </w:p>
        </w:tc>
      </w:tr>
      <w:tr w:rsidR="00A1446C" w:rsidRPr="00A1446C" w14:paraId="74A6BC9F" w14:textId="77777777" w:rsidTr="00246732">
        <w:trPr>
          <w:trHeight w:val="274"/>
          <w:jc w:val="center"/>
        </w:trPr>
        <w:tc>
          <w:tcPr>
            <w:tcW w:w="2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B885F" w14:textId="77777777" w:rsidR="00A1446C" w:rsidRPr="00A1446C" w:rsidRDefault="00A1446C" w:rsidP="00A1446C">
            <w:pPr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Current smoker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B8219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7.7 (4 225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ACDE7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2.5 (3 158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F9E213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7.6 (1 064)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2AD7F" w14:textId="77777777" w:rsidR="00A1446C" w:rsidRPr="00A1446C" w:rsidRDefault="00A1446C" w:rsidP="00A1446C">
            <w:pPr>
              <w:rPr>
                <w:sz w:val="18"/>
                <w:szCs w:val="16"/>
              </w:rPr>
            </w:pPr>
            <w:r w:rsidRPr="00A1446C">
              <w:rPr>
                <w:b/>
                <w:bCs/>
                <w:sz w:val="18"/>
                <w:szCs w:val="16"/>
              </w:rPr>
              <w:t>&lt;0.001</w:t>
            </w:r>
          </w:p>
        </w:tc>
      </w:tr>
    </w:tbl>
    <w:p w14:paraId="3B9F17A6" w14:textId="77777777" w:rsidR="00A1446C" w:rsidRPr="00A1446C" w:rsidRDefault="00A1446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  <w:r w:rsidRPr="00A1446C">
        <w:rPr>
          <w:rFonts w:ascii="Times New Roman" w:eastAsia="Times New Roman" w:hAnsi="Times New Roman" w:cs="Times New Roman"/>
          <w:sz w:val="20"/>
          <w:szCs w:val="18"/>
        </w:rPr>
        <w:t xml:space="preserve">Note: There were 21 observations with missing sex information. *Chi-square tests used, and Wilcoxon rank-sum test used for Age and Individual income variables. </w:t>
      </w:r>
      <w:r w:rsidRPr="00A1446C">
        <w:rPr>
          <w:rFonts w:ascii="Times New Roman" w:eastAsia="Times New Roman" w:hAnsi="Times New Roman" w:cs="Times New Roman"/>
          <w:sz w:val="20"/>
          <w:szCs w:val="18"/>
          <w:vertAlign w:val="superscript"/>
        </w:rPr>
        <w:t>~</w:t>
      </w:r>
      <w:r w:rsidRPr="00A1446C">
        <w:rPr>
          <w:rFonts w:ascii="Times New Roman" w:eastAsia="Times New Roman" w:hAnsi="Times New Roman" w:cs="Times New Roman"/>
          <w:sz w:val="20"/>
          <w:szCs w:val="18"/>
        </w:rPr>
        <w:t>Median income was R0.</w:t>
      </w:r>
    </w:p>
    <w:p w14:paraId="615B06C1" w14:textId="77777777" w:rsidR="00A1446C" w:rsidRPr="00A1446C" w:rsidRDefault="00A1446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</w:p>
    <w:p w14:paraId="7C1F16F1" w14:textId="77777777" w:rsidR="00A1446C" w:rsidRPr="00A1446C" w:rsidRDefault="00A1446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</w:p>
    <w:p w14:paraId="37B75D0A" w14:textId="649958C9" w:rsidR="005D1A4C" w:rsidRDefault="005D1A4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</w:p>
    <w:p w14:paraId="69F00ED4" w14:textId="77777777" w:rsidR="005D1A4C" w:rsidRPr="00A1446C" w:rsidRDefault="005D1A4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sz w:val="20"/>
          <w:szCs w:val="18"/>
        </w:rPr>
      </w:pPr>
    </w:p>
    <w:p w14:paraId="7EB51277" w14:textId="4B85789E" w:rsidR="00B24A81" w:rsidRPr="00484189" w:rsidRDefault="00B24A81" w:rsidP="00B24A81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484189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5D1A4C">
        <w:rPr>
          <w:rFonts w:ascii="Times New Roman" w:eastAsia="Times New Roman" w:hAnsi="Times New Roman" w:cs="Times New Roman"/>
          <w:b/>
          <w:bCs/>
          <w:sz w:val="24"/>
        </w:rPr>
        <w:t>4</w:t>
      </w:r>
      <w:r w:rsidRPr="00484189">
        <w:rPr>
          <w:rFonts w:ascii="Times New Roman" w:eastAsia="Times New Roman" w:hAnsi="Times New Roman" w:cs="Times New Roman"/>
          <w:b/>
          <w:bCs/>
          <w:sz w:val="24"/>
        </w:rPr>
        <w:t>. Prevalence of single disease conditions by wealth quintiles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 xml:space="preserve"> (South Africa, 2017)</w:t>
      </w:r>
    </w:p>
    <w:tbl>
      <w:tblPr>
        <w:tblStyle w:val="Style12"/>
        <w:tblW w:w="10321" w:type="dxa"/>
        <w:tblLook w:val="04A0" w:firstRow="1" w:lastRow="0" w:firstColumn="1" w:lastColumn="0" w:noHBand="0" w:noVBand="1"/>
      </w:tblPr>
      <w:tblGrid>
        <w:gridCol w:w="1640"/>
        <w:gridCol w:w="1638"/>
        <w:gridCol w:w="1407"/>
        <w:gridCol w:w="1407"/>
        <w:gridCol w:w="1408"/>
        <w:gridCol w:w="1407"/>
        <w:gridCol w:w="1414"/>
      </w:tblGrid>
      <w:tr w:rsidR="00B24A81" w:rsidRPr="00484189" w14:paraId="3C15E912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</w:trPr>
        <w:tc>
          <w:tcPr>
            <w:tcW w:w="1640" w:type="dxa"/>
            <w:vMerge w:val="restart"/>
            <w:tcBorders>
              <w:top w:val="single" w:sz="6" w:space="0" w:color="auto"/>
            </w:tcBorders>
            <w:shd w:val="clear" w:color="auto" w:fill="auto"/>
          </w:tcPr>
          <w:p w14:paraId="03926C40" w14:textId="77777777" w:rsidR="00B24A81" w:rsidRPr="00484189" w:rsidRDefault="00B24A81" w:rsidP="00246732">
            <w:pPr>
              <w:jc w:val="left"/>
              <w:rPr>
                <w:sz w:val="20"/>
                <w:szCs w:val="18"/>
              </w:rPr>
            </w:pPr>
            <w:r w:rsidRPr="00484189">
              <w:rPr>
                <w:sz w:val="20"/>
                <w:szCs w:val="18"/>
              </w:rPr>
              <w:t>Disease conditions</w:t>
            </w:r>
          </w:p>
        </w:tc>
        <w:tc>
          <w:tcPr>
            <w:tcW w:w="8681" w:type="dxa"/>
            <w:gridSpan w:val="6"/>
            <w:tcBorders>
              <w:top w:val="single" w:sz="6" w:space="0" w:color="auto"/>
            </w:tcBorders>
            <w:shd w:val="clear" w:color="auto" w:fill="auto"/>
          </w:tcPr>
          <w:p w14:paraId="234F8109" w14:textId="77777777" w:rsidR="00B24A81" w:rsidRPr="00484189" w:rsidRDefault="00B24A81" w:rsidP="00246732">
            <w:pPr>
              <w:rPr>
                <w:sz w:val="20"/>
                <w:szCs w:val="18"/>
              </w:rPr>
            </w:pPr>
            <w:r w:rsidRPr="00484189">
              <w:rPr>
                <w:sz w:val="20"/>
                <w:szCs w:val="18"/>
              </w:rPr>
              <w:t xml:space="preserve">                                 Weighted disease prevalence (%, 95%CI)</w:t>
            </w:r>
          </w:p>
        </w:tc>
      </w:tr>
      <w:tr w:rsidR="00B24A81" w:rsidRPr="00484189" w14:paraId="42FC6A63" w14:textId="77777777" w:rsidTr="00246732">
        <w:trPr>
          <w:trHeight w:val="345"/>
        </w:trPr>
        <w:tc>
          <w:tcPr>
            <w:tcW w:w="164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9B3739" w14:textId="77777777" w:rsidR="00B24A81" w:rsidRPr="00484189" w:rsidRDefault="00B24A81" w:rsidP="00246732">
            <w:pPr>
              <w:jc w:val="both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63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A25DD2" w14:textId="77777777" w:rsidR="00B24A81" w:rsidRPr="00484189" w:rsidRDefault="00B24A81" w:rsidP="00246732">
            <w:pPr>
              <w:rPr>
                <w:b/>
                <w:bCs/>
                <w:sz w:val="20"/>
                <w:szCs w:val="18"/>
              </w:rPr>
            </w:pPr>
            <w:r w:rsidRPr="00484189">
              <w:rPr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7042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FF63282" w14:textId="77777777" w:rsidR="00B24A81" w:rsidRPr="00484189" w:rsidRDefault="00B24A81" w:rsidP="00246732">
            <w:pPr>
              <w:rPr>
                <w:b/>
                <w:bCs/>
                <w:sz w:val="20"/>
                <w:szCs w:val="18"/>
              </w:rPr>
            </w:pPr>
            <w:r w:rsidRPr="00484189">
              <w:rPr>
                <w:b/>
                <w:bCs/>
                <w:sz w:val="20"/>
                <w:szCs w:val="18"/>
              </w:rPr>
              <w:t>Wealth quintiles</w:t>
            </w:r>
          </w:p>
        </w:tc>
      </w:tr>
      <w:tr w:rsidR="00B24A81" w:rsidRPr="00484189" w14:paraId="11D125CA" w14:textId="77777777" w:rsidTr="00246732">
        <w:trPr>
          <w:trHeight w:val="339"/>
        </w:trPr>
        <w:tc>
          <w:tcPr>
            <w:tcW w:w="1640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688A248A" w14:textId="77777777" w:rsidR="00B24A81" w:rsidRPr="00484189" w:rsidRDefault="00B24A81" w:rsidP="00246732">
            <w:pPr>
              <w:jc w:val="both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638" w:type="dxa"/>
            <w:vMerge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6A8B467" w14:textId="77777777" w:rsidR="00B24A81" w:rsidRPr="00484189" w:rsidRDefault="00B24A81" w:rsidP="00246732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11D86F8" w14:textId="77777777" w:rsidR="00B24A81" w:rsidRPr="00484189" w:rsidRDefault="00B24A81" w:rsidP="00246732">
            <w:pPr>
              <w:rPr>
                <w:b/>
                <w:sz w:val="20"/>
              </w:rPr>
            </w:pPr>
            <w:r w:rsidRPr="00484189">
              <w:rPr>
                <w:b/>
                <w:sz w:val="20"/>
              </w:rPr>
              <w:t>Q1 / Least wealth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4CFB0BC" w14:textId="77777777" w:rsidR="00B24A81" w:rsidRPr="00484189" w:rsidRDefault="00B24A81" w:rsidP="00246732">
            <w:pPr>
              <w:rPr>
                <w:b/>
                <w:sz w:val="20"/>
              </w:rPr>
            </w:pPr>
            <w:r w:rsidRPr="00484189">
              <w:rPr>
                <w:b/>
                <w:sz w:val="20"/>
              </w:rPr>
              <w:t>Q2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EBBF190" w14:textId="77777777" w:rsidR="00B24A81" w:rsidRPr="00484189" w:rsidRDefault="00B24A81" w:rsidP="00246732">
            <w:pPr>
              <w:rPr>
                <w:b/>
                <w:sz w:val="20"/>
              </w:rPr>
            </w:pPr>
            <w:r w:rsidRPr="00484189">
              <w:rPr>
                <w:b/>
                <w:sz w:val="20"/>
              </w:rPr>
              <w:t>Q3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B2F1647" w14:textId="77777777" w:rsidR="00B24A81" w:rsidRPr="00484189" w:rsidRDefault="00B24A81" w:rsidP="00246732">
            <w:pPr>
              <w:rPr>
                <w:b/>
                <w:sz w:val="20"/>
              </w:rPr>
            </w:pPr>
            <w:r w:rsidRPr="00484189">
              <w:rPr>
                <w:b/>
                <w:sz w:val="20"/>
              </w:rPr>
              <w:t>Q4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8766A1A" w14:textId="77777777" w:rsidR="00B24A81" w:rsidRPr="00484189" w:rsidRDefault="00B24A81" w:rsidP="00246732">
            <w:pPr>
              <w:rPr>
                <w:b/>
                <w:sz w:val="20"/>
              </w:rPr>
            </w:pPr>
            <w:r w:rsidRPr="00484189">
              <w:rPr>
                <w:b/>
                <w:sz w:val="20"/>
              </w:rPr>
              <w:t>Q5 / Most wealthy</w:t>
            </w:r>
          </w:p>
        </w:tc>
      </w:tr>
      <w:tr w:rsidR="00B24A81" w:rsidRPr="00484189" w14:paraId="51A42863" w14:textId="77777777" w:rsidTr="00246732">
        <w:trPr>
          <w:trHeight w:val="650"/>
        </w:trPr>
        <w:tc>
          <w:tcPr>
            <w:tcW w:w="164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A36EA8" w14:textId="77777777" w:rsidR="00B24A81" w:rsidRPr="00484189" w:rsidRDefault="00B24A81" w:rsidP="00246732">
            <w:pPr>
              <w:jc w:val="left"/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Diabetes</w:t>
            </w:r>
          </w:p>
        </w:tc>
        <w:tc>
          <w:tcPr>
            <w:tcW w:w="163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8E651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.9 </w:t>
            </w:r>
          </w:p>
          <w:p w14:paraId="2B088F9D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.6-3.3)</w:t>
            </w:r>
          </w:p>
        </w:tc>
        <w:tc>
          <w:tcPr>
            <w:tcW w:w="140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A39E1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1.9</w:t>
            </w:r>
          </w:p>
          <w:p w14:paraId="260B16ED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 (1.4-2.5)</w:t>
            </w:r>
          </w:p>
        </w:tc>
        <w:tc>
          <w:tcPr>
            <w:tcW w:w="140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B3FB2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.3 </w:t>
            </w:r>
          </w:p>
          <w:p w14:paraId="1D473F9F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1.8-3.0)</w:t>
            </w:r>
          </w:p>
        </w:tc>
        <w:tc>
          <w:tcPr>
            <w:tcW w:w="140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073D4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.1 </w:t>
            </w:r>
          </w:p>
          <w:p w14:paraId="7C486746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1.6-2.8)</w:t>
            </w:r>
          </w:p>
        </w:tc>
        <w:tc>
          <w:tcPr>
            <w:tcW w:w="1407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AEF1C7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.6 </w:t>
            </w:r>
          </w:p>
          <w:p w14:paraId="527E10D2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.0-3.4)</w:t>
            </w:r>
          </w:p>
        </w:tc>
        <w:tc>
          <w:tcPr>
            <w:tcW w:w="1412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8249A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4.6 </w:t>
            </w:r>
          </w:p>
          <w:p w14:paraId="558104DB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3.8-5.6)</w:t>
            </w:r>
          </w:p>
        </w:tc>
      </w:tr>
      <w:tr w:rsidR="00B24A81" w:rsidRPr="00484189" w14:paraId="135FCBD0" w14:textId="77777777" w:rsidTr="00246732">
        <w:trPr>
          <w:trHeight w:val="65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E4E36" w14:textId="77777777" w:rsidR="00B24A81" w:rsidRPr="00484189" w:rsidRDefault="00B24A81" w:rsidP="00246732">
            <w:pPr>
              <w:jc w:val="left"/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Heart disease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B24D7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1.6 </w:t>
            </w:r>
          </w:p>
          <w:p w14:paraId="5BC120EC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1.3-1.8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8EF41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1.0 </w:t>
            </w:r>
          </w:p>
          <w:p w14:paraId="269F4B36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7-1.5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50BBE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1.0 </w:t>
            </w:r>
          </w:p>
          <w:p w14:paraId="6A70498B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6-1.6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24B4F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1.0 </w:t>
            </w:r>
          </w:p>
          <w:p w14:paraId="68D01287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8-1.4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3B690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1.6 </w:t>
            </w:r>
          </w:p>
          <w:p w14:paraId="395F6CE8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1.1-2.3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1DBC5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.5 </w:t>
            </w:r>
          </w:p>
          <w:p w14:paraId="1FB8E617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1.8-3.3)</w:t>
            </w:r>
          </w:p>
        </w:tc>
      </w:tr>
      <w:tr w:rsidR="00B24A81" w:rsidRPr="00484189" w14:paraId="2AE287AE" w14:textId="77777777" w:rsidTr="00246732">
        <w:trPr>
          <w:trHeight w:val="65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A9AAA" w14:textId="77777777" w:rsidR="00B24A81" w:rsidRPr="00484189" w:rsidRDefault="00B24A81" w:rsidP="00246732">
            <w:pPr>
              <w:jc w:val="left"/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Hypertension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C5D1F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7.8 </w:t>
            </w:r>
          </w:p>
          <w:p w14:paraId="4F7D67A5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6.7-29.0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E08AC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2.5 </w:t>
            </w:r>
          </w:p>
          <w:p w14:paraId="649F7F41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0.5-24.6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1D979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4.8 </w:t>
            </w:r>
          </w:p>
          <w:p w14:paraId="5460D045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2.6-27.1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2D4B0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5.6 </w:t>
            </w:r>
          </w:p>
          <w:p w14:paraId="504633CF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3.4-28.0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E7E2B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29.7 </w:t>
            </w:r>
          </w:p>
          <w:p w14:paraId="687AF5A9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27.3-32.3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F3D85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34.3 </w:t>
            </w:r>
          </w:p>
          <w:p w14:paraId="3F57EB16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31.8-36.9)</w:t>
            </w:r>
          </w:p>
        </w:tc>
      </w:tr>
      <w:tr w:rsidR="00B24A81" w:rsidRPr="00484189" w14:paraId="469BBBF7" w14:textId="77777777" w:rsidTr="00246732">
        <w:trPr>
          <w:trHeight w:val="650"/>
        </w:trPr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BEC23" w14:textId="77777777" w:rsidR="00B24A81" w:rsidRPr="00484189" w:rsidRDefault="00B24A81" w:rsidP="00246732">
            <w:pPr>
              <w:jc w:val="left"/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Stroke 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ED0F5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0.8 </w:t>
            </w:r>
          </w:p>
          <w:p w14:paraId="19432378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6-1.0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46B9D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0.7 </w:t>
            </w:r>
          </w:p>
          <w:p w14:paraId="079148A5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5-1.2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C96EA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0.9 </w:t>
            </w:r>
          </w:p>
          <w:p w14:paraId="715678F4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6-1.3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B22DA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0.5 </w:t>
            </w:r>
          </w:p>
          <w:p w14:paraId="3224C290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3-0.9)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8DF16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0.6 </w:t>
            </w:r>
          </w:p>
          <w:p w14:paraId="51A3217D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3-1.0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891B9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 xml:space="preserve">1.0 </w:t>
            </w:r>
          </w:p>
          <w:p w14:paraId="4D0B53D4" w14:textId="77777777" w:rsidR="00B24A81" w:rsidRPr="00484189" w:rsidRDefault="00B24A81" w:rsidP="00246732">
            <w:pPr>
              <w:rPr>
                <w:sz w:val="18"/>
                <w:szCs w:val="16"/>
              </w:rPr>
            </w:pPr>
            <w:r w:rsidRPr="00484189">
              <w:rPr>
                <w:sz w:val="18"/>
                <w:szCs w:val="16"/>
              </w:rPr>
              <w:t>(0.7-1.5)</w:t>
            </w:r>
          </w:p>
        </w:tc>
      </w:tr>
    </w:tbl>
    <w:p w14:paraId="0741B478" w14:textId="77777777" w:rsidR="00B24A81" w:rsidRDefault="00B24A81" w:rsidP="00AE798B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53EABA5" w14:textId="0F67F5E3" w:rsidR="00AE798B" w:rsidRPr="00A1446C" w:rsidRDefault="00AE798B" w:rsidP="00AE798B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</w:rPr>
        <w:t>Table S</w:t>
      </w:r>
      <w:r w:rsidR="005D1A4C">
        <w:rPr>
          <w:rFonts w:ascii="Times New Roman" w:eastAsia="Times New Roman" w:hAnsi="Times New Roman" w:cs="Times New Roman"/>
          <w:b/>
          <w:bCs/>
          <w:sz w:val="24"/>
        </w:rPr>
        <w:t>5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>. Prevalence of disease conditions by sex (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 xml:space="preserve">South Africa, 2017, 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>unweighted and weighted percentages)</w:t>
      </w:r>
    </w:p>
    <w:tbl>
      <w:tblPr>
        <w:tblStyle w:val="Style11"/>
        <w:tblW w:w="9442" w:type="dxa"/>
        <w:tblLook w:val="04A0" w:firstRow="1" w:lastRow="0" w:firstColumn="1" w:lastColumn="0" w:noHBand="0" w:noVBand="1"/>
      </w:tblPr>
      <w:tblGrid>
        <w:gridCol w:w="2763"/>
        <w:gridCol w:w="1830"/>
        <w:gridCol w:w="1830"/>
        <w:gridCol w:w="1832"/>
        <w:gridCol w:w="1187"/>
      </w:tblGrid>
      <w:tr w:rsidR="00AE798B" w:rsidRPr="00A1446C" w14:paraId="76BA8840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276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04BB807" w14:textId="77777777" w:rsidR="00AE798B" w:rsidRPr="00A1446C" w:rsidRDefault="00AE798B" w:rsidP="00246732">
            <w:pPr>
              <w:spacing w:line="276" w:lineRule="auto"/>
              <w:jc w:val="left"/>
              <w:rPr>
                <w:sz w:val="20"/>
              </w:rPr>
            </w:pPr>
            <w:r w:rsidRPr="00A1446C">
              <w:rPr>
                <w:sz w:val="22"/>
                <w:szCs w:val="22"/>
              </w:rPr>
              <w:t>Disease conditions</w:t>
            </w:r>
          </w:p>
        </w:tc>
        <w:tc>
          <w:tcPr>
            <w:tcW w:w="6679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DFAB46" w14:textId="77777777" w:rsidR="00AE798B" w:rsidRPr="00A1446C" w:rsidRDefault="00AE798B" w:rsidP="00246732">
            <w:pPr>
              <w:spacing w:line="276" w:lineRule="auto"/>
              <w:rPr>
                <w:sz w:val="20"/>
              </w:rPr>
            </w:pPr>
            <w:r w:rsidRPr="00A1446C">
              <w:rPr>
                <w:sz w:val="22"/>
                <w:szCs w:val="22"/>
              </w:rPr>
              <w:t>Unweighted prevalence by sex (%, n/N)</w:t>
            </w:r>
          </w:p>
        </w:tc>
      </w:tr>
      <w:tr w:rsidR="00AE798B" w:rsidRPr="00A1446C" w14:paraId="325DD878" w14:textId="77777777" w:rsidTr="00246732">
        <w:trPr>
          <w:trHeight w:val="421"/>
        </w:trPr>
        <w:tc>
          <w:tcPr>
            <w:tcW w:w="276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09E7B3" w14:textId="77777777" w:rsidR="00AE798B" w:rsidRPr="00A1446C" w:rsidRDefault="00AE798B" w:rsidP="00246732">
            <w:pPr>
              <w:spacing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A9FF6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 xml:space="preserve">Total </w:t>
            </w:r>
          </w:p>
          <w:p w14:paraId="22A7636E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(n= 27 042)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E3C3F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Male</w:t>
            </w:r>
          </w:p>
          <w:p w14:paraId="7379E2B9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(n= 11 659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FBC8FF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Female</w:t>
            </w:r>
          </w:p>
          <w:p w14:paraId="475AA6CB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(n= 15 362)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D9082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i/>
                <w:iCs/>
                <w:sz w:val="20"/>
              </w:rPr>
              <w:t>P-</w:t>
            </w:r>
            <w:r w:rsidRPr="00A1446C">
              <w:rPr>
                <w:b/>
                <w:bCs/>
                <w:sz w:val="20"/>
              </w:rPr>
              <w:t>value</w:t>
            </w:r>
          </w:p>
        </w:tc>
      </w:tr>
      <w:tr w:rsidR="00AE798B" w:rsidRPr="00A1446C" w14:paraId="16A56009" w14:textId="77777777" w:rsidTr="00246732">
        <w:trPr>
          <w:trHeight w:val="421"/>
        </w:trPr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14:paraId="55463634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Diabetes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019A5517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.9 (981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18BF11EC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.9 (316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751F57E9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4.6 (664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E7C6E6E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E798B" w:rsidRPr="00A1446C" w14:paraId="3CF488D7" w14:textId="77777777" w:rsidTr="00246732">
        <w:trPr>
          <w:trHeight w:val="421"/>
        </w:trPr>
        <w:tc>
          <w:tcPr>
            <w:tcW w:w="2763" w:type="dxa"/>
            <w:vAlign w:val="center"/>
          </w:tcPr>
          <w:p w14:paraId="6161E63A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Heart disease</w:t>
            </w:r>
          </w:p>
        </w:tc>
        <w:tc>
          <w:tcPr>
            <w:tcW w:w="1830" w:type="dxa"/>
            <w:vAlign w:val="center"/>
          </w:tcPr>
          <w:p w14:paraId="03CA1850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.7 (442)</w:t>
            </w:r>
          </w:p>
        </w:tc>
        <w:tc>
          <w:tcPr>
            <w:tcW w:w="1830" w:type="dxa"/>
            <w:vAlign w:val="center"/>
          </w:tcPr>
          <w:p w14:paraId="7B137559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.2 (132)</w:t>
            </w:r>
          </w:p>
        </w:tc>
        <w:tc>
          <w:tcPr>
            <w:tcW w:w="1832" w:type="dxa"/>
            <w:vAlign w:val="center"/>
          </w:tcPr>
          <w:p w14:paraId="3489D1B1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.1 (309)</w:t>
            </w:r>
          </w:p>
        </w:tc>
        <w:tc>
          <w:tcPr>
            <w:tcW w:w="1185" w:type="dxa"/>
            <w:vAlign w:val="center"/>
          </w:tcPr>
          <w:p w14:paraId="263E3E9B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E798B" w:rsidRPr="00A1446C" w14:paraId="2AF99247" w14:textId="77777777" w:rsidTr="00246732">
        <w:trPr>
          <w:trHeight w:val="421"/>
        </w:trPr>
        <w:tc>
          <w:tcPr>
            <w:tcW w:w="2763" w:type="dxa"/>
            <w:tcBorders>
              <w:bottom w:val="nil"/>
            </w:tcBorders>
            <w:vAlign w:val="center"/>
          </w:tcPr>
          <w:p w14:paraId="0C32735B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Hypertension</w:t>
            </w:r>
          </w:p>
        </w:tc>
        <w:tc>
          <w:tcPr>
            <w:tcW w:w="1830" w:type="dxa"/>
            <w:tcBorders>
              <w:bottom w:val="nil"/>
            </w:tcBorders>
            <w:vAlign w:val="center"/>
          </w:tcPr>
          <w:p w14:paraId="068015F8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9.5 (6 951)</w:t>
            </w:r>
          </w:p>
        </w:tc>
        <w:tc>
          <w:tcPr>
            <w:tcW w:w="1830" w:type="dxa"/>
            <w:tcBorders>
              <w:bottom w:val="nil"/>
            </w:tcBorders>
            <w:vAlign w:val="center"/>
          </w:tcPr>
          <w:p w14:paraId="7AD78F80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7.0 (2 591)</w:t>
            </w:r>
          </w:p>
        </w:tc>
        <w:tc>
          <w:tcPr>
            <w:tcW w:w="1832" w:type="dxa"/>
            <w:tcBorders>
              <w:bottom w:val="nil"/>
            </w:tcBorders>
            <w:vAlign w:val="center"/>
          </w:tcPr>
          <w:p w14:paraId="3AA91B7C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1.3 (4 358)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049032CD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E798B" w:rsidRPr="00A1446C" w14:paraId="244E5569" w14:textId="77777777" w:rsidTr="00246732">
        <w:trPr>
          <w:trHeight w:val="421"/>
        </w:trPr>
        <w:tc>
          <w:tcPr>
            <w:tcW w:w="2763" w:type="dxa"/>
            <w:tcBorders>
              <w:top w:val="nil"/>
              <w:bottom w:val="single" w:sz="4" w:space="0" w:color="auto"/>
            </w:tcBorders>
            <w:vAlign w:val="center"/>
          </w:tcPr>
          <w:p w14:paraId="436D8349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 xml:space="preserve">Stroke 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5B526B06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.0 (263)</w:t>
            </w:r>
          </w:p>
        </w:tc>
        <w:tc>
          <w:tcPr>
            <w:tcW w:w="1830" w:type="dxa"/>
            <w:tcBorders>
              <w:top w:val="nil"/>
              <w:bottom w:val="single" w:sz="4" w:space="0" w:color="auto"/>
            </w:tcBorders>
            <w:vAlign w:val="center"/>
          </w:tcPr>
          <w:p w14:paraId="03E0A76A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.0 (110)</w:t>
            </w:r>
          </w:p>
        </w:tc>
        <w:tc>
          <w:tcPr>
            <w:tcW w:w="1832" w:type="dxa"/>
            <w:tcBorders>
              <w:top w:val="nil"/>
              <w:bottom w:val="single" w:sz="4" w:space="0" w:color="auto"/>
            </w:tcBorders>
            <w:vAlign w:val="center"/>
          </w:tcPr>
          <w:p w14:paraId="5C834601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.0 (153)</w:t>
            </w:r>
          </w:p>
        </w:tc>
        <w:tc>
          <w:tcPr>
            <w:tcW w:w="1185" w:type="dxa"/>
            <w:tcBorders>
              <w:top w:val="nil"/>
              <w:bottom w:val="single" w:sz="4" w:space="0" w:color="auto"/>
            </w:tcBorders>
            <w:vAlign w:val="center"/>
          </w:tcPr>
          <w:p w14:paraId="33216C8E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838</w:t>
            </w:r>
          </w:p>
        </w:tc>
      </w:tr>
      <w:tr w:rsidR="00AE798B" w:rsidRPr="00A1446C" w14:paraId="00A3B130" w14:textId="77777777" w:rsidTr="00246732">
        <w:trPr>
          <w:trHeight w:val="421"/>
        </w:trPr>
        <w:tc>
          <w:tcPr>
            <w:tcW w:w="2763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C2F5E1B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2"/>
              </w:rPr>
              <w:t>Disease conditions</w:t>
            </w:r>
          </w:p>
        </w:tc>
        <w:tc>
          <w:tcPr>
            <w:tcW w:w="66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A1E27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22"/>
              </w:rPr>
              <w:t>Weighted prevalence by sex (%, 95% CI)</w:t>
            </w:r>
          </w:p>
        </w:tc>
      </w:tr>
      <w:tr w:rsidR="00AE798B" w:rsidRPr="00A1446C" w14:paraId="7D604350" w14:textId="77777777" w:rsidTr="00246732">
        <w:trPr>
          <w:trHeight w:val="421"/>
        </w:trPr>
        <w:tc>
          <w:tcPr>
            <w:tcW w:w="2763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D12B06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6C3B94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367D29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0"/>
                <w:szCs w:val="18"/>
              </w:rPr>
              <w:t>Male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6C6EB3" w14:textId="77777777" w:rsidR="00AE798B" w:rsidRPr="00A1446C" w:rsidRDefault="00AE798B" w:rsidP="00246732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0"/>
                <w:szCs w:val="18"/>
              </w:rPr>
              <w:t>Fema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DFBCF2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E798B" w:rsidRPr="00A1446C" w14:paraId="62C7446D" w14:textId="77777777" w:rsidTr="00246732">
        <w:trPr>
          <w:trHeight w:val="421"/>
        </w:trPr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14:paraId="71034520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6"/>
              </w:rPr>
              <w:t>Diabetes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257FE093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.9 (2.6-3.3)</w:t>
            </w:r>
          </w:p>
        </w:tc>
        <w:tc>
          <w:tcPr>
            <w:tcW w:w="1830" w:type="dxa"/>
            <w:tcBorders>
              <w:top w:val="single" w:sz="4" w:space="0" w:color="auto"/>
            </w:tcBorders>
            <w:vAlign w:val="center"/>
          </w:tcPr>
          <w:p w14:paraId="35D73C4C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.1 (1.7-2.5)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1D3101BC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3.3 (3.8-4.3)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1C3FC4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E798B" w:rsidRPr="00A1446C" w14:paraId="2341CE76" w14:textId="77777777" w:rsidTr="00246732">
        <w:trPr>
          <w:trHeight w:val="421"/>
        </w:trPr>
        <w:tc>
          <w:tcPr>
            <w:tcW w:w="2763" w:type="dxa"/>
            <w:vAlign w:val="center"/>
          </w:tcPr>
          <w:p w14:paraId="1198FE1D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6"/>
              </w:rPr>
              <w:t>Heart disease</w:t>
            </w:r>
          </w:p>
        </w:tc>
        <w:tc>
          <w:tcPr>
            <w:tcW w:w="1830" w:type="dxa"/>
            <w:vAlign w:val="center"/>
          </w:tcPr>
          <w:p w14:paraId="35596352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.6 (1.3-1.8)</w:t>
            </w:r>
          </w:p>
        </w:tc>
        <w:tc>
          <w:tcPr>
            <w:tcW w:w="1830" w:type="dxa"/>
            <w:vAlign w:val="center"/>
          </w:tcPr>
          <w:p w14:paraId="414410E3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.2 (0.9-1.5)</w:t>
            </w:r>
          </w:p>
        </w:tc>
        <w:tc>
          <w:tcPr>
            <w:tcW w:w="1832" w:type="dxa"/>
            <w:vAlign w:val="center"/>
          </w:tcPr>
          <w:p w14:paraId="6B48B4F8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1.9 (1.6-2.3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F538C7F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E798B" w:rsidRPr="00A1446C" w14:paraId="3850D7A4" w14:textId="77777777" w:rsidTr="00246732">
        <w:trPr>
          <w:trHeight w:val="421"/>
        </w:trPr>
        <w:tc>
          <w:tcPr>
            <w:tcW w:w="2763" w:type="dxa"/>
            <w:vAlign w:val="center"/>
          </w:tcPr>
          <w:p w14:paraId="2E9A550B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Hypertension</w:t>
            </w:r>
          </w:p>
        </w:tc>
        <w:tc>
          <w:tcPr>
            <w:tcW w:w="1830" w:type="dxa"/>
            <w:vAlign w:val="center"/>
          </w:tcPr>
          <w:p w14:paraId="71BD481B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7.8 (26.7-29.0)</w:t>
            </w:r>
          </w:p>
        </w:tc>
        <w:tc>
          <w:tcPr>
            <w:tcW w:w="1830" w:type="dxa"/>
            <w:vAlign w:val="center"/>
          </w:tcPr>
          <w:p w14:paraId="05842E18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7.3 (25.6-29.0)</w:t>
            </w:r>
          </w:p>
        </w:tc>
        <w:tc>
          <w:tcPr>
            <w:tcW w:w="1832" w:type="dxa"/>
            <w:vAlign w:val="center"/>
          </w:tcPr>
          <w:p w14:paraId="3AE912FB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28.4 (27.1-29.7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1A89ECDF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E798B" w:rsidRPr="00A1446C" w14:paraId="371A6896" w14:textId="77777777" w:rsidTr="00246732">
        <w:trPr>
          <w:trHeight w:val="421"/>
        </w:trPr>
        <w:tc>
          <w:tcPr>
            <w:tcW w:w="2763" w:type="dxa"/>
            <w:vAlign w:val="center"/>
          </w:tcPr>
          <w:p w14:paraId="106D8400" w14:textId="77777777" w:rsidR="00AE798B" w:rsidRPr="00A1446C" w:rsidRDefault="00AE798B" w:rsidP="00246732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6"/>
              </w:rPr>
              <w:t xml:space="preserve">Stroke </w:t>
            </w:r>
          </w:p>
        </w:tc>
        <w:tc>
          <w:tcPr>
            <w:tcW w:w="1830" w:type="dxa"/>
            <w:vAlign w:val="center"/>
          </w:tcPr>
          <w:p w14:paraId="546DAA2C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0.8 (0.6-1.0)</w:t>
            </w:r>
          </w:p>
        </w:tc>
        <w:tc>
          <w:tcPr>
            <w:tcW w:w="1830" w:type="dxa"/>
            <w:vAlign w:val="center"/>
          </w:tcPr>
          <w:p w14:paraId="0E264057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0.7 (0.5-0.9)</w:t>
            </w:r>
          </w:p>
        </w:tc>
        <w:tc>
          <w:tcPr>
            <w:tcW w:w="1832" w:type="dxa"/>
            <w:vAlign w:val="center"/>
          </w:tcPr>
          <w:p w14:paraId="6C7F01B9" w14:textId="77777777" w:rsidR="00AE798B" w:rsidRPr="00A1446C" w:rsidRDefault="00AE798B" w:rsidP="00246732">
            <w:pPr>
              <w:spacing w:line="276" w:lineRule="auto"/>
              <w:rPr>
                <w:sz w:val="18"/>
                <w:szCs w:val="16"/>
              </w:rPr>
            </w:pPr>
            <w:r w:rsidRPr="00A1446C">
              <w:rPr>
                <w:sz w:val="18"/>
                <w:szCs w:val="16"/>
              </w:rPr>
              <w:t>0.9 (0.7-1.1)</w:t>
            </w:r>
          </w:p>
        </w:tc>
        <w:tc>
          <w:tcPr>
            <w:tcW w:w="1185" w:type="dxa"/>
            <w:shd w:val="clear" w:color="auto" w:fill="F2F2F2" w:themeFill="background1" w:themeFillShade="F2"/>
            <w:vAlign w:val="center"/>
          </w:tcPr>
          <w:p w14:paraId="5F721848" w14:textId="77777777" w:rsidR="00AE798B" w:rsidRPr="00A1446C" w:rsidRDefault="00AE798B" w:rsidP="00246732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</w:tbl>
    <w:p w14:paraId="0B2B0196" w14:textId="77777777" w:rsidR="00AE798B" w:rsidRPr="00A1446C" w:rsidRDefault="00AE798B" w:rsidP="00AE798B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p w14:paraId="5E57D022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p w14:paraId="69D8A2EF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p w14:paraId="1EB2B492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tbl>
      <w:tblPr>
        <w:tblStyle w:val="TableGrid"/>
        <w:tblW w:w="9263" w:type="dxa"/>
        <w:tblLook w:val="04A0" w:firstRow="1" w:lastRow="0" w:firstColumn="1" w:lastColumn="0" w:noHBand="0" w:noVBand="1"/>
      </w:tblPr>
      <w:tblGrid>
        <w:gridCol w:w="9350"/>
      </w:tblGrid>
      <w:tr w:rsidR="00A1446C" w:rsidRPr="00A1446C" w14:paraId="6DA7F3F3" w14:textId="77777777" w:rsidTr="00A1446C">
        <w:trPr>
          <w:trHeight w:val="3821"/>
        </w:trPr>
        <w:tc>
          <w:tcPr>
            <w:tcW w:w="9263" w:type="dxa"/>
            <w:vAlign w:val="center"/>
          </w:tcPr>
          <w:p w14:paraId="48C5F72A" w14:textId="77777777" w:rsidR="00A1446C" w:rsidRPr="00A1446C" w:rsidRDefault="00A1446C" w:rsidP="00A1446C">
            <w:pPr>
              <w:jc w:val="both"/>
              <w:rPr>
                <w:sz w:val="24"/>
                <w:lang w:val="en-GB"/>
              </w:rPr>
            </w:pPr>
            <w:r w:rsidRPr="00A1446C">
              <w:rPr>
                <w:noProof/>
                <w:sz w:val="24"/>
                <w:lang w:eastAsia="en-ZA"/>
              </w:rPr>
              <w:lastRenderedPageBreak/>
              <w:drawing>
                <wp:inline distT="0" distB="0" distL="0" distR="0" wp14:anchorId="6204C2DD" wp14:editId="50FB6D4B">
                  <wp:extent cx="6120000" cy="2340000"/>
                  <wp:effectExtent l="0" t="0" r="0" b="3175"/>
                  <wp:docPr id="5" name="Chart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D58A8B-73CC-4D5C-8184-1E3F6C3C12E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A1446C" w:rsidRPr="00A1446C" w14:paraId="35A0929B" w14:textId="77777777" w:rsidTr="00A1446C">
        <w:trPr>
          <w:trHeight w:val="3821"/>
        </w:trPr>
        <w:tc>
          <w:tcPr>
            <w:tcW w:w="9263" w:type="dxa"/>
            <w:vAlign w:val="center"/>
          </w:tcPr>
          <w:p w14:paraId="5F46AE7B" w14:textId="77777777" w:rsidR="00A1446C" w:rsidRPr="00A1446C" w:rsidRDefault="00A1446C" w:rsidP="00A1446C">
            <w:pPr>
              <w:jc w:val="center"/>
              <w:rPr>
                <w:sz w:val="24"/>
                <w:lang w:val="en-GB"/>
              </w:rPr>
            </w:pPr>
            <w:r w:rsidRPr="00A1446C">
              <w:rPr>
                <w:noProof/>
                <w:sz w:val="24"/>
                <w:lang w:eastAsia="en-ZA"/>
              </w:rPr>
              <w:drawing>
                <wp:inline distT="0" distB="0" distL="0" distR="0" wp14:anchorId="08B57752" wp14:editId="29992AF6">
                  <wp:extent cx="6120000" cy="2340000"/>
                  <wp:effectExtent l="0" t="0" r="0" b="3175"/>
                  <wp:docPr id="6" name="Chart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54FF0E4-B537-40F9-B792-34968A8A98C4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  <w:tr w:rsidR="00A1446C" w:rsidRPr="00A1446C" w14:paraId="63F1ACC8" w14:textId="77777777" w:rsidTr="00A1446C">
        <w:trPr>
          <w:trHeight w:val="3876"/>
        </w:trPr>
        <w:tc>
          <w:tcPr>
            <w:tcW w:w="9263" w:type="dxa"/>
            <w:vAlign w:val="center"/>
          </w:tcPr>
          <w:p w14:paraId="6C2509B1" w14:textId="77777777" w:rsidR="00A1446C" w:rsidRPr="00A1446C" w:rsidRDefault="00A1446C" w:rsidP="00A1446C">
            <w:pPr>
              <w:jc w:val="center"/>
              <w:rPr>
                <w:noProof/>
                <w:sz w:val="24"/>
                <w:lang w:val="en-GB"/>
              </w:rPr>
            </w:pPr>
            <w:r w:rsidRPr="00A1446C">
              <w:rPr>
                <w:noProof/>
                <w:sz w:val="24"/>
                <w:lang w:eastAsia="en-ZA"/>
              </w:rPr>
              <w:drawing>
                <wp:inline distT="0" distB="0" distL="0" distR="0" wp14:anchorId="41D79153" wp14:editId="022CAE1A">
                  <wp:extent cx="6120000" cy="2340000"/>
                  <wp:effectExtent l="0" t="0" r="0" b="3175"/>
                  <wp:docPr id="7" name="Chart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C80C271-39F4-44A6-9A5B-D49E574636B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</w:tbl>
    <w:p w14:paraId="497E5AA2" w14:textId="1799A306" w:rsidR="00A1446C" w:rsidRPr="00A1446C" w:rsidRDefault="00A1446C" w:rsidP="00A1446C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Fig S1. Disease prevalence by age group in A) males and B) females; and C) multimorbidity disease prevalence in persons by age group. Note that all graphs are weighted.</w:t>
      </w:r>
      <w:r w:rsidR="00DE70E3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 (South Africa, 2017)</w:t>
      </w:r>
    </w:p>
    <w:p w14:paraId="0F67DADC" w14:textId="4E1C15C1" w:rsidR="00A1446C" w:rsidRPr="00A1446C" w:rsidRDefault="00A1446C" w:rsidP="00A1446C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</w:t>
      </w:r>
      <w:r w:rsidR="005D1A4C">
        <w:rPr>
          <w:rFonts w:ascii="Times New Roman" w:eastAsia="Times New Roman" w:hAnsi="Times New Roman" w:cs="Times New Roman"/>
          <w:b/>
          <w:bCs/>
          <w:sz w:val="24"/>
        </w:rPr>
        <w:t>6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>. Number of diseases in individuals by sex (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 xml:space="preserve">South Africa, 2017, 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>unweighted and weighted).</w:t>
      </w:r>
    </w:p>
    <w:tbl>
      <w:tblPr>
        <w:tblStyle w:val="Style11"/>
        <w:tblW w:w="9341" w:type="dxa"/>
        <w:tblLook w:val="04A0" w:firstRow="1" w:lastRow="0" w:firstColumn="1" w:lastColumn="0" w:noHBand="0" w:noVBand="1"/>
      </w:tblPr>
      <w:tblGrid>
        <w:gridCol w:w="2734"/>
        <w:gridCol w:w="1810"/>
        <w:gridCol w:w="1810"/>
        <w:gridCol w:w="1812"/>
        <w:gridCol w:w="1175"/>
      </w:tblGrid>
      <w:tr w:rsidR="00A1446C" w:rsidRPr="00A1446C" w14:paraId="1B2FC729" w14:textId="77777777" w:rsidTr="00A144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0"/>
        </w:trPr>
        <w:tc>
          <w:tcPr>
            <w:tcW w:w="2734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E43F3E1" w14:textId="77777777" w:rsidR="00A1446C" w:rsidRPr="00A1446C" w:rsidRDefault="00A1446C" w:rsidP="00A1446C">
            <w:pPr>
              <w:spacing w:line="276" w:lineRule="auto"/>
              <w:jc w:val="left"/>
              <w:rPr>
                <w:sz w:val="20"/>
              </w:rPr>
            </w:pPr>
            <w:r w:rsidRPr="00A1446C">
              <w:rPr>
                <w:sz w:val="22"/>
                <w:szCs w:val="22"/>
              </w:rPr>
              <w:t>Number of diseases</w:t>
            </w:r>
          </w:p>
        </w:tc>
        <w:tc>
          <w:tcPr>
            <w:tcW w:w="6607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FEFBCEE" w14:textId="77777777" w:rsidR="00A1446C" w:rsidRPr="00A1446C" w:rsidRDefault="00A1446C" w:rsidP="00A1446C">
            <w:pPr>
              <w:spacing w:line="276" w:lineRule="auto"/>
              <w:rPr>
                <w:sz w:val="20"/>
              </w:rPr>
            </w:pPr>
            <w:r w:rsidRPr="00A1446C">
              <w:rPr>
                <w:sz w:val="22"/>
                <w:szCs w:val="22"/>
              </w:rPr>
              <w:t>Unweighted prevalence of disease by sex (%, n/N)</w:t>
            </w:r>
          </w:p>
        </w:tc>
      </w:tr>
      <w:tr w:rsidR="00A1446C" w:rsidRPr="00A1446C" w14:paraId="1A1527CB" w14:textId="77777777" w:rsidTr="00A1446C">
        <w:trPr>
          <w:trHeight w:val="390"/>
        </w:trPr>
        <w:tc>
          <w:tcPr>
            <w:tcW w:w="2734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F83B6D" w14:textId="77777777" w:rsidR="00A1446C" w:rsidRPr="00A1446C" w:rsidRDefault="00A1446C" w:rsidP="00A1446C">
            <w:pPr>
              <w:spacing w:line="276" w:lineRule="auto"/>
              <w:jc w:val="both"/>
              <w:rPr>
                <w:b/>
                <w:bCs/>
                <w:sz w:val="20"/>
              </w:rPr>
            </w:pP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0C7BAB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 xml:space="preserve">Total </w:t>
            </w:r>
          </w:p>
          <w:p w14:paraId="71F13C5D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(n= 27 042)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A5B58B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Male</w:t>
            </w:r>
          </w:p>
          <w:p w14:paraId="463275C7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(n= 11 659)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D3CCB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Female</w:t>
            </w:r>
          </w:p>
          <w:p w14:paraId="7A7207FE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sz w:val="20"/>
              </w:rPr>
              <w:t>(n= 15 362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A989B9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20"/>
              </w:rPr>
            </w:pPr>
            <w:r w:rsidRPr="00A1446C">
              <w:rPr>
                <w:b/>
                <w:bCs/>
                <w:i/>
                <w:iCs/>
                <w:sz w:val="20"/>
              </w:rPr>
              <w:t>P-</w:t>
            </w:r>
            <w:r w:rsidRPr="00A1446C">
              <w:rPr>
                <w:b/>
                <w:bCs/>
                <w:sz w:val="20"/>
              </w:rPr>
              <w:t>value</w:t>
            </w:r>
          </w:p>
        </w:tc>
      </w:tr>
      <w:tr w:rsidR="00A1446C" w:rsidRPr="00A1446C" w14:paraId="3D7AFE19" w14:textId="77777777" w:rsidTr="00A1446C">
        <w:trPr>
          <w:trHeight w:val="390"/>
        </w:trPr>
        <w:tc>
          <w:tcPr>
            <w:tcW w:w="2734" w:type="dxa"/>
            <w:tcBorders>
              <w:top w:val="single" w:sz="4" w:space="0" w:color="auto"/>
            </w:tcBorders>
            <w:vAlign w:val="center"/>
          </w:tcPr>
          <w:p w14:paraId="38A46951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No diseases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vAlign w:val="center"/>
          </w:tcPr>
          <w:p w14:paraId="166928B6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72.2 (19 516)</w:t>
            </w:r>
          </w:p>
        </w:tc>
        <w:tc>
          <w:tcPr>
            <w:tcW w:w="18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4B9140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75.7 (8 830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103ADC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69.5 (10 669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vAlign w:val="center"/>
          </w:tcPr>
          <w:p w14:paraId="72AEF85D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1446C" w:rsidRPr="00A1446C" w14:paraId="25BEF85D" w14:textId="77777777" w:rsidTr="00A1446C">
        <w:trPr>
          <w:trHeight w:val="390"/>
        </w:trPr>
        <w:tc>
          <w:tcPr>
            <w:tcW w:w="2734" w:type="dxa"/>
            <w:vAlign w:val="center"/>
          </w:tcPr>
          <w:p w14:paraId="3272D7BB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 disease</w:t>
            </w:r>
          </w:p>
        </w:tc>
        <w:tc>
          <w:tcPr>
            <w:tcW w:w="1810" w:type="dxa"/>
            <w:vAlign w:val="center"/>
          </w:tcPr>
          <w:p w14:paraId="7ACAE1D1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4.2 (6 555)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54461AAB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1.9 (2 550)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2079E2D2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6.0 (4 001)</w:t>
            </w:r>
          </w:p>
        </w:tc>
        <w:tc>
          <w:tcPr>
            <w:tcW w:w="1173" w:type="dxa"/>
            <w:vAlign w:val="center"/>
          </w:tcPr>
          <w:p w14:paraId="7EFF5DD0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1446C" w:rsidRPr="00A1446C" w14:paraId="387679B5" w14:textId="77777777" w:rsidTr="00A1446C">
        <w:trPr>
          <w:trHeight w:val="390"/>
        </w:trPr>
        <w:tc>
          <w:tcPr>
            <w:tcW w:w="2734" w:type="dxa"/>
            <w:vAlign w:val="center"/>
          </w:tcPr>
          <w:p w14:paraId="2A4ACEBE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 diseases</w:t>
            </w:r>
          </w:p>
        </w:tc>
        <w:tc>
          <w:tcPr>
            <w:tcW w:w="1810" w:type="dxa"/>
            <w:vAlign w:val="center"/>
          </w:tcPr>
          <w:p w14:paraId="12EA2964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.1 (835)</w:t>
            </w:r>
          </w:p>
        </w:tc>
        <w:tc>
          <w:tcPr>
            <w:tcW w:w="1810" w:type="dxa"/>
            <w:shd w:val="clear" w:color="auto" w:fill="auto"/>
            <w:vAlign w:val="center"/>
          </w:tcPr>
          <w:p w14:paraId="3C42970D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.1 (241)</w:t>
            </w:r>
          </w:p>
        </w:tc>
        <w:tc>
          <w:tcPr>
            <w:tcW w:w="1812" w:type="dxa"/>
            <w:shd w:val="clear" w:color="auto" w:fill="auto"/>
            <w:vAlign w:val="center"/>
          </w:tcPr>
          <w:p w14:paraId="61A9B0A0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.9 (594)</w:t>
            </w:r>
          </w:p>
        </w:tc>
        <w:tc>
          <w:tcPr>
            <w:tcW w:w="1173" w:type="dxa"/>
            <w:vAlign w:val="center"/>
          </w:tcPr>
          <w:p w14:paraId="45E9E156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1446C" w:rsidRPr="00A1446C" w14:paraId="225DAD6B" w14:textId="77777777" w:rsidTr="00A1446C">
        <w:trPr>
          <w:trHeight w:val="390"/>
        </w:trPr>
        <w:tc>
          <w:tcPr>
            <w:tcW w:w="2734" w:type="dxa"/>
            <w:tcBorders>
              <w:bottom w:val="nil"/>
            </w:tcBorders>
            <w:vAlign w:val="center"/>
          </w:tcPr>
          <w:p w14:paraId="3427E9F3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+ diseases</w:t>
            </w:r>
          </w:p>
        </w:tc>
        <w:tc>
          <w:tcPr>
            <w:tcW w:w="1810" w:type="dxa"/>
            <w:tcBorders>
              <w:bottom w:val="nil"/>
            </w:tcBorders>
            <w:vAlign w:val="center"/>
          </w:tcPr>
          <w:p w14:paraId="7A46D6E8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5 (136)</w:t>
            </w:r>
          </w:p>
        </w:tc>
        <w:tc>
          <w:tcPr>
            <w:tcW w:w="1810" w:type="dxa"/>
            <w:tcBorders>
              <w:bottom w:val="nil"/>
            </w:tcBorders>
            <w:shd w:val="clear" w:color="auto" w:fill="auto"/>
            <w:vAlign w:val="center"/>
          </w:tcPr>
          <w:p w14:paraId="0AAF7500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3 (38)</w:t>
            </w:r>
          </w:p>
        </w:tc>
        <w:tc>
          <w:tcPr>
            <w:tcW w:w="1812" w:type="dxa"/>
            <w:tcBorders>
              <w:bottom w:val="nil"/>
            </w:tcBorders>
            <w:shd w:val="clear" w:color="auto" w:fill="auto"/>
            <w:vAlign w:val="center"/>
          </w:tcPr>
          <w:p w14:paraId="08283813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6 (98)</w:t>
            </w:r>
          </w:p>
        </w:tc>
        <w:tc>
          <w:tcPr>
            <w:tcW w:w="1173" w:type="dxa"/>
            <w:tcBorders>
              <w:bottom w:val="nil"/>
            </w:tcBorders>
            <w:vAlign w:val="center"/>
          </w:tcPr>
          <w:p w14:paraId="09FBF7CA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1446C" w:rsidRPr="00A1446C" w14:paraId="12C9E2A4" w14:textId="77777777" w:rsidTr="00A1446C">
        <w:trPr>
          <w:trHeight w:val="390"/>
        </w:trPr>
        <w:tc>
          <w:tcPr>
            <w:tcW w:w="2734" w:type="dxa"/>
            <w:tcBorders>
              <w:top w:val="nil"/>
              <w:bottom w:val="single" w:sz="4" w:space="0" w:color="auto"/>
            </w:tcBorders>
            <w:vAlign w:val="center"/>
          </w:tcPr>
          <w:p w14:paraId="7ED29BB6" w14:textId="77777777" w:rsidR="00A1446C" w:rsidRPr="00A1446C" w:rsidRDefault="00A1446C" w:rsidP="00A1446C">
            <w:pPr>
              <w:jc w:val="left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 xml:space="preserve">Multimorbidity </w:t>
            </w:r>
          </w:p>
          <w:p w14:paraId="70AC9E02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(≥ 2 diseases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2936AD89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3.6 (971)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  <w:vAlign w:val="center"/>
          </w:tcPr>
          <w:p w14:paraId="31AC2F85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2.4 (279)</w:t>
            </w:r>
          </w:p>
        </w:tc>
        <w:tc>
          <w:tcPr>
            <w:tcW w:w="1812" w:type="dxa"/>
            <w:tcBorders>
              <w:top w:val="nil"/>
              <w:bottom w:val="single" w:sz="4" w:space="0" w:color="auto"/>
            </w:tcBorders>
            <w:vAlign w:val="center"/>
          </w:tcPr>
          <w:p w14:paraId="35A7D77C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4.5 (692)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vAlign w:val="center"/>
          </w:tcPr>
          <w:p w14:paraId="0302858B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A1446C" w:rsidRPr="00A1446C" w14:paraId="13C2E2EC" w14:textId="77777777" w:rsidTr="00A1446C">
        <w:trPr>
          <w:trHeight w:val="390"/>
        </w:trPr>
        <w:tc>
          <w:tcPr>
            <w:tcW w:w="27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66086972" w14:textId="77777777" w:rsidR="00A1446C" w:rsidRPr="00A1446C" w:rsidRDefault="00A1446C" w:rsidP="00A1446C">
            <w:pPr>
              <w:spacing w:line="276" w:lineRule="auto"/>
              <w:jc w:val="left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22"/>
                <w:szCs w:val="22"/>
              </w:rPr>
              <w:t>Number of diseases</w:t>
            </w:r>
          </w:p>
        </w:tc>
        <w:tc>
          <w:tcPr>
            <w:tcW w:w="66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C23046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22"/>
              </w:rPr>
              <w:t>Weighted prevalence of disease by sex (%, 95% CI)</w:t>
            </w:r>
          </w:p>
        </w:tc>
      </w:tr>
      <w:tr w:rsidR="00A1446C" w:rsidRPr="00A1446C" w14:paraId="478286FA" w14:textId="77777777" w:rsidTr="00A1446C">
        <w:trPr>
          <w:trHeight w:val="390"/>
        </w:trPr>
        <w:tc>
          <w:tcPr>
            <w:tcW w:w="2734" w:type="dxa"/>
            <w:vMerge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882405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DA94B5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0"/>
                <w:szCs w:val="18"/>
              </w:rPr>
              <w:t>Total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87A2C5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0"/>
                <w:szCs w:val="18"/>
              </w:rPr>
              <w:t>Ma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7C3031" w14:textId="77777777" w:rsidR="00A1446C" w:rsidRPr="00A1446C" w:rsidRDefault="00A1446C" w:rsidP="00A1446C">
            <w:pPr>
              <w:spacing w:line="276" w:lineRule="auto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20"/>
                <w:szCs w:val="18"/>
              </w:rPr>
              <w:t>Femal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518C5D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1446C" w:rsidRPr="00A1446C" w14:paraId="24669FBD" w14:textId="77777777" w:rsidTr="00A1446C">
        <w:trPr>
          <w:trHeight w:val="390"/>
        </w:trPr>
        <w:tc>
          <w:tcPr>
            <w:tcW w:w="27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8111B0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No disease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8A37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74.5 (73.5-75.4)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54CC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76.0 (74.5-77.5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8D07A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71.7 (73.0-74.2)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2C545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1446C" w:rsidRPr="00A1446C" w14:paraId="17FA3179" w14:textId="77777777" w:rsidTr="00A1446C">
        <w:trPr>
          <w:trHeight w:val="390"/>
        </w:trPr>
        <w:tc>
          <w:tcPr>
            <w:tcW w:w="2734" w:type="dxa"/>
            <w:tcBorders>
              <w:left w:val="nil"/>
              <w:right w:val="nil"/>
            </w:tcBorders>
            <w:vAlign w:val="center"/>
          </w:tcPr>
          <w:p w14:paraId="100AEDEE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 disease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675E4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2.8 (21.8-23.8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68AC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2.1 (20.7-23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54D7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2.3 (23.4-24.6)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446CAB73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1446C" w:rsidRPr="00A1446C" w14:paraId="5DFD6C64" w14:textId="77777777" w:rsidTr="00A1446C">
        <w:trPr>
          <w:trHeight w:val="390"/>
        </w:trPr>
        <w:tc>
          <w:tcPr>
            <w:tcW w:w="2734" w:type="dxa"/>
            <w:tcBorders>
              <w:left w:val="nil"/>
              <w:right w:val="nil"/>
            </w:tcBorders>
            <w:vAlign w:val="center"/>
          </w:tcPr>
          <w:p w14:paraId="7448A880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8"/>
              </w:rPr>
              <w:t>2 disease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2386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.3 (2.1-2.6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08A40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.5 (1.2-1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4600F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.7 (3.1-3.5)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3D86231A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1446C" w:rsidRPr="00A1446C" w14:paraId="72E8D0FC" w14:textId="77777777" w:rsidTr="00A1446C">
        <w:trPr>
          <w:trHeight w:val="390"/>
        </w:trPr>
        <w:tc>
          <w:tcPr>
            <w:tcW w:w="2734" w:type="dxa"/>
            <w:tcBorders>
              <w:left w:val="nil"/>
              <w:bottom w:val="nil"/>
              <w:right w:val="nil"/>
            </w:tcBorders>
            <w:vAlign w:val="center"/>
          </w:tcPr>
          <w:p w14:paraId="5E343143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6"/>
              </w:rPr>
            </w:pPr>
            <w:r w:rsidRPr="00A1446C">
              <w:rPr>
                <w:sz w:val="18"/>
                <w:szCs w:val="18"/>
              </w:rPr>
              <w:t>3+ diseases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2B7A0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4 (0.3-0.5)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3842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3 (0.2-0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A3297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0.4 (0.5-0.7)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</w:tcPr>
          <w:p w14:paraId="1DC392F0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A1446C" w:rsidRPr="00A1446C" w14:paraId="7AECCA48" w14:textId="77777777" w:rsidTr="00A1446C">
        <w:trPr>
          <w:trHeight w:val="390"/>
        </w:trPr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63E8B" w14:textId="77777777" w:rsidR="00A1446C" w:rsidRPr="00A1446C" w:rsidRDefault="00A1446C" w:rsidP="00A1446C">
            <w:pPr>
              <w:jc w:val="left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 xml:space="preserve">Multimorbidity </w:t>
            </w:r>
          </w:p>
          <w:p w14:paraId="4CBA4305" w14:textId="77777777" w:rsidR="00A1446C" w:rsidRPr="00A1446C" w:rsidRDefault="00A1446C" w:rsidP="00A1446C">
            <w:pPr>
              <w:spacing w:line="276" w:lineRule="auto"/>
              <w:jc w:val="left"/>
              <w:rPr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(≥ 2 diseases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9FF92" w14:textId="77777777" w:rsidR="00A1446C" w:rsidRPr="00A1446C" w:rsidRDefault="00A1446C" w:rsidP="00A1446C">
            <w:pPr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2.7 (2.4-3.1)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E34F8" w14:textId="77777777" w:rsidR="00A1446C" w:rsidRPr="00A1446C" w:rsidRDefault="00A1446C" w:rsidP="00A1446C">
            <w:pPr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1.8 (1.5-2.3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2D907" w14:textId="77777777" w:rsidR="00A1446C" w:rsidRPr="00A1446C" w:rsidRDefault="00A1446C" w:rsidP="00A1446C">
            <w:pPr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3.6 (3.2-4.0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4C873C" w14:textId="77777777" w:rsidR="00A1446C" w:rsidRPr="00A1446C" w:rsidRDefault="00A1446C" w:rsidP="00A1446C">
            <w:pPr>
              <w:spacing w:line="276" w:lineRule="auto"/>
              <w:rPr>
                <w:b/>
                <w:bCs/>
                <w:sz w:val="18"/>
                <w:szCs w:val="18"/>
              </w:rPr>
            </w:pPr>
            <w:r w:rsidRPr="00A1446C">
              <w:rPr>
                <w:b/>
                <w:bCs/>
                <w:sz w:val="18"/>
                <w:szCs w:val="18"/>
              </w:rPr>
              <w:t>-</w:t>
            </w:r>
          </w:p>
        </w:tc>
      </w:tr>
    </w:tbl>
    <w:p w14:paraId="06701B95" w14:textId="77777777" w:rsidR="00A1446C" w:rsidRPr="00A1446C" w:rsidRDefault="00A1446C" w:rsidP="00A1446C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</w:rPr>
      </w:pPr>
    </w:p>
    <w:p w14:paraId="15DED0D7" w14:textId="445BC5BA" w:rsidR="00A1446C" w:rsidRPr="00A1446C" w:rsidRDefault="00A1446C" w:rsidP="00A1446C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</w:t>
      </w:r>
      <w:r w:rsidR="005D1A4C">
        <w:rPr>
          <w:rFonts w:ascii="Times New Roman" w:eastAsia="Times New Roman" w:hAnsi="Times New Roman" w:cs="Times New Roman"/>
          <w:b/>
          <w:bCs/>
          <w:sz w:val="24"/>
          <w:lang w:val="en-GB"/>
        </w:rPr>
        <w:t>7</w:t>
      </w: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. Prevalence of disease in multimorbid population by sex (</w:t>
      </w:r>
      <w:r w:rsidR="00DE70E3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South Africa, 2017, </w:t>
      </w: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weighted)</w:t>
      </w:r>
    </w:p>
    <w:tbl>
      <w:tblPr>
        <w:tblStyle w:val="Style11"/>
        <w:tblW w:w="9402" w:type="dxa"/>
        <w:tblLayout w:type="fixed"/>
        <w:tblLook w:val="04A0" w:firstRow="1" w:lastRow="0" w:firstColumn="1" w:lastColumn="0" w:noHBand="0" w:noVBand="1"/>
      </w:tblPr>
      <w:tblGrid>
        <w:gridCol w:w="2303"/>
        <w:gridCol w:w="2366"/>
        <w:gridCol w:w="2366"/>
        <w:gridCol w:w="2367"/>
      </w:tblGrid>
      <w:tr w:rsidR="00A1446C" w:rsidRPr="00A1446C" w14:paraId="33DD3694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2303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FFE73F1" w14:textId="77777777" w:rsidR="00A1446C" w:rsidRPr="00A1446C" w:rsidRDefault="00A1446C" w:rsidP="00A1446C">
            <w:pPr>
              <w:jc w:val="left"/>
              <w:rPr>
                <w:sz w:val="20"/>
                <w:lang w:eastAsia="en-ZA"/>
              </w:rPr>
            </w:pPr>
            <w:r w:rsidRPr="00A1446C">
              <w:rPr>
                <w:color w:val="000000"/>
                <w:sz w:val="20"/>
                <w:lang w:eastAsia="en-ZA"/>
              </w:rPr>
              <w:t>Disease condition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FB2A1FD" w14:textId="77777777" w:rsidR="00A1446C" w:rsidRPr="00A1446C" w:rsidRDefault="00A1446C" w:rsidP="00A1446C">
            <w:pPr>
              <w:rPr>
                <w:color w:val="000000"/>
                <w:sz w:val="20"/>
                <w:lang w:eastAsia="en-ZA"/>
              </w:rPr>
            </w:pPr>
            <w:r w:rsidRPr="00A1446C">
              <w:rPr>
                <w:color w:val="000000"/>
                <w:sz w:val="20"/>
                <w:lang w:eastAsia="en-ZA"/>
              </w:rPr>
              <w:t>Persons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02FD6505" w14:textId="77777777" w:rsidR="00A1446C" w:rsidRPr="00A1446C" w:rsidRDefault="00A1446C" w:rsidP="00A1446C">
            <w:pPr>
              <w:rPr>
                <w:color w:val="000000"/>
                <w:sz w:val="20"/>
                <w:lang w:eastAsia="en-ZA"/>
              </w:rPr>
            </w:pPr>
            <w:r w:rsidRPr="00A1446C">
              <w:rPr>
                <w:color w:val="000000"/>
                <w:sz w:val="20"/>
                <w:lang w:eastAsia="en-ZA"/>
              </w:rPr>
              <w:t>Males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E1918E7" w14:textId="77777777" w:rsidR="00A1446C" w:rsidRPr="00A1446C" w:rsidRDefault="00A1446C" w:rsidP="00A1446C">
            <w:pPr>
              <w:rPr>
                <w:color w:val="000000"/>
                <w:sz w:val="20"/>
                <w:lang w:eastAsia="en-ZA"/>
              </w:rPr>
            </w:pPr>
            <w:r w:rsidRPr="00A1446C">
              <w:rPr>
                <w:color w:val="000000"/>
                <w:sz w:val="20"/>
                <w:lang w:eastAsia="en-ZA"/>
              </w:rPr>
              <w:t>Females</w:t>
            </w:r>
          </w:p>
        </w:tc>
      </w:tr>
      <w:tr w:rsidR="00A1446C" w:rsidRPr="00A1446C" w14:paraId="06463947" w14:textId="77777777" w:rsidTr="00246732">
        <w:trPr>
          <w:trHeight w:val="454"/>
        </w:trPr>
        <w:tc>
          <w:tcPr>
            <w:tcW w:w="230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883A262" w14:textId="77777777" w:rsidR="00A1446C" w:rsidRPr="00A1446C" w:rsidRDefault="00A1446C" w:rsidP="00A1446C">
            <w:pPr>
              <w:jc w:val="left"/>
              <w:rPr>
                <w:b/>
                <w:bCs/>
                <w:color w:val="000000"/>
                <w:sz w:val="20"/>
                <w:lang w:eastAsia="en-ZA"/>
              </w:rPr>
            </w:pPr>
          </w:p>
        </w:tc>
        <w:tc>
          <w:tcPr>
            <w:tcW w:w="70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CF9628A" w14:textId="77777777" w:rsidR="00A1446C" w:rsidRPr="00A1446C" w:rsidRDefault="00A1446C" w:rsidP="00A1446C">
            <w:pPr>
              <w:rPr>
                <w:b/>
                <w:bCs/>
                <w:color w:val="000000"/>
                <w:sz w:val="20"/>
                <w:lang w:eastAsia="en-ZA"/>
              </w:rPr>
            </w:pPr>
            <w:r w:rsidRPr="00A1446C">
              <w:rPr>
                <w:b/>
                <w:bCs/>
                <w:color w:val="000000"/>
                <w:sz w:val="20"/>
                <w:lang w:eastAsia="en-ZA"/>
              </w:rPr>
              <w:t>% (95% CI)</w:t>
            </w:r>
          </w:p>
        </w:tc>
      </w:tr>
      <w:tr w:rsidR="00A1446C" w:rsidRPr="00A1446C" w14:paraId="7EF73B29" w14:textId="77777777" w:rsidTr="00246732">
        <w:trPr>
          <w:trHeight w:val="566"/>
        </w:trPr>
        <w:tc>
          <w:tcPr>
            <w:tcW w:w="23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0170F" w14:textId="77777777" w:rsidR="00A1446C" w:rsidRPr="00A1446C" w:rsidRDefault="00A1446C" w:rsidP="00A1446C">
            <w:pPr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Hypertension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51721E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98.9 (97.6-99.5)</w:t>
            </w:r>
          </w:p>
        </w:tc>
        <w:tc>
          <w:tcPr>
            <w:tcW w:w="23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93B04E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98.1 (95.9-99.2)</w:t>
            </w:r>
          </w:p>
        </w:tc>
        <w:tc>
          <w:tcPr>
            <w:tcW w:w="236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DF7E26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99.2 (97.0-99.8)</w:t>
            </w:r>
          </w:p>
        </w:tc>
      </w:tr>
      <w:tr w:rsidR="00A1446C" w:rsidRPr="00A1446C" w14:paraId="08765920" w14:textId="77777777" w:rsidTr="00246732">
        <w:trPr>
          <w:trHeight w:val="566"/>
        </w:trPr>
        <w:tc>
          <w:tcPr>
            <w:tcW w:w="2303" w:type="dxa"/>
            <w:noWrap/>
            <w:vAlign w:val="center"/>
            <w:hideMark/>
          </w:tcPr>
          <w:p w14:paraId="6DA59F69" w14:textId="77777777" w:rsidR="00A1446C" w:rsidRPr="00A1446C" w:rsidRDefault="00A1446C" w:rsidP="00A1446C">
            <w:pPr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Diabetes</w:t>
            </w:r>
          </w:p>
        </w:tc>
        <w:tc>
          <w:tcPr>
            <w:tcW w:w="2366" w:type="dxa"/>
            <w:noWrap/>
            <w:vAlign w:val="center"/>
            <w:hideMark/>
          </w:tcPr>
          <w:p w14:paraId="05E16161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68.2 (63.0-72.9)</w:t>
            </w:r>
          </w:p>
        </w:tc>
        <w:tc>
          <w:tcPr>
            <w:tcW w:w="2366" w:type="dxa"/>
            <w:noWrap/>
            <w:vAlign w:val="center"/>
            <w:hideMark/>
          </w:tcPr>
          <w:p w14:paraId="32617ECF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68.7 (59.1-76.9)</w:t>
            </w:r>
          </w:p>
        </w:tc>
        <w:tc>
          <w:tcPr>
            <w:tcW w:w="2367" w:type="dxa"/>
            <w:noWrap/>
            <w:vAlign w:val="center"/>
            <w:hideMark/>
          </w:tcPr>
          <w:p w14:paraId="614AAA5B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67.9 (62.0-73.3)</w:t>
            </w:r>
          </w:p>
        </w:tc>
      </w:tr>
      <w:tr w:rsidR="00A1446C" w:rsidRPr="00A1446C" w14:paraId="2B2E50EE" w14:textId="77777777" w:rsidTr="00246732">
        <w:trPr>
          <w:trHeight w:val="566"/>
        </w:trPr>
        <w:tc>
          <w:tcPr>
            <w:tcW w:w="2303" w:type="dxa"/>
            <w:noWrap/>
            <w:vAlign w:val="center"/>
            <w:hideMark/>
          </w:tcPr>
          <w:p w14:paraId="3F45E1F6" w14:textId="77777777" w:rsidR="00A1446C" w:rsidRPr="00A1446C" w:rsidRDefault="00A1446C" w:rsidP="00A1446C">
            <w:pPr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Heart disease</w:t>
            </w:r>
          </w:p>
        </w:tc>
        <w:tc>
          <w:tcPr>
            <w:tcW w:w="2366" w:type="dxa"/>
            <w:noWrap/>
            <w:vAlign w:val="center"/>
            <w:hideMark/>
          </w:tcPr>
          <w:p w14:paraId="76FA8330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 xml:space="preserve">37.5 </w:t>
            </w:r>
            <w:bookmarkStart w:id="0" w:name="_Hlk95827417"/>
            <w:r w:rsidRPr="00A1446C">
              <w:rPr>
                <w:sz w:val="18"/>
                <w:szCs w:val="18"/>
              </w:rPr>
              <w:t>(32.4-43.0)</w:t>
            </w:r>
            <w:bookmarkEnd w:id="0"/>
          </w:p>
        </w:tc>
        <w:tc>
          <w:tcPr>
            <w:tcW w:w="2366" w:type="dxa"/>
            <w:noWrap/>
            <w:vAlign w:val="center"/>
            <w:hideMark/>
          </w:tcPr>
          <w:p w14:paraId="0387CD11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5.3 (26.0-46.0)</w:t>
            </w:r>
          </w:p>
        </w:tc>
        <w:tc>
          <w:tcPr>
            <w:tcW w:w="2367" w:type="dxa"/>
            <w:noWrap/>
            <w:vAlign w:val="center"/>
            <w:hideMark/>
          </w:tcPr>
          <w:p w14:paraId="0BD2A5C6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38.6 (32.9-44.6)</w:t>
            </w:r>
          </w:p>
        </w:tc>
      </w:tr>
      <w:tr w:rsidR="00A1446C" w:rsidRPr="00A1446C" w14:paraId="63C77980" w14:textId="77777777" w:rsidTr="00246732">
        <w:trPr>
          <w:trHeight w:val="566"/>
        </w:trPr>
        <w:tc>
          <w:tcPr>
            <w:tcW w:w="2303" w:type="dxa"/>
            <w:noWrap/>
            <w:vAlign w:val="center"/>
            <w:hideMark/>
          </w:tcPr>
          <w:p w14:paraId="2AE3968D" w14:textId="77777777" w:rsidR="00A1446C" w:rsidRPr="00A1446C" w:rsidRDefault="00A1446C" w:rsidP="00A1446C">
            <w:pPr>
              <w:jc w:val="left"/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Stroke</w:t>
            </w:r>
          </w:p>
        </w:tc>
        <w:tc>
          <w:tcPr>
            <w:tcW w:w="2366" w:type="dxa"/>
            <w:noWrap/>
            <w:vAlign w:val="center"/>
            <w:hideMark/>
          </w:tcPr>
          <w:p w14:paraId="78135BC3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6.1 (13.2-19.4)</w:t>
            </w:r>
          </w:p>
        </w:tc>
        <w:tc>
          <w:tcPr>
            <w:tcW w:w="2366" w:type="dxa"/>
            <w:noWrap/>
            <w:vAlign w:val="center"/>
            <w:hideMark/>
          </w:tcPr>
          <w:p w14:paraId="19B43F0E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20.1 (14.4-27.4)</w:t>
            </w:r>
          </w:p>
        </w:tc>
        <w:tc>
          <w:tcPr>
            <w:tcW w:w="2367" w:type="dxa"/>
            <w:noWrap/>
            <w:vAlign w:val="center"/>
            <w:hideMark/>
          </w:tcPr>
          <w:p w14:paraId="32E3AF43" w14:textId="77777777" w:rsidR="00A1446C" w:rsidRPr="00A1446C" w:rsidRDefault="00A1446C" w:rsidP="00A1446C">
            <w:pPr>
              <w:rPr>
                <w:sz w:val="18"/>
                <w:szCs w:val="18"/>
              </w:rPr>
            </w:pPr>
            <w:r w:rsidRPr="00A1446C">
              <w:rPr>
                <w:sz w:val="18"/>
                <w:szCs w:val="18"/>
              </w:rPr>
              <w:t>14.1 (11.0-18.0)</w:t>
            </w:r>
          </w:p>
        </w:tc>
      </w:tr>
    </w:tbl>
    <w:p w14:paraId="768D0D5F" w14:textId="77777777" w:rsidR="00A1446C" w:rsidRPr="00A1446C" w:rsidRDefault="00A1446C" w:rsidP="00A1446C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lang w:val="en-GB"/>
        </w:rPr>
      </w:pPr>
    </w:p>
    <w:p w14:paraId="1C46E89B" w14:textId="77777777" w:rsidR="00A1446C" w:rsidRPr="00A1446C" w:rsidRDefault="00A1446C" w:rsidP="00A1446C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lang w:val="en-GB"/>
        </w:rPr>
      </w:pPr>
    </w:p>
    <w:p w14:paraId="1894AF9F" w14:textId="77777777" w:rsidR="00A1446C" w:rsidRPr="00A1446C" w:rsidRDefault="00A1446C" w:rsidP="00DE70E3">
      <w:pPr>
        <w:spacing w:after="120" w:line="360" w:lineRule="auto"/>
        <w:rPr>
          <w:rFonts w:ascii="Times New Roman" w:eastAsia="Times New Roman" w:hAnsi="Times New Roman" w:cs="Times New Roman"/>
          <w:sz w:val="24"/>
          <w:lang w:val="en-GB"/>
        </w:rPr>
      </w:pPr>
    </w:p>
    <w:p w14:paraId="715A31B0" w14:textId="28955A31" w:rsidR="00A1446C" w:rsidRPr="00A1446C" w:rsidRDefault="00A1446C" w:rsidP="00A1446C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</w:rPr>
        <w:lastRenderedPageBreak/>
        <w:t>Table S</w:t>
      </w:r>
      <w:r w:rsidR="005D1A4C">
        <w:rPr>
          <w:rFonts w:ascii="Times New Roman" w:eastAsia="Times New Roman" w:hAnsi="Times New Roman" w:cs="Times New Roman"/>
          <w:b/>
          <w:bCs/>
          <w:sz w:val="24"/>
        </w:rPr>
        <w:t>8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 xml:space="preserve">. Fit statistics for 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>latent class analysis</w:t>
      </w:r>
      <w:r w:rsidRPr="00A1446C">
        <w:rPr>
          <w:rFonts w:ascii="Times New Roman" w:eastAsia="Times New Roman" w:hAnsi="Times New Roman" w:cs="Times New Roman"/>
          <w:b/>
          <w:bCs/>
          <w:sz w:val="24"/>
        </w:rPr>
        <w:t xml:space="preserve"> models with different numbers of classes </w:t>
      </w:r>
      <w:r w:rsidR="00DE70E3">
        <w:rPr>
          <w:rFonts w:ascii="Times New Roman" w:eastAsia="Times New Roman" w:hAnsi="Times New Roman" w:cs="Times New Roman"/>
          <w:b/>
          <w:bCs/>
          <w:sz w:val="24"/>
        </w:rPr>
        <w:t>(South Africa, 2017)</w:t>
      </w:r>
    </w:p>
    <w:tbl>
      <w:tblPr>
        <w:tblStyle w:val="Style11"/>
        <w:tblW w:w="9717" w:type="dxa"/>
        <w:tblLook w:val="04A0" w:firstRow="1" w:lastRow="0" w:firstColumn="1" w:lastColumn="0" w:noHBand="0" w:noVBand="1"/>
      </w:tblPr>
      <w:tblGrid>
        <w:gridCol w:w="2350"/>
        <w:gridCol w:w="1884"/>
        <w:gridCol w:w="1884"/>
        <w:gridCol w:w="1884"/>
        <w:gridCol w:w="1715"/>
      </w:tblGrid>
      <w:tr w:rsidR="00A1446C" w:rsidRPr="00A1446C" w14:paraId="22FCF6AB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tcW w:w="2350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2C312CB1" w14:textId="77777777" w:rsidR="00A1446C" w:rsidRPr="00A1446C" w:rsidRDefault="00A1446C" w:rsidP="00A1446C">
            <w:pPr>
              <w:jc w:val="left"/>
              <w:rPr>
                <w:sz w:val="20"/>
                <w:lang w:eastAsia="en-ZA"/>
              </w:rPr>
            </w:pPr>
            <w:r w:rsidRPr="00A1446C">
              <w:rPr>
                <w:sz w:val="20"/>
                <w:lang w:eastAsia="en-ZA"/>
              </w:rPr>
              <w:t>Fit statistics</w:t>
            </w:r>
          </w:p>
        </w:tc>
        <w:tc>
          <w:tcPr>
            <w:tcW w:w="7367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  <w:noWrap/>
          </w:tcPr>
          <w:p w14:paraId="758C5099" w14:textId="77777777" w:rsidR="00A1446C" w:rsidRPr="00A1446C" w:rsidRDefault="00A1446C" w:rsidP="00A1446C">
            <w:pPr>
              <w:rPr>
                <w:sz w:val="20"/>
                <w:lang w:eastAsia="en-ZA"/>
              </w:rPr>
            </w:pPr>
            <w:r w:rsidRPr="00A1446C">
              <w:rPr>
                <w:sz w:val="20"/>
                <w:lang w:eastAsia="en-ZA"/>
              </w:rPr>
              <w:t>Latent class analysis models</w:t>
            </w:r>
          </w:p>
        </w:tc>
      </w:tr>
      <w:tr w:rsidR="00A1446C" w:rsidRPr="00A1446C" w14:paraId="6BBB3C17" w14:textId="77777777" w:rsidTr="00246732">
        <w:trPr>
          <w:trHeight w:val="337"/>
        </w:trPr>
        <w:tc>
          <w:tcPr>
            <w:tcW w:w="235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8FC5FA" w14:textId="77777777" w:rsidR="00A1446C" w:rsidRPr="00A1446C" w:rsidRDefault="00A1446C" w:rsidP="00A1446C">
            <w:pPr>
              <w:jc w:val="left"/>
              <w:rPr>
                <w:sz w:val="20"/>
                <w:lang w:eastAsia="en-ZA"/>
              </w:rPr>
            </w:pP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AAE913" w14:textId="77777777" w:rsidR="00A1446C" w:rsidRPr="00A1446C" w:rsidRDefault="00A1446C" w:rsidP="00A1446C">
            <w:pPr>
              <w:rPr>
                <w:sz w:val="20"/>
                <w:lang w:eastAsia="en-ZA"/>
              </w:rPr>
            </w:pPr>
            <w:r w:rsidRPr="00A1446C">
              <w:rPr>
                <w:b/>
                <w:bCs/>
                <w:sz w:val="20"/>
                <w:lang w:eastAsia="en-ZA"/>
              </w:rPr>
              <w:t>2 classe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BC7544" w14:textId="77777777" w:rsidR="00A1446C" w:rsidRPr="00A1446C" w:rsidRDefault="00A1446C" w:rsidP="00A1446C">
            <w:pPr>
              <w:rPr>
                <w:sz w:val="20"/>
                <w:lang w:eastAsia="en-ZA"/>
              </w:rPr>
            </w:pPr>
            <w:r w:rsidRPr="00A1446C">
              <w:rPr>
                <w:b/>
                <w:bCs/>
                <w:sz w:val="20"/>
                <w:lang w:eastAsia="en-ZA"/>
              </w:rPr>
              <w:t>3 classes</w:t>
            </w:r>
          </w:p>
        </w:tc>
        <w:tc>
          <w:tcPr>
            <w:tcW w:w="1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EB72D0" w14:textId="77777777" w:rsidR="00A1446C" w:rsidRPr="00A1446C" w:rsidRDefault="00A1446C" w:rsidP="00A1446C">
            <w:pPr>
              <w:rPr>
                <w:sz w:val="20"/>
                <w:lang w:eastAsia="en-ZA"/>
              </w:rPr>
            </w:pPr>
            <w:r w:rsidRPr="00A1446C">
              <w:rPr>
                <w:b/>
                <w:bCs/>
                <w:sz w:val="20"/>
                <w:lang w:eastAsia="en-ZA"/>
              </w:rPr>
              <w:t>4 classes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A08FD9" w14:textId="77777777" w:rsidR="00A1446C" w:rsidRPr="00A1446C" w:rsidRDefault="00A1446C" w:rsidP="00A1446C">
            <w:pPr>
              <w:rPr>
                <w:sz w:val="20"/>
                <w:lang w:eastAsia="en-ZA"/>
              </w:rPr>
            </w:pPr>
            <w:r w:rsidRPr="00A1446C">
              <w:rPr>
                <w:b/>
                <w:bCs/>
                <w:sz w:val="20"/>
                <w:lang w:eastAsia="en-ZA"/>
              </w:rPr>
              <w:t>5 classes</w:t>
            </w:r>
          </w:p>
        </w:tc>
      </w:tr>
      <w:tr w:rsidR="00A1446C" w:rsidRPr="00A1446C" w14:paraId="544EF7F3" w14:textId="77777777" w:rsidTr="00246732">
        <w:trPr>
          <w:trHeight w:val="337"/>
        </w:trPr>
        <w:tc>
          <w:tcPr>
            <w:tcW w:w="23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FD2A68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Design effect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14:paraId="7350888F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.5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14:paraId="7393B94D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.2</w:t>
            </w:r>
          </w:p>
        </w:tc>
        <w:tc>
          <w:tcPr>
            <w:tcW w:w="1884" w:type="dxa"/>
            <w:tcBorders>
              <w:top w:val="single" w:sz="4" w:space="0" w:color="auto"/>
            </w:tcBorders>
            <w:noWrap/>
            <w:vAlign w:val="center"/>
          </w:tcPr>
          <w:p w14:paraId="0538B9C9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</w:t>
            </w:r>
          </w:p>
        </w:tc>
        <w:tc>
          <w:tcPr>
            <w:tcW w:w="1713" w:type="dxa"/>
            <w:tcBorders>
              <w:top w:val="single" w:sz="4" w:space="0" w:color="auto"/>
            </w:tcBorders>
            <w:noWrap/>
            <w:vAlign w:val="center"/>
          </w:tcPr>
          <w:p w14:paraId="6C3BFC67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</w:t>
            </w:r>
          </w:p>
        </w:tc>
      </w:tr>
      <w:tr w:rsidR="00A1446C" w:rsidRPr="00A1446C" w14:paraId="0A02296D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748AFAEB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DF</w:t>
            </w:r>
          </w:p>
        </w:tc>
        <w:tc>
          <w:tcPr>
            <w:tcW w:w="1884" w:type="dxa"/>
            <w:noWrap/>
            <w:vAlign w:val="center"/>
          </w:tcPr>
          <w:p w14:paraId="12C8FAD1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884" w:type="dxa"/>
            <w:noWrap/>
            <w:vAlign w:val="center"/>
          </w:tcPr>
          <w:p w14:paraId="434AD7B4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</w:t>
            </w:r>
          </w:p>
        </w:tc>
        <w:tc>
          <w:tcPr>
            <w:tcW w:w="1884" w:type="dxa"/>
            <w:noWrap/>
            <w:vAlign w:val="center"/>
          </w:tcPr>
          <w:p w14:paraId="2941DB93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4</w:t>
            </w:r>
          </w:p>
        </w:tc>
        <w:tc>
          <w:tcPr>
            <w:tcW w:w="1713" w:type="dxa"/>
            <w:noWrap/>
            <w:vAlign w:val="center"/>
          </w:tcPr>
          <w:p w14:paraId="5E915F4E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9</w:t>
            </w:r>
          </w:p>
        </w:tc>
      </w:tr>
      <w:tr w:rsidR="00A1446C" w:rsidRPr="00A1446C" w14:paraId="46AADBDF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0FFBF844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Entropy R-</w:t>
            </w:r>
            <w:proofErr w:type="spellStart"/>
            <w:r w:rsidRPr="00A1446C">
              <w:rPr>
                <w:sz w:val="18"/>
                <w:szCs w:val="18"/>
                <w:lang w:eastAsia="en-ZA"/>
              </w:rPr>
              <w:t>sqd</w:t>
            </w:r>
            <w:proofErr w:type="spellEnd"/>
          </w:p>
        </w:tc>
        <w:tc>
          <w:tcPr>
            <w:tcW w:w="1884" w:type="dxa"/>
            <w:noWrap/>
            <w:vAlign w:val="center"/>
          </w:tcPr>
          <w:p w14:paraId="50700EFC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.0</w:t>
            </w:r>
          </w:p>
        </w:tc>
        <w:tc>
          <w:tcPr>
            <w:tcW w:w="1884" w:type="dxa"/>
            <w:noWrap/>
            <w:vAlign w:val="center"/>
          </w:tcPr>
          <w:p w14:paraId="75FBC1EB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.0</w:t>
            </w:r>
          </w:p>
        </w:tc>
        <w:tc>
          <w:tcPr>
            <w:tcW w:w="1884" w:type="dxa"/>
            <w:noWrap/>
            <w:vAlign w:val="center"/>
          </w:tcPr>
          <w:p w14:paraId="564B558C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0.9</w:t>
            </w:r>
          </w:p>
        </w:tc>
        <w:tc>
          <w:tcPr>
            <w:tcW w:w="1713" w:type="dxa"/>
            <w:noWrap/>
            <w:vAlign w:val="center"/>
          </w:tcPr>
          <w:p w14:paraId="231DBB65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0.9</w:t>
            </w:r>
          </w:p>
        </w:tc>
      </w:tr>
      <w:tr w:rsidR="00A1446C" w:rsidRPr="00A1446C" w14:paraId="3399A83F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23C1CD1C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Entropy Raw</w:t>
            </w:r>
          </w:p>
        </w:tc>
        <w:tc>
          <w:tcPr>
            <w:tcW w:w="1884" w:type="dxa"/>
            <w:noWrap/>
            <w:vAlign w:val="center"/>
          </w:tcPr>
          <w:p w14:paraId="5CE66F81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32.1</w:t>
            </w:r>
          </w:p>
        </w:tc>
        <w:tc>
          <w:tcPr>
            <w:tcW w:w="1884" w:type="dxa"/>
            <w:noWrap/>
            <w:vAlign w:val="center"/>
          </w:tcPr>
          <w:p w14:paraId="0F509AE2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49.3</w:t>
            </w:r>
          </w:p>
        </w:tc>
        <w:tc>
          <w:tcPr>
            <w:tcW w:w="1884" w:type="dxa"/>
            <w:noWrap/>
            <w:vAlign w:val="center"/>
          </w:tcPr>
          <w:p w14:paraId="22527C9C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00.9</w:t>
            </w:r>
          </w:p>
        </w:tc>
        <w:tc>
          <w:tcPr>
            <w:tcW w:w="1713" w:type="dxa"/>
            <w:noWrap/>
            <w:vAlign w:val="center"/>
          </w:tcPr>
          <w:p w14:paraId="51834277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19.9</w:t>
            </w:r>
          </w:p>
        </w:tc>
      </w:tr>
      <w:tr w:rsidR="00A1446C" w:rsidRPr="00A1446C" w14:paraId="73A8E94D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28D84AA3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Adjusted BIC</w:t>
            </w:r>
          </w:p>
        </w:tc>
        <w:tc>
          <w:tcPr>
            <w:tcW w:w="1884" w:type="dxa"/>
            <w:noWrap/>
            <w:vAlign w:val="center"/>
          </w:tcPr>
          <w:p w14:paraId="0CB40936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265.8</w:t>
            </w:r>
          </w:p>
        </w:tc>
        <w:tc>
          <w:tcPr>
            <w:tcW w:w="1884" w:type="dxa"/>
            <w:noWrap/>
            <w:vAlign w:val="center"/>
          </w:tcPr>
          <w:p w14:paraId="71D226B8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82.5</w:t>
            </w:r>
          </w:p>
        </w:tc>
        <w:tc>
          <w:tcPr>
            <w:tcW w:w="1884" w:type="dxa"/>
            <w:noWrap/>
            <w:vAlign w:val="center"/>
          </w:tcPr>
          <w:p w14:paraId="26245356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85.4</w:t>
            </w:r>
          </w:p>
        </w:tc>
        <w:tc>
          <w:tcPr>
            <w:tcW w:w="1713" w:type="dxa"/>
            <w:noWrap/>
            <w:vAlign w:val="center"/>
          </w:tcPr>
          <w:p w14:paraId="5A9DD2B2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02.2</w:t>
            </w:r>
          </w:p>
        </w:tc>
      </w:tr>
      <w:tr w:rsidR="00A1446C" w:rsidRPr="00A1446C" w14:paraId="6A327F56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320B2BBB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BIC</w:t>
            </w:r>
          </w:p>
        </w:tc>
        <w:tc>
          <w:tcPr>
            <w:tcW w:w="1884" w:type="dxa"/>
            <w:noWrap/>
            <w:vAlign w:val="center"/>
          </w:tcPr>
          <w:p w14:paraId="7199690A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294.4</w:t>
            </w:r>
          </w:p>
        </w:tc>
        <w:tc>
          <w:tcPr>
            <w:tcW w:w="1884" w:type="dxa"/>
            <w:noWrap/>
            <w:vAlign w:val="center"/>
          </w:tcPr>
          <w:p w14:paraId="255FA91C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27.0</w:t>
            </w:r>
          </w:p>
        </w:tc>
        <w:tc>
          <w:tcPr>
            <w:tcW w:w="1884" w:type="dxa"/>
            <w:noWrap/>
            <w:vAlign w:val="center"/>
          </w:tcPr>
          <w:p w14:paraId="61E7500A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45.8</w:t>
            </w:r>
          </w:p>
        </w:tc>
        <w:tc>
          <w:tcPr>
            <w:tcW w:w="1713" w:type="dxa"/>
            <w:noWrap/>
            <w:vAlign w:val="center"/>
          </w:tcPr>
          <w:p w14:paraId="01F68AAB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78.4</w:t>
            </w:r>
          </w:p>
        </w:tc>
      </w:tr>
      <w:tr w:rsidR="00A1446C" w:rsidRPr="00A1446C" w14:paraId="0235AE8D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2E4BEF72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AIC</w:t>
            </w:r>
          </w:p>
        </w:tc>
        <w:tc>
          <w:tcPr>
            <w:tcW w:w="1884" w:type="dxa"/>
            <w:noWrap/>
            <w:vAlign w:val="center"/>
          </w:tcPr>
          <w:p w14:paraId="322DB3CB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250.5</w:t>
            </w:r>
          </w:p>
        </w:tc>
        <w:tc>
          <w:tcPr>
            <w:tcW w:w="1884" w:type="dxa"/>
            <w:noWrap/>
            <w:vAlign w:val="center"/>
          </w:tcPr>
          <w:p w14:paraId="1E57423F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58.7</w:t>
            </w:r>
          </w:p>
        </w:tc>
        <w:tc>
          <w:tcPr>
            <w:tcW w:w="1884" w:type="dxa"/>
            <w:noWrap/>
            <w:vAlign w:val="center"/>
          </w:tcPr>
          <w:p w14:paraId="14953A04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53.1</w:t>
            </w:r>
          </w:p>
        </w:tc>
        <w:tc>
          <w:tcPr>
            <w:tcW w:w="1713" w:type="dxa"/>
            <w:noWrap/>
            <w:vAlign w:val="center"/>
          </w:tcPr>
          <w:p w14:paraId="3BDF57BD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61.3</w:t>
            </w:r>
          </w:p>
        </w:tc>
      </w:tr>
      <w:tr w:rsidR="00A1446C" w:rsidRPr="00A1446C" w14:paraId="1531BE90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6076163C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G-squared</w:t>
            </w:r>
          </w:p>
        </w:tc>
        <w:tc>
          <w:tcPr>
            <w:tcW w:w="1884" w:type="dxa"/>
            <w:noWrap/>
            <w:vAlign w:val="center"/>
          </w:tcPr>
          <w:p w14:paraId="2D3FF2C9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232.5</w:t>
            </w:r>
          </w:p>
        </w:tc>
        <w:tc>
          <w:tcPr>
            <w:tcW w:w="1884" w:type="dxa"/>
            <w:noWrap/>
            <w:vAlign w:val="center"/>
          </w:tcPr>
          <w:p w14:paraId="0951E496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30.7</w:t>
            </w:r>
          </w:p>
        </w:tc>
        <w:tc>
          <w:tcPr>
            <w:tcW w:w="1884" w:type="dxa"/>
            <w:noWrap/>
            <w:vAlign w:val="center"/>
          </w:tcPr>
          <w:p w14:paraId="25BB009F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5.1</w:t>
            </w:r>
          </w:p>
        </w:tc>
        <w:tc>
          <w:tcPr>
            <w:tcW w:w="1713" w:type="dxa"/>
            <w:noWrap/>
            <w:vAlign w:val="center"/>
          </w:tcPr>
          <w:p w14:paraId="12139B19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13.3</w:t>
            </w:r>
          </w:p>
        </w:tc>
      </w:tr>
      <w:tr w:rsidR="00A1446C" w:rsidRPr="00A1446C" w14:paraId="73001908" w14:textId="77777777" w:rsidTr="00246732">
        <w:trPr>
          <w:trHeight w:val="337"/>
        </w:trPr>
        <w:tc>
          <w:tcPr>
            <w:tcW w:w="2350" w:type="dxa"/>
            <w:noWrap/>
            <w:vAlign w:val="center"/>
            <w:hideMark/>
          </w:tcPr>
          <w:p w14:paraId="306861CC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Log Likelihood</w:t>
            </w:r>
          </w:p>
        </w:tc>
        <w:tc>
          <w:tcPr>
            <w:tcW w:w="1884" w:type="dxa"/>
            <w:noWrap/>
            <w:vAlign w:val="center"/>
          </w:tcPr>
          <w:p w14:paraId="2F7C8D87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1459.2</w:t>
            </w:r>
          </w:p>
        </w:tc>
        <w:tc>
          <w:tcPr>
            <w:tcW w:w="1884" w:type="dxa"/>
            <w:noWrap/>
            <w:vAlign w:val="center"/>
          </w:tcPr>
          <w:p w14:paraId="584E3348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1358.3</w:t>
            </w:r>
          </w:p>
        </w:tc>
        <w:tc>
          <w:tcPr>
            <w:tcW w:w="1884" w:type="dxa"/>
            <w:noWrap/>
            <w:vAlign w:val="center"/>
          </w:tcPr>
          <w:p w14:paraId="4B1236AF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1350.5</w:t>
            </w:r>
          </w:p>
        </w:tc>
        <w:tc>
          <w:tcPr>
            <w:tcW w:w="1713" w:type="dxa"/>
            <w:noWrap/>
            <w:vAlign w:val="center"/>
          </w:tcPr>
          <w:p w14:paraId="14C8B623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-1349.6</w:t>
            </w:r>
          </w:p>
        </w:tc>
      </w:tr>
    </w:tbl>
    <w:p w14:paraId="65CD2A36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</w:rPr>
      </w:pPr>
    </w:p>
    <w:p w14:paraId="0AD93F73" w14:textId="77777777" w:rsidR="00A1446C" w:rsidRPr="00A1446C" w:rsidRDefault="00A1446C" w:rsidP="00A1446C">
      <w:pPr>
        <w:spacing w:after="120" w:line="360" w:lineRule="auto"/>
        <w:jc w:val="center"/>
        <w:rPr>
          <w:rFonts w:ascii="Times New Roman" w:eastAsia="Times New Roman" w:hAnsi="Times New Roman" w:cs="Times New Roman"/>
          <w:sz w:val="24"/>
          <w:lang w:val="en-GB"/>
        </w:rPr>
      </w:pPr>
    </w:p>
    <w:p w14:paraId="4B63CC7C" w14:textId="5903ED8E" w:rsidR="00A1446C" w:rsidRPr="00A1446C" w:rsidRDefault="00A1446C" w:rsidP="00A1446C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Table S</w:t>
      </w:r>
      <w:r w:rsidR="005D1A4C">
        <w:rPr>
          <w:rFonts w:ascii="Times New Roman" w:eastAsia="Times New Roman" w:hAnsi="Times New Roman" w:cs="Times New Roman"/>
          <w:b/>
          <w:bCs/>
          <w:sz w:val="24"/>
          <w:lang w:val="en-GB"/>
        </w:rPr>
        <w:t>9</w:t>
      </w: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. Membership probability and standard errors (</w:t>
      </w:r>
      <w:r w:rsidR="00DE70E3">
        <w:rPr>
          <w:rFonts w:ascii="Times New Roman" w:eastAsia="Times New Roman" w:hAnsi="Times New Roman" w:cs="Times New Roman"/>
          <w:b/>
          <w:bCs/>
          <w:sz w:val="24"/>
          <w:lang w:val="en-GB"/>
        </w:rPr>
        <w:t xml:space="preserve">South Africa, 2017, </w:t>
      </w:r>
      <w:r w:rsidRPr="00A1446C">
        <w:rPr>
          <w:rFonts w:ascii="Times New Roman" w:eastAsia="Times New Roman" w:hAnsi="Times New Roman" w:cs="Times New Roman"/>
          <w:b/>
          <w:bCs/>
          <w:sz w:val="24"/>
          <w:lang w:val="en-GB"/>
        </w:rPr>
        <w:t>weighted)</w:t>
      </w:r>
    </w:p>
    <w:tbl>
      <w:tblPr>
        <w:tblStyle w:val="Style11"/>
        <w:tblW w:w="8610" w:type="dxa"/>
        <w:tblLook w:val="04A0" w:firstRow="1" w:lastRow="0" w:firstColumn="1" w:lastColumn="0" w:noHBand="0" w:noVBand="1"/>
      </w:tblPr>
      <w:tblGrid>
        <w:gridCol w:w="5115"/>
        <w:gridCol w:w="3495"/>
      </w:tblGrid>
      <w:tr w:rsidR="00A1446C" w:rsidRPr="00A1446C" w14:paraId="2501FF42" w14:textId="77777777" w:rsidTr="002467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</w:trPr>
        <w:tc>
          <w:tcPr>
            <w:tcW w:w="5115" w:type="dxa"/>
            <w:shd w:val="clear" w:color="auto" w:fill="F2F2F2" w:themeFill="background1" w:themeFillShade="F2"/>
            <w:noWrap/>
          </w:tcPr>
          <w:p w14:paraId="4EA8833E" w14:textId="77777777" w:rsidR="00A1446C" w:rsidRPr="00A1446C" w:rsidRDefault="00A1446C" w:rsidP="00A1446C">
            <w:pPr>
              <w:jc w:val="left"/>
              <w:rPr>
                <w:sz w:val="20"/>
                <w:lang w:eastAsia="en-ZA"/>
              </w:rPr>
            </w:pPr>
            <w:r w:rsidRPr="00A1446C">
              <w:rPr>
                <w:sz w:val="20"/>
                <w:lang w:eastAsia="en-ZA"/>
              </w:rPr>
              <w:t>Disease class</w:t>
            </w:r>
          </w:p>
        </w:tc>
        <w:tc>
          <w:tcPr>
            <w:tcW w:w="3495" w:type="dxa"/>
            <w:shd w:val="clear" w:color="auto" w:fill="F2F2F2" w:themeFill="background1" w:themeFillShade="F2"/>
            <w:noWrap/>
          </w:tcPr>
          <w:p w14:paraId="31BFC554" w14:textId="77777777" w:rsidR="00A1446C" w:rsidRPr="00A1446C" w:rsidRDefault="00A1446C" w:rsidP="00A1446C">
            <w:pPr>
              <w:rPr>
                <w:sz w:val="20"/>
                <w:lang w:eastAsia="en-ZA"/>
              </w:rPr>
            </w:pPr>
            <w:r w:rsidRPr="00A1446C">
              <w:rPr>
                <w:sz w:val="20"/>
                <w:lang w:eastAsia="en-ZA"/>
              </w:rPr>
              <w:t>Membership probability (SE)</w:t>
            </w:r>
          </w:p>
        </w:tc>
      </w:tr>
      <w:tr w:rsidR="00A1446C" w:rsidRPr="00A1446C" w14:paraId="25EE94B4" w14:textId="77777777" w:rsidTr="00246732">
        <w:trPr>
          <w:trHeight w:val="417"/>
        </w:trPr>
        <w:tc>
          <w:tcPr>
            <w:tcW w:w="5115" w:type="dxa"/>
            <w:noWrap/>
            <w:vAlign w:val="center"/>
            <w:hideMark/>
          </w:tcPr>
          <w:p w14:paraId="58AA555A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Stroke and Hypertension</w:t>
            </w:r>
          </w:p>
        </w:tc>
        <w:tc>
          <w:tcPr>
            <w:tcW w:w="3495" w:type="dxa"/>
            <w:noWrap/>
            <w:vAlign w:val="center"/>
            <w:hideMark/>
          </w:tcPr>
          <w:p w14:paraId="19993763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0.153 (0.019)</w:t>
            </w:r>
          </w:p>
        </w:tc>
      </w:tr>
      <w:tr w:rsidR="00A1446C" w:rsidRPr="00A1446C" w14:paraId="2C2115CF" w14:textId="77777777" w:rsidTr="00246732">
        <w:trPr>
          <w:trHeight w:val="417"/>
        </w:trPr>
        <w:tc>
          <w:tcPr>
            <w:tcW w:w="5115" w:type="dxa"/>
            <w:noWrap/>
            <w:vAlign w:val="center"/>
            <w:hideMark/>
          </w:tcPr>
          <w:p w14:paraId="4CCB78A9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Heart disease and Hypertension</w:t>
            </w:r>
          </w:p>
        </w:tc>
        <w:tc>
          <w:tcPr>
            <w:tcW w:w="3495" w:type="dxa"/>
            <w:noWrap/>
            <w:vAlign w:val="center"/>
            <w:hideMark/>
          </w:tcPr>
          <w:p w14:paraId="34E0B8DF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0.321 (0.026)</w:t>
            </w:r>
          </w:p>
        </w:tc>
      </w:tr>
      <w:tr w:rsidR="00A1446C" w:rsidRPr="00A1446C" w14:paraId="5B05A8CC" w14:textId="77777777" w:rsidTr="00246732">
        <w:trPr>
          <w:trHeight w:val="417"/>
        </w:trPr>
        <w:tc>
          <w:tcPr>
            <w:tcW w:w="5115" w:type="dxa"/>
            <w:noWrap/>
            <w:vAlign w:val="center"/>
            <w:hideMark/>
          </w:tcPr>
          <w:p w14:paraId="0C4E7507" w14:textId="77777777" w:rsidR="00A1446C" w:rsidRPr="00A1446C" w:rsidRDefault="00A1446C" w:rsidP="00A1446C">
            <w:pPr>
              <w:jc w:val="left"/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Diabetes and Hypertension</w:t>
            </w:r>
          </w:p>
        </w:tc>
        <w:tc>
          <w:tcPr>
            <w:tcW w:w="3495" w:type="dxa"/>
            <w:noWrap/>
            <w:vAlign w:val="center"/>
            <w:hideMark/>
          </w:tcPr>
          <w:p w14:paraId="38EC4451" w14:textId="77777777" w:rsidR="00A1446C" w:rsidRPr="00A1446C" w:rsidRDefault="00A1446C" w:rsidP="00A1446C">
            <w:pPr>
              <w:rPr>
                <w:sz w:val="18"/>
                <w:szCs w:val="18"/>
                <w:lang w:eastAsia="en-ZA"/>
              </w:rPr>
            </w:pPr>
            <w:r w:rsidRPr="00A1446C">
              <w:rPr>
                <w:sz w:val="18"/>
                <w:szCs w:val="18"/>
                <w:lang w:eastAsia="en-ZA"/>
              </w:rPr>
              <w:t>0.526 (0.030)</w:t>
            </w:r>
          </w:p>
        </w:tc>
      </w:tr>
    </w:tbl>
    <w:p w14:paraId="03297DFE" w14:textId="77777777" w:rsidR="00A1446C" w:rsidRPr="00A1446C" w:rsidRDefault="00A1446C" w:rsidP="00A1446C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lang w:val="en-GB"/>
        </w:rPr>
      </w:pPr>
    </w:p>
    <w:p w14:paraId="69D3319E" w14:textId="77777777" w:rsidR="00A1446C" w:rsidRPr="00A1446C" w:rsidRDefault="00A1446C" w:rsidP="00A144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p w14:paraId="66236B04" w14:textId="77777777" w:rsidR="00A1446C" w:rsidRPr="00A1446C" w:rsidRDefault="00A1446C" w:rsidP="00A144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p w14:paraId="77CD6984" w14:textId="77777777" w:rsidR="00A1446C" w:rsidRPr="00A1446C" w:rsidRDefault="00A1446C" w:rsidP="00A144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p w14:paraId="1E55F0D4" w14:textId="77777777" w:rsidR="00A1446C" w:rsidRPr="00A1446C" w:rsidRDefault="00A1446C" w:rsidP="00A1446C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lang w:val="en-GB"/>
        </w:rPr>
      </w:pPr>
    </w:p>
    <w:p w14:paraId="07F34D83" w14:textId="77777777" w:rsidR="00E7787C" w:rsidRDefault="00E7787C"/>
    <w:sectPr w:rsidR="00E7787C" w:rsidSect="0024673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D4D8EE" w14:textId="77777777" w:rsidR="00E43798" w:rsidRDefault="00E43798">
      <w:pPr>
        <w:spacing w:after="0" w:line="240" w:lineRule="auto"/>
      </w:pPr>
      <w:r>
        <w:separator/>
      </w:r>
    </w:p>
  </w:endnote>
  <w:endnote w:type="continuationSeparator" w:id="0">
    <w:p w14:paraId="15CC8B57" w14:textId="77777777" w:rsidR="00E43798" w:rsidRDefault="00E43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693434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78631F" w14:textId="77777777" w:rsidR="00246732" w:rsidRDefault="002467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7D7F7E0A" w14:textId="77777777" w:rsidR="00246732" w:rsidRDefault="002467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987B5" w14:textId="77777777" w:rsidR="00E43798" w:rsidRDefault="00E43798">
      <w:pPr>
        <w:spacing w:after="0" w:line="240" w:lineRule="auto"/>
      </w:pPr>
      <w:r>
        <w:separator/>
      </w:r>
    </w:p>
  </w:footnote>
  <w:footnote w:type="continuationSeparator" w:id="0">
    <w:p w14:paraId="5C3B7045" w14:textId="77777777" w:rsidR="00E43798" w:rsidRDefault="00E437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7UwNzKyMDc2NjZS0lEKTi0uzszPAykwrQUAdd+e4iwAAAA="/>
  </w:docVars>
  <w:rsids>
    <w:rsidRoot w:val="00A1446C"/>
    <w:rsid w:val="001833B8"/>
    <w:rsid w:val="00246732"/>
    <w:rsid w:val="003E23CA"/>
    <w:rsid w:val="00484189"/>
    <w:rsid w:val="00502168"/>
    <w:rsid w:val="005214BE"/>
    <w:rsid w:val="005D1A4C"/>
    <w:rsid w:val="006B6C7D"/>
    <w:rsid w:val="006F47B8"/>
    <w:rsid w:val="00762B0F"/>
    <w:rsid w:val="007E18DF"/>
    <w:rsid w:val="00877380"/>
    <w:rsid w:val="00892CD9"/>
    <w:rsid w:val="008C67D7"/>
    <w:rsid w:val="00A1446C"/>
    <w:rsid w:val="00AE798B"/>
    <w:rsid w:val="00B04230"/>
    <w:rsid w:val="00B24A81"/>
    <w:rsid w:val="00D457CE"/>
    <w:rsid w:val="00D65E6E"/>
    <w:rsid w:val="00DE70E3"/>
    <w:rsid w:val="00E02EFD"/>
    <w:rsid w:val="00E43798"/>
    <w:rsid w:val="00E66CDA"/>
    <w:rsid w:val="00E7787C"/>
    <w:rsid w:val="00EB210F"/>
    <w:rsid w:val="00F679E6"/>
    <w:rsid w:val="00FD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ADA5"/>
  <w15:chartTrackingRefBased/>
  <w15:docId w15:val="{3ECFEC78-FA4F-4D94-AE79-CA59E3458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502168"/>
    <w:pPr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  <w:vAlign w:val="center"/>
      </w:tcPr>
    </w:tblStylePr>
  </w:style>
  <w:style w:type="table" w:customStyle="1" w:styleId="Style11">
    <w:name w:val="Style11"/>
    <w:basedOn w:val="TableNormal"/>
    <w:uiPriority w:val="99"/>
    <w:rsid w:val="00A1446C"/>
    <w:pPr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  <w:vAlign w:val="center"/>
      </w:tcPr>
    </w:tblStylePr>
  </w:style>
  <w:style w:type="table" w:styleId="TableGrid">
    <w:name w:val="Table Grid"/>
    <w:basedOn w:val="TableNormal"/>
    <w:uiPriority w:val="39"/>
    <w:rsid w:val="00A1446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1446C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1446C"/>
    <w:rPr>
      <w:rFonts w:ascii="Times New Roman" w:eastAsia="Times New Roman" w:hAnsi="Times New Roman" w:cs="Times New Roman"/>
      <w:sz w:val="24"/>
      <w:lang w:val="en-GB"/>
    </w:rPr>
  </w:style>
  <w:style w:type="table" w:customStyle="1" w:styleId="Style12">
    <w:name w:val="Style12"/>
    <w:basedOn w:val="TableNormal"/>
    <w:uiPriority w:val="99"/>
    <w:rsid w:val="00484189"/>
    <w:pPr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20"/>
    </w:rPr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rPr>
        <w:b/>
      </w:rPr>
      <w:tblPr/>
      <w:tcPr>
        <w:tcBorders>
          <w:bottom w:val="single" w:sz="4" w:space="0" w:color="auto"/>
        </w:tcBorders>
        <w:vAlign w:val="center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100" b="1">
                <a:solidFill>
                  <a:schemeClr val="bg2">
                    <a:lumMod val="25000"/>
                  </a:schemeClr>
                </a:solidFill>
              </a:rPr>
              <a:t>A. Disease prevalence</a:t>
            </a:r>
            <a:r>
              <a:rPr lang="en-ZA" sz="1100" b="1" baseline="0">
                <a:solidFill>
                  <a:schemeClr val="bg2">
                    <a:lumMod val="25000"/>
                  </a:schemeClr>
                </a:solidFill>
              </a:rPr>
              <a:t> in males by age group </a:t>
            </a:r>
            <a:r>
              <a:rPr lang="en-ZA" sz="1100" b="1">
                <a:solidFill>
                  <a:schemeClr val="bg2">
                    <a:lumMod val="25000"/>
                  </a:schemeClr>
                </a:solidFill>
              </a:rPr>
              <a:t>(weighted)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3"/>
          <c:order val="0"/>
          <c:tx>
            <c:v>Hypertension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m'!$L$35:$L$41</c:f>
                <c:numCache>
                  <c:formatCode>General</c:formatCode>
                  <c:ptCount val="7"/>
                  <c:pt idx="0">
                    <c:v>1.4966999999999997</c:v>
                  </c:pt>
                  <c:pt idx="1">
                    <c:v>1.92971</c:v>
                  </c:pt>
                  <c:pt idx="2">
                    <c:v>4.0487700000000011</c:v>
                  </c:pt>
                  <c:pt idx="3">
                    <c:v>5.4205500000000058</c:v>
                  </c:pt>
                  <c:pt idx="4">
                    <c:v>4.637049999999995</c:v>
                  </c:pt>
                  <c:pt idx="5">
                    <c:v>4.5784400000000005</c:v>
                  </c:pt>
                  <c:pt idx="6">
                    <c:v>6.2800099999999901</c:v>
                  </c:pt>
                </c:numCache>
              </c:numRef>
            </c:plus>
            <c:minus>
              <c:numRef>
                <c:f>'Fig 1_m'!$K$35:$K$41</c:f>
                <c:numCache>
                  <c:formatCode>General</c:formatCode>
                  <c:ptCount val="7"/>
                  <c:pt idx="0">
                    <c:v>1.0764300000000002</c:v>
                  </c:pt>
                  <c:pt idx="1">
                    <c:v>1.6958500000000001</c:v>
                  </c:pt>
                  <c:pt idx="2">
                    <c:v>3.6545099999999948</c:v>
                  </c:pt>
                  <c:pt idx="3">
                    <c:v>5.124059999999993</c:v>
                  </c:pt>
                  <c:pt idx="4">
                    <c:v>4.6295900000000003</c:v>
                  </c:pt>
                  <c:pt idx="5">
                    <c:v>4.8945899999999938</c:v>
                  </c:pt>
                  <c:pt idx="6">
                    <c:v>7.17700000000000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Fig 1_m'!$G$35:$G$41</c:f>
              <c:numCache>
                <c:formatCode>0.0</c:formatCode>
                <c:ptCount val="7"/>
                <c:pt idx="0">
                  <c:v>3.6867400000000004</c:v>
                </c:pt>
                <c:pt idx="1">
                  <c:v>12.07236</c:v>
                </c:pt>
                <c:pt idx="2">
                  <c:v>25.011329999999997</c:v>
                </c:pt>
                <c:pt idx="3">
                  <c:v>37.491439999999997</c:v>
                </c:pt>
                <c:pt idx="4">
                  <c:v>49.565240000000003</c:v>
                </c:pt>
                <c:pt idx="5">
                  <c:v>65.860339999999994</c:v>
                </c:pt>
                <c:pt idx="6">
                  <c:v>70.6381000000000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4D-4790-846A-5A2B612579D9}"/>
            </c:ext>
          </c:extLst>
        </c:ser>
        <c:ser>
          <c:idx val="0"/>
          <c:order val="1"/>
          <c:tx>
            <c:v>Diabete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m'!$L$5:$L$11</c:f>
                <c:numCache>
                  <c:formatCode>General</c:formatCode>
                  <c:ptCount val="7"/>
                  <c:pt idx="0">
                    <c:v>8.9979999999999991E-2</c:v>
                  </c:pt>
                  <c:pt idx="1">
                    <c:v>0.14760000000000001</c:v>
                  </c:pt>
                  <c:pt idx="2">
                    <c:v>0.40329000000000015</c:v>
                  </c:pt>
                  <c:pt idx="3">
                    <c:v>1.1492500000000003</c:v>
                  </c:pt>
                  <c:pt idx="4">
                    <c:v>2.1548699999999998</c:v>
                  </c:pt>
                  <c:pt idx="5">
                    <c:v>4.2049899999999987</c:v>
                  </c:pt>
                  <c:pt idx="6">
                    <c:v>3.9885099999999998</c:v>
                  </c:pt>
                </c:numCache>
              </c:numRef>
            </c:plus>
            <c:minus>
              <c:numRef>
                <c:f>'Fig 1_m'!$K$5:$K$11</c:f>
                <c:numCache>
                  <c:formatCode>General</c:formatCode>
                  <c:ptCount val="7"/>
                  <c:pt idx="0">
                    <c:v>1.2639999999999998E-2</c:v>
                  </c:pt>
                  <c:pt idx="1">
                    <c:v>6.2230000000000008E-2</c:v>
                  </c:pt>
                  <c:pt idx="2">
                    <c:v>0.23725999999999992</c:v>
                  </c:pt>
                  <c:pt idx="3">
                    <c:v>0.73599000000000014</c:v>
                  </c:pt>
                  <c:pt idx="4">
                    <c:v>1.5850900000000001</c:v>
                  </c:pt>
                  <c:pt idx="5">
                    <c:v>3.1658400000000011</c:v>
                  </c:pt>
                  <c:pt idx="6">
                    <c:v>3.06496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Fig 1_m'!$A$5:$A$11</c:f>
              <c:strCache>
                <c:ptCount val="7"/>
                <c:pt idx="0">
                  <c:v>15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+</c:v>
                </c:pt>
              </c:strCache>
            </c:strRef>
          </c:cat>
          <c:val>
            <c:numRef>
              <c:f>'Fig 1_m'!$G$5:$G$11</c:f>
              <c:numCache>
                <c:formatCode>0.0</c:formatCode>
                <c:ptCount val="7"/>
                <c:pt idx="0">
                  <c:v>1.4709999999999999E-2</c:v>
                </c:pt>
                <c:pt idx="1">
                  <c:v>0.10748000000000001</c:v>
                </c:pt>
                <c:pt idx="2">
                  <c:v>0.57295999999999991</c:v>
                </c:pt>
                <c:pt idx="3">
                  <c:v>2.00488</c:v>
                </c:pt>
                <c:pt idx="4">
                  <c:v>5.6366199999999997</c:v>
                </c:pt>
                <c:pt idx="5">
                  <c:v>11.195720000000001</c:v>
                </c:pt>
                <c:pt idx="6">
                  <c:v>11.51414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4D-4790-846A-5A2B612579D9}"/>
            </c:ext>
          </c:extLst>
        </c:ser>
        <c:ser>
          <c:idx val="1"/>
          <c:order val="2"/>
          <c:tx>
            <c:v>Heart diseas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m'!$L$15:$L$21</c:f>
                <c:numCache>
                  <c:formatCode>General</c:formatCode>
                  <c:ptCount val="7"/>
                  <c:pt idx="0">
                    <c:v>0.54887999999999992</c:v>
                  </c:pt>
                  <c:pt idx="1">
                    <c:v>0.36889999999999995</c:v>
                  </c:pt>
                  <c:pt idx="2">
                    <c:v>1.0485599999999999</c:v>
                  </c:pt>
                  <c:pt idx="3">
                    <c:v>1.0427000000000002</c:v>
                  </c:pt>
                  <c:pt idx="4">
                    <c:v>1.7940100000000001</c:v>
                  </c:pt>
                  <c:pt idx="5">
                    <c:v>2.8253299999999992</c:v>
                  </c:pt>
                  <c:pt idx="6">
                    <c:v>4.2416899999999993</c:v>
                  </c:pt>
                </c:numCache>
              </c:numRef>
            </c:plus>
            <c:minus>
              <c:numRef>
                <c:f>'Fig 1_m'!$K$15:$K$21</c:f>
                <c:numCache>
                  <c:formatCode>General</c:formatCode>
                  <c:ptCount val="7"/>
                  <c:pt idx="0">
                    <c:v>0.11541000000000001</c:v>
                  </c:pt>
                  <c:pt idx="1">
                    <c:v>0.19575999999999999</c:v>
                  </c:pt>
                  <c:pt idx="2">
                    <c:v>0.35981999999999992</c:v>
                  </c:pt>
                  <c:pt idx="3">
                    <c:v>0.44533</c:v>
                  </c:pt>
                  <c:pt idx="4">
                    <c:v>1.0481699999999998</c:v>
                  </c:pt>
                  <c:pt idx="5">
                    <c:v>1.8535900000000005</c:v>
                  </c:pt>
                  <c:pt idx="6">
                    <c:v>2.68365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val>
            <c:numRef>
              <c:f>'Fig 1_m'!$G$15:$G$21</c:f>
              <c:numCache>
                <c:formatCode>0.0</c:formatCode>
                <c:ptCount val="7"/>
                <c:pt idx="0">
                  <c:v>0.14593</c:v>
                </c:pt>
                <c:pt idx="1">
                  <c:v>0.41533999999999999</c:v>
                </c:pt>
                <c:pt idx="2">
                  <c:v>0.54479999999999995</c:v>
                </c:pt>
                <c:pt idx="3">
                  <c:v>0.77127999999999997</c:v>
                </c:pt>
                <c:pt idx="4">
                  <c:v>2.4576799999999999</c:v>
                </c:pt>
                <c:pt idx="5">
                  <c:v>5.0997000000000003</c:v>
                </c:pt>
                <c:pt idx="6">
                  <c:v>6.775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14D-4790-846A-5A2B612579D9}"/>
            </c:ext>
          </c:extLst>
        </c:ser>
        <c:ser>
          <c:idx val="2"/>
          <c:order val="3"/>
          <c:tx>
            <c:v>Stroke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m'!$L$25:$L$31</c:f>
                <c:numCache>
                  <c:formatCode>General</c:formatCode>
                  <c:ptCount val="7"/>
                  <c:pt idx="0">
                    <c:v>0.20501</c:v>
                  </c:pt>
                  <c:pt idx="1">
                    <c:v>0.23466999999999999</c:v>
                  </c:pt>
                  <c:pt idx="2">
                    <c:v>0.16339000000000004</c:v>
                  </c:pt>
                  <c:pt idx="3">
                    <c:v>0.6983299999999999</c:v>
                  </c:pt>
                  <c:pt idx="4">
                    <c:v>1.2441099999999998</c:v>
                  </c:pt>
                  <c:pt idx="5">
                    <c:v>2.0146199999999999</c:v>
                  </c:pt>
                  <c:pt idx="6">
                    <c:v>3.1839699999999986</c:v>
                  </c:pt>
                </c:numCache>
              </c:numRef>
            </c:plus>
            <c:minus>
              <c:numRef>
                <c:f>'Fig 1_m'!$K$25:$K$31</c:f>
                <c:numCache>
                  <c:formatCode>General</c:formatCode>
                  <c:ptCount val="7"/>
                  <c:pt idx="0">
                    <c:v>2.878E-2</c:v>
                  </c:pt>
                  <c:pt idx="1">
                    <c:v>5.7690000000000005E-2</c:v>
                  </c:pt>
                  <c:pt idx="2">
                    <c:v>6.7409999999999998E-2</c:v>
                  </c:pt>
                  <c:pt idx="3">
                    <c:v>0.36596000000000001</c:v>
                  </c:pt>
                  <c:pt idx="4">
                    <c:v>0.71108000000000027</c:v>
                  </c:pt>
                  <c:pt idx="5">
                    <c:v>1.2186799999999998</c:v>
                  </c:pt>
                  <c:pt idx="6">
                    <c:v>2.03888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Fig 1_m'!$G$25:$G$31</c:f>
              <c:numCache>
                <c:formatCode>0.0</c:formatCode>
                <c:ptCount val="7"/>
                <c:pt idx="0">
                  <c:v>3.347E-2</c:v>
                </c:pt>
                <c:pt idx="1">
                  <c:v>7.6440000000000008E-2</c:v>
                </c:pt>
                <c:pt idx="2">
                  <c:v>0.11462</c:v>
                </c:pt>
                <c:pt idx="3">
                  <c:v>0.76299000000000006</c:v>
                </c:pt>
                <c:pt idx="4">
                  <c:v>1.6321100000000002</c:v>
                </c:pt>
                <c:pt idx="5">
                  <c:v>2.9895399999999999</c:v>
                </c:pt>
                <c:pt idx="6">
                  <c:v>5.34886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14D-4790-846A-5A2B612579D9}"/>
            </c:ext>
          </c:extLst>
        </c:ser>
        <c:ser>
          <c:idx val="4"/>
          <c:order val="4"/>
          <c:tx>
            <c:v>Multimorbidity</c:v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m'!$L$45:$L$51</c:f>
                <c:numCache>
                  <c:formatCode>General</c:formatCode>
                  <c:ptCount val="7"/>
                  <c:pt idx="0">
                    <c:v>2.2030000000000001E-2</c:v>
                  </c:pt>
                  <c:pt idx="1">
                    <c:v>0.13074</c:v>
                  </c:pt>
                  <c:pt idx="2">
                    <c:v>0.96884999999999999</c:v>
                  </c:pt>
                  <c:pt idx="3">
                    <c:v>0.97837999999999981</c:v>
                  </c:pt>
                  <c:pt idx="4">
                    <c:v>1.9999299999999991</c:v>
                  </c:pt>
                  <c:pt idx="5">
                    <c:v>3.7706899999999983</c:v>
                  </c:pt>
                  <c:pt idx="6">
                    <c:v>3.9628999999999994</c:v>
                  </c:pt>
                </c:numCache>
              </c:numRef>
            </c:plus>
            <c:minus>
              <c:numRef>
                <c:f>'Fig 1_m'!$K$45:$K$51</c:f>
                <c:numCache>
                  <c:formatCode>General</c:formatCode>
                  <c:ptCount val="7"/>
                  <c:pt idx="0">
                    <c:v>3.0869999999999999E-3</c:v>
                  </c:pt>
                  <c:pt idx="1">
                    <c:v>2.0249999999999997E-2</c:v>
                  </c:pt>
                  <c:pt idx="2">
                    <c:v>0.30976999999999999</c:v>
                  </c:pt>
                  <c:pt idx="3">
                    <c:v>0.55872999999999995</c:v>
                  </c:pt>
                  <c:pt idx="4">
                    <c:v>1.4403900000000003</c:v>
                  </c:pt>
                  <c:pt idx="5">
                    <c:v>2.8203100000000001</c:v>
                  </c:pt>
                  <c:pt idx="6">
                    <c:v>3.04823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Fig 1_m'!$G$45:$G$51</c:f>
              <c:numCache>
                <c:formatCode>0.0</c:formatCode>
                <c:ptCount val="7"/>
                <c:pt idx="0">
                  <c:v>3.5899999999999999E-3</c:v>
                </c:pt>
                <c:pt idx="1">
                  <c:v>2.3959999999999999E-2</c:v>
                </c:pt>
                <c:pt idx="2">
                  <c:v>0.45329000000000003</c:v>
                </c:pt>
                <c:pt idx="3">
                  <c:v>1.28569</c:v>
                </c:pt>
                <c:pt idx="4">
                  <c:v>4.8839600000000001</c:v>
                </c:pt>
                <c:pt idx="5">
                  <c:v>9.9529700000000005</c:v>
                </c:pt>
                <c:pt idx="6">
                  <c:v>11.491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14D-4790-846A-5A2B612579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1026488"/>
        <c:axId val="651027800"/>
      </c:lineChart>
      <c:catAx>
        <c:axId val="651026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27800"/>
        <c:crosses val="autoZero"/>
        <c:auto val="1"/>
        <c:lblAlgn val="ctr"/>
        <c:lblOffset val="100"/>
        <c:noMultiLvlLbl val="0"/>
      </c:catAx>
      <c:valAx>
        <c:axId val="6510278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Prevalence, %</a:t>
                </a:r>
              </a:p>
            </c:rich>
          </c:tx>
          <c:layout>
            <c:manualLayout>
              <c:xMode val="edge"/>
              <c:yMode val="edge"/>
              <c:x val="0.13009922822491732"/>
              <c:y val="0.222277811498646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26488"/>
        <c:crosses val="autoZero"/>
        <c:crossBetween val="between"/>
        <c:majorUnit val="20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100" b="1">
                <a:solidFill>
                  <a:schemeClr val="bg2">
                    <a:lumMod val="25000"/>
                  </a:schemeClr>
                </a:solidFill>
              </a:rPr>
              <a:t>B. Disease prevalence</a:t>
            </a:r>
            <a:r>
              <a:rPr lang="en-ZA" sz="1100" b="1" baseline="0">
                <a:solidFill>
                  <a:schemeClr val="bg2">
                    <a:lumMod val="25000"/>
                  </a:schemeClr>
                </a:solidFill>
              </a:rPr>
              <a:t> in females by age group </a:t>
            </a:r>
            <a:r>
              <a:rPr lang="en-ZA" sz="1100" b="1">
                <a:solidFill>
                  <a:schemeClr val="bg2">
                    <a:lumMod val="25000"/>
                  </a:schemeClr>
                </a:solidFill>
              </a:rPr>
              <a:t>(weighted)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3"/>
          <c:order val="0"/>
          <c:tx>
            <c:v>Hypertension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f'!$L$35:$L$41</c:f>
                <c:numCache>
                  <c:formatCode>General</c:formatCode>
                  <c:ptCount val="7"/>
                  <c:pt idx="0">
                    <c:v>1.3291000000000004</c:v>
                  </c:pt>
                  <c:pt idx="1">
                    <c:v>1.67157</c:v>
                  </c:pt>
                  <c:pt idx="2">
                    <c:v>2.5889299999999977</c:v>
                  </c:pt>
                  <c:pt idx="3">
                    <c:v>3.5879499999999993</c:v>
                  </c:pt>
                  <c:pt idx="4">
                    <c:v>3.7125500000000002</c:v>
                  </c:pt>
                  <c:pt idx="5">
                    <c:v>3.8068699999999893</c:v>
                  </c:pt>
                  <c:pt idx="6">
                    <c:v>4.8601499999999902</c:v>
                  </c:pt>
                </c:numCache>
              </c:numRef>
            </c:plus>
            <c:minus>
              <c:numRef>
                <c:f>'Fig 1_f'!$K$35:$K$41</c:f>
                <c:numCache>
                  <c:formatCode>General</c:formatCode>
                  <c:ptCount val="7"/>
                  <c:pt idx="0">
                    <c:v>0.90207999999999977</c:v>
                  </c:pt>
                  <c:pt idx="1">
                    <c:v>1.3984499999999995</c:v>
                  </c:pt>
                  <c:pt idx="2">
                    <c:v>2.347330000000003</c:v>
                  </c:pt>
                  <c:pt idx="3">
                    <c:v>3.4281800000000047</c:v>
                  </c:pt>
                  <c:pt idx="4">
                    <c:v>3.8121099999999899</c:v>
                  </c:pt>
                  <c:pt idx="5">
                    <c:v>4.1299400000000048</c:v>
                  </c:pt>
                  <c:pt idx="6">
                    <c:v>5.51306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4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Fig 1_f'!$G$35:$G$41</c:f>
              <c:numCache>
                <c:formatCode>0.0</c:formatCode>
                <c:ptCount val="7"/>
                <c:pt idx="0">
                  <c:v>2.7289099999999999</c:v>
                </c:pt>
                <c:pt idx="1">
                  <c:v>7.8314700000000004</c:v>
                </c:pt>
                <c:pt idx="2">
                  <c:v>19.183510000000002</c:v>
                </c:pt>
                <c:pt idx="3">
                  <c:v>35.188540000000003</c:v>
                </c:pt>
                <c:pt idx="4">
                  <c:v>58.537039999999998</c:v>
                </c:pt>
                <c:pt idx="5">
                  <c:v>71.108410000000006</c:v>
                </c:pt>
                <c:pt idx="6">
                  <c:v>73.64695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A2D-41D0-B607-A0F45BC7F825}"/>
            </c:ext>
          </c:extLst>
        </c:ser>
        <c:ser>
          <c:idx val="0"/>
          <c:order val="1"/>
          <c:tx>
            <c:v>Diabetes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f'!$L$5:$L$11</c:f>
                <c:numCache>
                  <c:formatCode>General</c:formatCode>
                  <c:ptCount val="7"/>
                  <c:pt idx="0">
                    <c:v>0.19319000000000003</c:v>
                  </c:pt>
                  <c:pt idx="1">
                    <c:v>0.46857999999999994</c:v>
                  </c:pt>
                  <c:pt idx="2">
                    <c:v>1.1184700000000001</c:v>
                  </c:pt>
                  <c:pt idx="3">
                    <c:v>1.37513</c:v>
                  </c:pt>
                  <c:pt idx="4">
                    <c:v>2.1879400000000011</c:v>
                  </c:pt>
                  <c:pt idx="5">
                    <c:v>3.2023399999999995</c:v>
                  </c:pt>
                  <c:pt idx="6">
                    <c:v>3.3177499999999984</c:v>
                  </c:pt>
                </c:numCache>
              </c:numRef>
            </c:plus>
            <c:minus>
              <c:numRef>
                <c:f>'Fig 1_f'!$K$5:$K$11</c:f>
                <c:numCache>
                  <c:formatCode>General</c:formatCode>
                  <c:ptCount val="7"/>
                  <c:pt idx="0">
                    <c:v>6.021E-2</c:v>
                  </c:pt>
                  <c:pt idx="1">
                    <c:v>0.21173</c:v>
                  </c:pt>
                  <c:pt idx="2">
                    <c:v>0.66708999999999985</c:v>
                  </c:pt>
                  <c:pt idx="3">
                    <c:v>1.00875</c:v>
                  </c:pt>
                  <c:pt idx="4">
                    <c:v>1.794999999999999</c:v>
                  </c:pt>
                  <c:pt idx="5">
                    <c:v>2.6631400000000003</c:v>
                  </c:pt>
                  <c:pt idx="6">
                    <c:v>2.76998000000000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cat>
            <c:strRef>
              <c:f>'Fig 1_f'!$A$5:$A$11</c:f>
              <c:strCache>
                <c:ptCount val="7"/>
                <c:pt idx="0">
                  <c:v>15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+</c:v>
                </c:pt>
              </c:strCache>
            </c:strRef>
          </c:cat>
          <c:val>
            <c:numRef>
              <c:f>'Fig 1_f'!$G$5:$G$11</c:f>
              <c:numCache>
                <c:formatCode>0.0</c:formatCode>
                <c:ptCount val="7"/>
                <c:pt idx="0">
                  <c:v>8.7410000000000002E-2</c:v>
                </c:pt>
                <c:pt idx="1">
                  <c:v>0.38477</c:v>
                </c:pt>
                <c:pt idx="2">
                  <c:v>1.6256199999999998</c:v>
                </c:pt>
                <c:pt idx="3">
                  <c:v>3.64296</c:v>
                </c:pt>
                <c:pt idx="4">
                  <c:v>9.0056899999999995</c:v>
                </c:pt>
                <c:pt idx="5">
                  <c:v>13.37471</c:v>
                </c:pt>
                <c:pt idx="6">
                  <c:v>14.037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2D-41D0-B607-A0F45BC7F825}"/>
            </c:ext>
          </c:extLst>
        </c:ser>
        <c:ser>
          <c:idx val="1"/>
          <c:order val="2"/>
          <c:tx>
            <c:v>Heart diseas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f'!$L$15:$L$21</c:f>
                <c:numCache>
                  <c:formatCode>General</c:formatCode>
                  <c:ptCount val="7"/>
                  <c:pt idx="0">
                    <c:v>0.48113000000000006</c:v>
                  </c:pt>
                  <c:pt idx="1">
                    <c:v>0.54786999999999997</c:v>
                  </c:pt>
                  <c:pt idx="2">
                    <c:v>0.47141</c:v>
                  </c:pt>
                  <c:pt idx="3">
                    <c:v>0.81834000000000007</c:v>
                  </c:pt>
                  <c:pt idx="4">
                    <c:v>1.5224800000000003</c:v>
                  </c:pt>
                  <c:pt idx="5">
                    <c:v>3.1193599999999995</c:v>
                  </c:pt>
                  <c:pt idx="6">
                    <c:v>3.0978000000000012</c:v>
                  </c:pt>
                </c:numCache>
              </c:numRef>
            </c:plus>
            <c:minus>
              <c:numRef>
                <c:f>'Fig 1_f'!$K$15:$K$21</c:f>
                <c:numCache>
                  <c:formatCode>General</c:formatCode>
                  <c:ptCount val="7"/>
                  <c:pt idx="0">
                    <c:v>0.25340999999999991</c:v>
                  </c:pt>
                  <c:pt idx="1">
                    <c:v>0.29012000000000004</c:v>
                  </c:pt>
                  <c:pt idx="2">
                    <c:v>0.27165999999999996</c:v>
                  </c:pt>
                  <c:pt idx="3">
                    <c:v>0.54687999999999981</c:v>
                  </c:pt>
                  <c:pt idx="4">
                    <c:v>1.11151</c:v>
                  </c:pt>
                  <c:pt idx="5">
                    <c:v>2.0637999999999996</c:v>
                  </c:pt>
                  <c:pt idx="6">
                    <c:v>2.279159999999999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2">
                    <a:lumMod val="40000"/>
                    <a:lumOff val="60000"/>
                  </a:schemeClr>
                </a:solidFill>
                <a:round/>
              </a:ln>
              <a:effectLst/>
            </c:spPr>
          </c:errBars>
          <c:val>
            <c:numRef>
              <c:f>'Fig 1_f'!$G$15:$G$21</c:f>
              <c:numCache>
                <c:formatCode>0.0</c:formatCode>
                <c:ptCount val="7"/>
                <c:pt idx="0">
                  <c:v>0.53252999999999995</c:v>
                </c:pt>
                <c:pt idx="1">
                  <c:v>0.61285000000000001</c:v>
                </c:pt>
                <c:pt idx="2">
                  <c:v>0.63697999999999999</c:v>
                </c:pt>
                <c:pt idx="3">
                  <c:v>1.6214599999999999</c:v>
                </c:pt>
                <c:pt idx="4">
                  <c:v>3.9484699999999999</c:v>
                </c:pt>
                <c:pt idx="5">
                  <c:v>5.7282500000000001</c:v>
                </c:pt>
                <c:pt idx="6">
                  <c:v>7.88603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A2D-41D0-B607-A0F45BC7F825}"/>
            </c:ext>
          </c:extLst>
        </c:ser>
        <c:ser>
          <c:idx val="2"/>
          <c:order val="3"/>
          <c:tx>
            <c:v>Stroke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f'!$L$25:$L$31</c:f>
                <c:numCache>
                  <c:formatCode>General</c:formatCode>
                  <c:ptCount val="7"/>
                  <c:pt idx="0">
                    <c:v>0.20314000000000002</c:v>
                  </c:pt>
                  <c:pt idx="1">
                    <c:v>0.20834999999999998</c:v>
                  </c:pt>
                  <c:pt idx="2">
                    <c:v>0.48613999999999996</c:v>
                  </c:pt>
                  <c:pt idx="3">
                    <c:v>0.94289000000000001</c:v>
                  </c:pt>
                  <c:pt idx="4">
                    <c:v>0.99421000000000026</c:v>
                  </c:pt>
                  <c:pt idx="5">
                    <c:v>1.3900200000000003</c:v>
                  </c:pt>
                  <c:pt idx="6">
                    <c:v>1.6131700000000007</c:v>
                  </c:pt>
                </c:numCache>
              </c:numRef>
            </c:plus>
            <c:minus>
              <c:numRef>
                <c:f>'Fig 1_f'!$K$25:$K$31</c:f>
                <c:numCache>
                  <c:formatCode>General</c:formatCode>
                  <c:ptCount val="7"/>
                  <c:pt idx="0">
                    <c:v>4.9030000000000011E-2</c:v>
                  </c:pt>
                  <c:pt idx="1">
                    <c:v>7.801000000000001E-2</c:v>
                  </c:pt>
                  <c:pt idx="2">
                    <c:v>0.23513000000000001</c:v>
                  </c:pt>
                  <c:pt idx="3">
                    <c:v>0.52473999999999998</c:v>
                  </c:pt>
                  <c:pt idx="4">
                    <c:v>0.60634999999999983</c:v>
                  </c:pt>
                  <c:pt idx="5">
                    <c:v>0.93673999999999991</c:v>
                  </c:pt>
                  <c:pt idx="6">
                    <c:v>1.076979999999999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2">
                    <a:lumMod val="75000"/>
                  </a:schemeClr>
                </a:solidFill>
                <a:round/>
              </a:ln>
              <a:effectLst/>
            </c:spPr>
          </c:errBars>
          <c:val>
            <c:numRef>
              <c:f>'Fig 1_f'!$G$25:$G$31</c:f>
              <c:numCache>
                <c:formatCode>0.0</c:formatCode>
                <c:ptCount val="7"/>
                <c:pt idx="0">
                  <c:v>6.4590000000000009E-2</c:v>
                </c:pt>
                <c:pt idx="1">
                  <c:v>0.12455000000000001</c:v>
                </c:pt>
                <c:pt idx="2">
                  <c:v>0.45332</c:v>
                </c:pt>
                <c:pt idx="3">
                  <c:v>1.16923</c:v>
                </c:pt>
                <c:pt idx="4">
                  <c:v>1.53016</c:v>
                </c:pt>
                <c:pt idx="5">
                  <c:v>2.7901799999999999</c:v>
                </c:pt>
                <c:pt idx="6">
                  <c:v>3.13526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A2D-41D0-B607-A0F45BC7F825}"/>
            </c:ext>
          </c:extLst>
        </c:ser>
        <c:ser>
          <c:idx val="4"/>
          <c:order val="4"/>
          <c:tx>
            <c:v>Multimorbidity</c:v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diamond"/>
            <c:size val="4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_f'!$L$45:$L$51</c:f>
                <c:numCache>
                  <c:formatCode>General</c:formatCode>
                  <c:ptCount val="7"/>
                  <c:pt idx="0">
                    <c:v>0.29673000000000005</c:v>
                  </c:pt>
                  <c:pt idx="1">
                    <c:v>0.33052000000000004</c:v>
                  </c:pt>
                  <c:pt idx="2">
                    <c:v>0.46806999999999988</c:v>
                  </c:pt>
                  <c:pt idx="3">
                    <c:v>0.97499000000000047</c:v>
                  </c:pt>
                  <c:pt idx="4">
                    <c:v>1.9442699999999995</c:v>
                  </c:pt>
                  <c:pt idx="5">
                    <c:v>3.3322500000000002</c:v>
                  </c:pt>
                  <c:pt idx="6">
                    <c:v>3.1541399999999982</c:v>
                  </c:pt>
                </c:numCache>
              </c:numRef>
            </c:plus>
            <c:minus>
              <c:numRef>
                <c:f>'Fig 1_f'!$K$45:$K$51</c:f>
                <c:numCache>
                  <c:formatCode>General</c:formatCode>
                  <c:ptCount val="7"/>
                  <c:pt idx="0">
                    <c:v>8.5579999999999989E-2</c:v>
                  </c:pt>
                  <c:pt idx="1">
                    <c:v>0.12203</c:v>
                  </c:pt>
                  <c:pt idx="2">
                    <c:v>0.28678000000000009</c:v>
                  </c:pt>
                  <c:pt idx="3">
                    <c:v>0.71826999999999974</c:v>
                  </c:pt>
                  <c:pt idx="4">
                    <c:v>1.6271299999999993</c:v>
                  </c:pt>
                  <c:pt idx="5">
                    <c:v>2.7934699999999992</c:v>
                  </c:pt>
                  <c:pt idx="6">
                    <c:v>2.661200000000000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val>
            <c:numRef>
              <c:f>'Fig 1_f'!$G$45:$G$51</c:f>
              <c:numCache>
                <c:formatCode>0.0</c:formatCode>
                <c:ptCount val="7"/>
                <c:pt idx="0">
                  <c:v>0.12011999999999999</c:v>
                </c:pt>
                <c:pt idx="1">
                  <c:v>0.19308</c:v>
                </c:pt>
                <c:pt idx="2">
                  <c:v>0.73494000000000004</c:v>
                </c:pt>
                <c:pt idx="3">
                  <c:v>2.6534999999999997</c:v>
                </c:pt>
                <c:pt idx="4">
                  <c:v>8.9898600000000002</c:v>
                </c:pt>
                <c:pt idx="5">
                  <c:v>14.37618</c:v>
                </c:pt>
                <c:pt idx="6">
                  <c:v>14.208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4A2D-41D0-B607-A0F45BC7F82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1026488"/>
        <c:axId val="651027800"/>
      </c:lineChart>
      <c:catAx>
        <c:axId val="651026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27800"/>
        <c:crosses val="autoZero"/>
        <c:auto val="1"/>
        <c:lblAlgn val="ctr"/>
        <c:lblOffset val="100"/>
        <c:noMultiLvlLbl val="0"/>
      </c:catAx>
      <c:valAx>
        <c:axId val="651027800"/>
        <c:scaling>
          <c:orientation val="minMax"/>
          <c:max val="8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/>
                  <a:t>Prevalence, %</a:t>
                </a:r>
              </a:p>
            </c:rich>
          </c:tx>
          <c:layout>
            <c:manualLayout>
              <c:xMode val="edge"/>
              <c:yMode val="edge"/>
              <c:x val="0.13450937155457551"/>
              <c:y val="0.222277811498646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26488"/>
        <c:crosses val="autoZero"/>
        <c:crossBetween val="between"/>
        <c:majorUnit val="20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1" i="0" u="none" strike="noStrike" kern="1200" spc="0" baseline="0">
                <a:solidFill>
                  <a:schemeClr val="bg2">
                    <a:lumMod val="2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100" b="1">
                <a:solidFill>
                  <a:schemeClr val="bg2">
                    <a:lumMod val="25000"/>
                  </a:schemeClr>
                </a:solidFill>
              </a:rPr>
              <a:t>C. Multimorbidity prevalence</a:t>
            </a:r>
            <a:r>
              <a:rPr lang="en-ZA" sz="1100" b="1" baseline="0">
                <a:solidFill>
                  <a:schemeClr val="bg2">
                    <a:lumMod val="25000"/>
                  </a:schemeClr>
                </a:solidFill>
              </a:rPr>
              <a:t> </a:t>
            </a:r>
            <a:r>
              <a:rPr lang="en-ZA" sz="1100" b="1">
                <a:solidFill>
                  <a:schemeClr val="bg2">
                    <a:lumMod val="25000"/>
                  </a:schemeClr>
                </a:solidFill>
              </a:rPr>
              <a:t>in persons by age group (weighted)</a:t>
            </a:r>
          </a:p>
        </c:rich>
      </c:tx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spc="0" baseline="0">
              <a:solidFill>
                <a:schemeClr val="bg2">
                  <a:lumMod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4"/>
          <c:order val="4"/>
          <c:tx>
            <c:v>Multimorbidity</c:v>
          </c:tx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Fig 1'!$L$45:$L$51</c:f>
                <c:numCache>
                  <c:formatCode>General</c:formatCode>
                  <c:ptCount val="7"/>
                  <c:pt idx="0">
                    <c:v>0.14554999999999998</c:v>
                  </c:pt>
                  <c:pt idx="1">
                    <c:v>0.16193000000000002</c:v>
                  </c:pt>
                  <c:pt idx="2">
                    <c:v>0.42085999999999979</c:v>
                  </c:pt>
                  <c:pt idx="3">
                    <c:v>0.64030000000000009</c:v>
                  </c:pt>
                  <c:pt idx="4">
                    <c:v>1.3105599999999997</c:v>
                  </c:pt>
                  <c:pt idx="5">
                    <c:v>2.5954300000000003</c:v>
                  </c:pt>
                  <c:pt idx="6">
                    <c:v>2.5736800000000013</c:v>
                  </c:pt>
                </c:numCache>
              </c:numRef>
            </c:plus>
            <c:minus>
              <c:numRef>
                <c:f>'Fig 1'!$K$45:$K$51</c:f>
                <c:numCache>
                  <c:formatCode>General</c:formatCode>
                  <c:ptCount val="7"/>
                  <c:pt idx="0">
                    <c:v>4.3399999999999994E-2</c:v>
                  </c:pt>
                  <c:pt idx="1">
                    <c:v>6.4939999999999998E-2</c:v>
                  </c:pt>
                  <c:pt idx="2">
                    <c:v>0.24672000000000005</c:v>
                  </c:pt>
                  <c:pt idx="3">
                    <c:v>0.48565999999999998</c:v>
                  </c:pt>
                  <c:pt idx="4">
                    <c:v>1.1203599999999998</c:v>
                  </c:pt>
                  <c:pt idx="5">
                    <c:v>2.2024100000000004</c:v>
                  </c:pt>
                  <c:pt idx="6">
                    <c:v>2.209639999999998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Fig 1'!$A$5:$A$11</c:f>
              <c:strCache>
                <c:ptCount val="7"/>
                <c:pt idx="0">
                  <c:v>15-19</c:v>
                </c:pt>
                <c:pt idx="1">
                  <c:v>20-29</c:v>
                </c:pt>
                <c:pt idx="2">
                  <c:v>30-39</c:v>
                </c:pt>
                <c:pt idx="3">
                  <c:v>40-49</c:v>
                </c:pt>
                <c:pt idx="4">
                  <c:v>50-59</c:v>
                </c:pt>
                <c:pt idx="5">
                  <c:v>60-69</c:v>
                </c:pt>
                <c:pt idx="6">
                  <c:v>70+</c:v>
                </c:pt>
              </c:strCache>
            </c:strRef>
          </c:cat>
          <c:val>
            <c:numRef>
              <c:f>'Fig 1'!$G$45:$G$51</c:f>
              <c:numCache>
                <c:formatCode>0.0</c:formatCode>
                <c:ptCount val="7"/>
                <c:pt idx="0">
                  <c:v>6.1799999999999994E-2</c:v>
                </c:pt>
                <c:pt idx="1">
                  <c:v>0.10831</c:v>
                </c:pt>
                <c:pt idx="2">
                  <c:v>0.59271000000000007</c:v>
                </c:pt>
                <c:pt idx="3">
                  <c:v>1.9703999999999999</c:v>
                </c:pt>
                <c:pt idx="4">
                  <c:v>7.1276900000000003</c:v>
                </c:pt>
                <c:pt idx="5">
                  <c:v>12.471959999999999</c:v>
                </c:pt>
                <c:pt idx="6">
                  <c:v>13.23781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BDD-49A1-92FC-4538233B2F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51026488"/>
        <c:axId val="651027800"/>
        <c:extLst>
          <c:ext xmlns:c15="http://schemas.microsoft.com/office/drawing/2012/chart" uri="{02D57815-91ED-43cb-92C2-25804820EDAC}">
            <c15:filteredLineSeries>
              <c15:ser>
                <c:idx val="3"/>
                <c:order val="0"/>
                <c:tx>
                  <c:v>Hypertension</c:v>
                </c:tx>
                <c:spPr>
                  <a:ln w="2857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>
                        <c:ext uri="{02D57815-91ED-43cb-92C2-25804820EDAC}">
                          <c15:formulaRef>
                            <c15:sqref>'Fig 1'!$L$35:$L$4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.99345000000000017</c:v>
                        </c:pt>
                        <c:pt idx="1">
                          <c:v>1.3745900000000013</c:v>
                        </c:pt>
                        <c:pt idx="2">
                          <c:v>2.2974799999999966</c:v>
                        </c:pt>
                        <c:pt idx="3">
                          <c:v>3.0133699999999948</c:v>
                        </c:pt>
                        <c:pt idx="4">
                          <c:v>2.8716200000000001</c:v>
                        </c:pt>
                        <c:pt idx="5">
                          <c:v>3.1621999999999986</c:v>
                        </c:pt>
                        <c:pt idx="6">
                          <c:v>4.4297700000000049</c:v>
                        </c:pt>
                      </c:numCache>
                    </c:numRef>
                  </c:plus>
                  <c:minus>
                    <c:numRef>
                      <c:extLst>
                        <c:ext uri="{02D57815-91ED-43cb-92C2-25804820EDAC}">
                          <c15:formulaRef>
                            <c15:sqref>'Fig 1'!$K$35:$K$4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.76375999999999955</c:v>
                        </c:pt>
                        <c:pt idx="1">
                          <c:v>1.2228300000000001</c:v>
                        </c:pt>
                        <c:pt idx="2">
                          <c:v>2.1371800000000007</c:v>
                        </c:pt>
                        <c:pt idx="3">
                          <c:v>2.9091099999999983</c:v>
                        </c:pt>
                        <c:pt idx="4">
                          <c:v>2.9027000000000029</c:v>
                        </c:pt>
                        <c:pt idx="5">
                          <c:v>3.349819999999994</c:v>
                        </c:pt>
                        <c:pt idx="6">
                          <c:v>4.9256599999999935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4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>
                      <c:ext uri="{02D57815-91ED-43cb-92C2-25804820EDAC}">
                        <c15:formulaRef>
                          <c15:sqref>'Fig 1'!$A$5:$A$11</c15:sqref>
                        </c15:formulaRef>
                      </c:ext>
                    </c:extLst>
                    <c:strCache>
                      <c:ptCount val="7"/>
                      <c:pt idx="0">
                        <c:v>15-19</c:v>
                      </c:pt>
                      <c:pt idx="1">
                        <c:v>20-29</c:v>
                      </c:pt>
                      <c:pt idx="2">
                        <c:v>30-39</c:v>
                      </c:pt>
                      <c:pt idx="3">
                        <c:v>40-49</c:v>
                      </c:pt>
                      <c:pt idx="4">
                        <c:v>50-59</c:v>
                      </c:pt>
                      <c:pt idx="5">
                        <c:v>60-69</c:v>
                      </c:pt>
                      <c:pt idx="6">
                        <c:v>70+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Fig 1'!$G$35:$G$41</c15:sqref>
                        </c15:formulaRef>
                      </c:ext>
                    </c:extLst>
                    <c:numCache>
                      <c:formatCode>0.0</c:formatCode>
                      <c:ptCount val="7"/>
                      <c:pt idx="0">
                        <c:v>3.1944699999999999</c:v>
                      </c:pt>
                      <c:pt idx="1">
                        <c:v>9.8640799999999995</c:v>
                      </c:pt>
                      <c:pt idx="2">
                        <c:v>21.994330000000001</c:v>
                      </c:pt>
                      <c:pt idx="3">
                        <c:v>36.256610000000002</c:v>
                      </c:pt>
                      <c:pt idx="4">
                        <c:v>54.621810000000004</c:v>
                      </c:pt>
                      <c:pt idx="5">
                        <c:v>68.957030000000003</c:v>
                      </c:pt>
                      <c:pt idx="6">
                        <c:v>72.603229999999996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1-FBDD-49A1-92FC-4538233B2F5C}"/>
                  </c:ext>
                </c:extLst>
              </c15:ser>
            </c15:filteredLineSeries>
            <c15:filteredLineSeries>
              <c15:ser>
                <c:idx val="0"/>
                <c:order val="1"/>
                <c:tx>
                  <c:v>Diabetes</c:v>
                </c:tx>
                <c:spPr>
                  <a:ln w="2857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 1'!$L$5:$L$1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9.397999999999998E-2</c:v>
                        </c:pt>
                        <c:pt idx="1">
                          <c:v>0.22680999999999996</c:v>
                        </c:pt>
                        <c:pt idx="2">
                          <c:v>0.57017000000000007</c:v>
                        </c:pt>
                        <c:pt idx="3">
                          <c:v>0.8344999999999998</c:v>
                        </c:pt>
                        <c:pt idx="4">
                          <c:v>1.482829999999999</c:v>
                        </c:pt>
                        <c:pt idx="5">
                          <c:v>2.5561199999999999</c:v>
                        </c:pt>
                        <c:pt idx="6">
                          <c:v>2.4934899999999995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 1'!$K$5:$K$1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3.3229999999999996E-2</c:v>
                        </c:pt>
                        <c:pt idx="1">
                          <c:v>0.1182</c:v>
                        </c:pt>
                        <c:pt idx="2">
                          <c:v>0.37683999999999995</c:v>
                        </c:pt>
                        <c:pt idx="3">
                          <c:v>0.64939999999999998</c:v>
                        </c:pt>
                        <c:pt idx="4">
                          <c:v>1.2542100000000014</c:v>
                        </c:pt>
                        <c:pt idx="5">
                          <c:v>2.1757800000000014</c:v>
                        </c:pt>
                        <c:pt idx="6">
                          <c:v>2.147779999999999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1">
                          <a:lumMod val="40000"/>
                          <a:lumOff val="60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1'!$A$5:$A$11</c15:sqref>
                        </c15:formulaRef>
                      </c:ext>
                    </c:extLst>
                    <c:strCache>
                      <c:ptCount val="7"/>
                      <c:pt idx="0">
                        <c:v>15-19</c:v>
                      </c:pt>
                      <c:pt idx="1">
                        <c:v>20-29</c:v>
                      </c:pt>
                      <c:pt idx="2">
                        <c:v>30-39</c:v>
                      </c:pt>
                      <c:pt idx="3">
                        <c:v>40-49</c:v>
                      </c:pt>
                      <c:pt idx="4">
                        <c:v>50-59</c:v>
                      </c:pt>
                      <c:pt idx="5">
                        <c:v>60-69</c:v>
                      </c:pt>
                      <c:pt idx="6">
                        <c:v>7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1'!$G$5:$G$11</c15:sqref>
                        </c15:formulaRef>
                      </c:ext>
                    </c:extLst>
                    <c:numCache>
                      <c:formatCode>0.0</c:formatCode>
                      <c:ptCount val="7"/>
                      <c:pt idx="0">
                        <c:v>5.1369999999999999E-2</c:v>
                      </c:pt>
                      <c:pt idx="1">
                        <c:v>0.24621999999999999</c:v>
                      </c:pt>
                      <c:pt idx="2">
                        <c:v>1.09907</c:v>
                      </c:pt>
                      <c:pt idx="3">
                        <c:v>2.8422399999999999</c:v>
                      </c:pt>
                      <c:pt idx="4">
                        <c:v>7.4769600000000009</c:v>
                      </c:pt>
                      <c:pt idx="5">
                        <c:v>12.52829</c:v>
                      </c:pt>
                      <c:pt idx="6">
                        <c:v>13.14658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FBDD-49A1-92FC-4538233B2F5C}"/>
                  </c:ext>
                </c:extLst>
              </c15:ser>
            </c15:filteredLineSeries>
            <c15:filteredLineSeries>
              <c15:ser>
                <c:idx val="1"/>
                <c:order val="2"/>
                <c:tx>
                  <c:v>Heart disease</c:v>
                </c:tx>
                <c:spPr>
                  <a:ln w="2857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 1'!$L$15:$L$2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.28503000000000001</c:v>
                        </c:pt>
                        <c:pt idx="1">
                          <c:v>0.30159000000000002</c:v>
                        </c:pt>
                        <c:pt idx="2">
                          <c:v>0.46740000000000004</c:v>
                        </c:pt>
                        <c:pt idx="3">
                          <c:v>0.57882000000000033</c:v>
                        </c:pt>
                        <c:pt idx="4">
                          <c:v>1.0652699999999995</c:v>
                        </c:pt>
                        <c:pt idx="5">
                          <c:v>2.2049699999999994</c:v>
                        </c:pt>
                        <c:pt idx="6">
                          <c:v>2.4010699999999989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 1'!$K$15:$K$2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.15534999999999999</c:v>
                        </c:pt>
                        <c:pt idx="1">
                          <c:v>0.19028000000000006</c:v>
                        </c:pt>
                        <c:pt idx="2">
                          <c:v>0.26161000000000006</c:v>
                        </c:pt>
                        <c:pt idx="3">
                          <c:v>0.39591999999999983</c:v>
                        </c:pt>
                        <c:pt idx="4">
                          <c:v>0.81</c:v>
                        </c:pt>
                        <c:pt idx="5">
                          <c:v>1.5967700000000002</c:v>
                        </c:pt>
                        <c:pt idx="6">
                          <c:v>1.8541000000000007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accent2">
                          <a:lumMod val="40000"/>
                          <a:lumOff val="60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1'!$A$5:$A$11</c15:sqref>
                        </c15:formulaRef>
                      </c:ext>
                    </c:extLst>
                    <c:strCache>
                      <c:ptCount val="7"/>
                      <c:pt idx="0">
                        <c:v>15-19</c:v>
                      </c:pt>
                      <c:pt idx="1">
                        <c:v>20-29</c:v>
                      </c:pt>
                      <c:pt idx="2">
                        <c:v>30-39</c:v>
                      </c:pt>
                      <c:pt idx="3">
                        <c:v>40-49</c:v>
                      </c:pt>
                      <c:pt idx="4">
                        <c:v>50-59</c:v>
                      </c:pt>
                      <c:pt idx="5">
                        <c:v>60-69</c:v>
                      </c:pt>
                      <c:pt idx="6">
                        <c:v>7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1'!$G$15:$G$21</c15:sqref>
                        </c15:formulaRef>
                      </c:ext>
                    </c:extLst>
                    <c:numCache>
                      <c:formatCode>0.0</c:formatCode>
                      <c:ptCount val="7"/>
                      <c:pt idx="0">
                        <c:v>0.34031</c:v>
                      </c:pt>
                      <c:pt idx="1">
                        <c:v>0.51290000000000002</c:v>
                      </c:pt>
                      <c:pt idx="2">
                        <c:v>0.59064000000000005</c:v>
                      </c:pt>
                      <c:pt idx="3">
                        <c:v>1.2371999999999999</c:v>
                      </c:pt>
                      <c:pt idx="4">
                        <c:v>3.26606</c:v>
                      </c:pt>
                      <c:pt idx="5">
                        <c:v>5.4548800000000002</c:v>
                      </c:pt>
                      <c:pt idx="6">
                        <c:v>7.4809900000000003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FBDD-49A1-92FC-4538233B2F5C}"/>
                  </c:ext>
                </c:extLst>
              </c15:ser>
            </c15:filteredLineSeries>
            <c15:filteredLineSeries>
              <c15:ser>
                <c:idx val="2"/>
                <c:order val="3"/>
                <c:tx>
                  <c:v>Stroke</c:v>
                </c:tx>
                <c:spPr>
                  <a:ln w="28575" cap="rnd">
                    <a:solidFill>
                      <a:schemeClr val="accent3"/>
                    </a:solidFill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3"/>
                    </a:solidFill>
                    <a:ln w="9525">
                      <a:solidFill>
                        <a:schemeClr val="accent3"/>
                      </a:solidFill>
                    </a:ln>
                    <a:effectLst/>
                  </c:spPr>
                </c:marker>
                <c:errBars>
                  <c:errDir val="y"/>
                  <c:errBarType val="both"/>
                  <c:errValType val="cust"/>
                  <c:noEndCap val="0"/>
                  <c:pl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 1'!$L$25:$L$3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0.10616000000000003</c:v>
                        </c:pt>
                        <c:pt idx="1">
                          <c:v>0.12496000000000002</c:v>
                        </c:pt>
                        <c:pt idx="2">
                          <c:v>0.24036000000000002</c:v>
                        </c:pt>
                        <c:pt idx="3">
                          <c:v>0.57146000000000008</c:v>
                        </c:pt>
                        <c:pt idx="4">
                          <c:v>0.70286999999999988</c:v>
                        </c:pt>
                        <c:pt idx="5">
                          <c:v>1.0764500000000004</c:v>
                        </c:pt>
                        <c:pt idx="6">
                          <c:v>1.5050999999999997</c:v>
                        </c:pt>
                      </c:numCache>
                    </c:numRef>
                  </c:plus>
                  <c:minus>
                    <c:numRef>
                      <c:extLst xmlns:c15="http://schemas.microsoft.com/office/drawing/2012/chart">
                        <c:ext xmlns:c15="http://schemas.microsoft.com/office/drawing/2012/chart" uri="{02D57815-91ED-43cb-92C2-25804820EDAC}">
                          <c15:formulaRef>
                            <c15:sqref>'Fig 1'!$K$25:$K$31</c15:sqref>
                          </c15:formulaRef>
                        </c:ext>
                      </c:extLst>
                      <c:numCache>
                        <c:formatCode>General</c:formatCode>
                        <c:ptCount val="7"/>
                        <c:pt idx="0">
                          <c:v>3.356E-2</c:v>
                        </c:pt>
                        <c:pt idx="1">
                          <c:v>5.5699999999999993E-2</c:v>
                        </c:pt>
                        <c:pt idx="2">
                          <c:v>0.13048000000000001</c:v>
                        </c:pt>
                        <c:pt idx="3">
                          <c:v>0.36088000000000009</c:v>
                        </c:pt>
                        <c:pt idx="4">
                          <c:v>0.48846000000000012</c:v>
                        </c:pt>
                        <c:pt idx="5">
                          <c:v>0.78932999999999964</c:v>
                        </c:pt>
                        <c:pt idx="6">
                          <c:v>1.0991200000000001</c:v>
                        </c:pt>
                      </c:numCache>
                    </c:numRef>
                  </c:minus>
                  <c:spPr>
                    <a:noFill/>
                    <a:ln w="9525" cap="flat" cmpd="sng" algn="ctr">
                      <a:solidFill>
                        <a:schemeClr val="bg2">
                          <a:lumMod val="75000"/>
                        </a:schemeClr>
                      </a:solidFill>
                      <a:round/>
                    </a:ln>
                    <a:effectLst/>
                  </c:spPr>
                </c:errBar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1'!$A$5:$A$11</c15:sqref>
                        </c15:formulaRef>
                      </c:ext>
                    </c:extLst>
                    <c:strCache>
                      <c:ptCount val="7"/>
                      <c:pt idx="0">
                        <c:v>15-19</c:v>
                      </c:pt>
                      <c:pt idx="1">
                        <c:v>20-29</c:v>
                      </c:pt>
                      <c:pt idx="2">
                        <c:v>30-39</c:v>
                      </c:pt>
                      <c:pt idx="3">
                        <c:v>40-49</c:v>
                      </c:pt>
                      <c:pt idx="4">
                        <c:v>50-59</c:v>
                      </c:pt>
                      <c:pt idx="5">
                        <c:v>60-69</c:v>
                      </c:pt>
                      <c:pt idx="6">
                        <c:v>70+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'Fig 1'!$G$25:$G$31</c15:sqref>
                        </c15:formulaRef>
                      </c:ext>
                    </c:extLst>
                    <c:numCache>
                      <c:formatCode>0.0</c:formatCode>
                      <c:ptCount val="7"/>
                      <c:pt idx="0">
                        <c:v>4.9059999999999999E-2</c:v>
                      </c:pt>
                      <c:pt idx="1">
                        <c:v>0.10038</c:v>
                      </c:pt>
                      <c:pt idx="2">
                        <c:v>0.28459000000000001</c:v>
                      </c:pt>
                      <c:pt idx="3">
                        <c:v>0.96971000000000007</c:v>
                      </c:pt>
                      <c:pt idx="4">
                        <c:v>1.5756200000000002</c:v>
                      </c:pt>
                      <c:pt idx="5">
                        <c:v>2.8717699999999997</c:v>
                      </c:pt>
                      <c:pt idx="6">
                        <c:v>3.9091300000000002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4-FBDD-49A1-92FC-4538233B2F5C}"/>
                  </c:ext>
                </c:extLst>
              </c15:ser>
            </c15:filteredLineSeries>
          </c:ext>
        </c:extLst>
      </c:lineChart>
      <c:catAx>
        <c:axId val="6510264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27800"/>
        <c:crosses val="autoZero"/>
        <c:auto val="1"/>
        <c:lblAlgn val="ctr"/>
        <c:lblOffset val="100"/>
        <c:noMultiLvlLbl val="0"/>
      </c:catAx>
      <c:valAx>
        <c:axId val="651027800"/>
        <c:scaling>
          <c:orientation val="minMax"/>
          <c:max val="2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ZA" b="1"/>
                  <a:t>Prevalence, %</a:t>
                </a:r>
              </a:p>
            </c:rich>
          </c:tx>
          <c:layout>
            <c:manualLayout>
              <c:xMode val="edge"/>
              <c:yMode val="edge"/>
              <c:x val="9.166666666666666E-2"/>
              <c:y val="0.325867904571630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026488"/>
        <c:crosses val="autoZero"/>
        <c:crossBetween val="between"/>
        <c:majorUnit val="5"/>
      </c:valAx>
      <c:dTable>
        <c:showHorzBorder val="1"/>
        <c:showVertBorder val="1"/>
        <c:showOutline val="1"/>
        <c:showKeys val="0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54</Words>
  <Characters>658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qah Roomaney | SAMRC</dc:creator>
  <cp:keywords/>
  <dc:description/>
  <cp:lastModifiedBy>Rifqah Roomaney | SAMRC</cp:lastModifiedBy>
  <cp:revision>2</cp:revision>
  <dcterms:created xsi:type="dcterms:W3CDTF">2022-07-04T15:02:00Z</dcterms:created>
  <dcterms:modified xsi:type="dcterms:W3CDTF">2022-07-04T15:02:00Z</dcterms:modified>
</cp:coreProperties>
</file>